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pPr w:leftFromText="180" w:rightFromText="180" w:vertAnchor="text" w:horzAnchor="margin" w:tblpXSpec="center" w:tblpY="-467"/>
        <w:tblW w:w="6711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472"/>
        <w:gridCol w:w="1413"/>
        <w:gridCol w:w="1413"/>
        <w:gridCol w:w="1413"/>
      </w:tblGrid>
      <w:tr w:rsidR="007E40FF" w:rsidRPr="00AE6527" w14:paraId="079BD970" w14:textId="77777777" w:rsidTr="007E4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C3962C" w14:textId="77777777" w:rsidR="007E40FF" w:rsidRPr="00AE6527" w:rsidRDefault="007E40FF" w:rsidP="007E40FF">
            <w:pPr>
              <w:rPr>
                <w:rFonts w:eastAsia="Aptos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64E08A" w14:textId="77777777" w:rsidR="007E40FF" w:rsidRPr="00AE6527" w:rsidRDefault="007E40FF" w:rsidP="007E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06DDB4" w14:textId="77777777" w:rsidR="007E40FF" w:rsidRPr="00AE6527" w:rsidRDefault="007E40FF" w:rsidP="007E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743ED8" w14:textId="77777777" w:rsidR="007E40FF" w:rsidRPr="00AE6527" w:rsidRDefault="007E40FF" w:rsidP="007E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Q value</w:t>
            </w:r>
          </w:p>
        </w:tc>
      </w:tr>
      <w:tr w:rsidR="007E40FF" w:rsidRPr="00AE6527" w14:paraId="19F267DC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0F13FA2" w14:textId="77777777" w:rsidR="007E40FF" w:rsidRPr="00AE6527" w:rsidRDefault="007E40FF" w:rsidP="007E40FF">
            <w:pPr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222E831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327E70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295D70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7C4DDAE6" w14:textId="77777777" w:rsidTr="007E40F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87120E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FCC603A" w14:textId="0CB1BFCE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</w:p>
          <w:p w14:paraId="0E94734E" w14:textId="0C12DA30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70182FE7" w14:textId="1A180C18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6AF2B670" w14:textId="2794A86C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</w:p>
        </w:tc>
      </w:tr>
      <w:tr w:rsidR="007E40FF" w:rsidRPr="00AE6527" w14:paraId="218DB605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D39F44" w14:textId="37635188" w:rsidR="007E40FF" w:rsidRPr="00833276" w:rsidRDefault="004175FA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7E40FF" w:rsidRPr="00833276">
              <w:rPr>
                <w:b w:val="0"/>
                <w:bCs w:val="0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E91DB54" w14:textId="77777777" w:rsidR="007E40FF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2.867</w:t>
            </w:r>
          </w:p>
          <w:p w14:paraId="7C98075E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7D6FEA">
              <w:rPr>
                <w:color w:val="000000"/>
                <w:sz w:val="18"/>
                <w:szCs w:val="18"/>
              </w:rPr>
              <w:t>1.074, 7.649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F5FA9E4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4057CB3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7E40FF" w:rsidRPr="00AE6527" w14:paraId="471FFDEB" w14:textId="77777777" w:rsidTr="007E40F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8CB33C" w14:textId="023866F0" w:rsidR="007E40FF" w:rsidRPr="00833276" w:rsidRDefault="004175FA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7E40FF" w:rsidRPr="00833276">
              <w:rPr>
                <w:b w:val="0"/>
                <w:bCs w:val="0"/>
                <w:color w:val="000000"/>
                <w:sz w:val="18"/>
                <w:szCs w:val="18"/>
              </w:rPr>
              <w:t>65–75 Year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C4E156" w14:textId="0AEDA392" w:rsidR="007E40FF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2.</w:t>
            </w:r>
            <w:r w:rsidR="00D21966">
              <w:rPr>
                <w:color w:val="000000"/>
                <w:sz w:val="18"/>
                <w:szCs w:val="18"/>
              </w:rPr>
              <w:t>222</w:t>
            </w:r>
          </w:p>
          <w:p w14:paraId="0005603C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(0.937, 6.685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94995EA" w14:textId="1170B805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D2196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7093416" w14:textId="55513722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2</w:t>
            </w:r>
            <w:r w:rsidR="0036555F">
              <w:rPr>
                <w:color w:val="000000"/>
                <w:sz w:val="18"/>
                <w:szCs w:val="18"/>
              </w:rPr>
              <w:t>3</w:t>
            </w:r>
          </w:p>
        </w:tc>
      </w:tr>
      <w:tr w:rsidR="007E40FF" w:rsidRPr="00AE6527" w14:paraId="0BB6B57E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5CF69D" w14:textId="260295EC" w:rsidR="007E40FF" w:rsidRPr="00833276" w:rsidRDefault="004175FA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7E40FF" w:rsidRPr="00833276">
              <w:rPr>
                <w:b w:val="0"/>
                <w:bCs w:val="0"/>
                <w:color w:val="000000"/>
                <w:sz w:val="18"/>
                <w:szCs w:val="18"/>
              </w:rPr>
              <w:t>&gt;75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6DC17F" w14:textId="5454CCEB" w:rsidR="007E40FF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1.</w:t>
            </w:r>
            <w:r w:rsidR="00D21966">
              <w:rPr>
                <w:color w:val="000000"/>
                <w:sz w:val="18"/>
                <w:szCs w:val="18"/>
              </w:rPr>
              <w:t>387</w:t>
            </w:r>
          </w:p>
          <w:p w14:paraId="4BA50485" w14:textId="50EBDAE4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(0.5</w:t>
            </w:r>
            <w:r w:rsidR="00D21966">
              <w:rPr>
                <w:color w:val="000000"/>
                <w:sz w:val="18"/>
                <w:szCs w:val="18"/>
              </w:rPr>
              <w:t>19</w:t>
            </w:r>
            <w:r w:rsidRPr="007D6FEA">
              <w:rPr>
                <w:color w:val="000000"/>
                <w:sz w:val="18"/>
                <w:szCs w:val="18"/>
              </w:rPr>
              <w:t>, 3.</w:t>
            </w:r>
            <w:r w:rsidR="00D21966">
              <w:rPr>
                <w:color w:val="000000"/>
                <w:sz w:val="18"/>
                <w:szCs w:val="18"/>
              </w:rPr>
              <w:t>707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4AB44ED" w14:textId="4C721028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D2196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97FED13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70</w:t>
            </w:r>
          </w:p>
        </w:tc>
      </w:tr>
      <w:tr w:rsidR="007E40FF" w:rsidRPr="00AE6527" w14:paraId="4CDA5FED" w14:textId="77777777" w:rsidTr="007E40F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5D501A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D6F187" w14:textId="77777777" w:rsidR="007E40FF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1.251</w:t>
            </w:r>
          </w:p>
          <w:p w14:paraId="61FC9A16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Pr="007D6FEA">
              <w:rPr>
                <w:color w:val="000000"/>
                <w:sz w:val="18"/>
                <w:szCs w:val="18"/>
              </w:rPr>
              <w:t>1.170, 1.339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2B03A39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DB67CB1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4175FA" w:rsidRPr="00AE6527" w14:paraId="3007D23C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20056F" w14:textId="39120AA6" w:rsidR="004175FA" w:rsidRPr="00AE6527" w:rsidRDefault="004175FA" w:rsidP="007E40FF">
            <w:pPr>
              <w:ind w:left="2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07D3D35" w14:textId="77777777" w:rsidR="004175FA" w:rsidRDefault="004175FA" w:rsidP="00E56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7FA1D179" w14:textId="77777777" w:rsidR="004175FA" w:rsidRDefault="004175FA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7DEE0A23" w14:textId="77777777" w:rsidR="004175FA" w:rsidRDefault="004175FA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2C1B1F11" w14:textId="77777777" w:rsidTr="007E40F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9EE7D4" w14:textId="188A67EE" w:rsidR="007E40FF" w:rsidRPr="00AE6527" w:rsidRDefault="004175FA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commentRangeStart w:id="0"/>
            <w:r w:rsidR="007E40FF" w:rsidRPr="00AE6527">
              <w:rPr>
                <w:b w:val="0"/>
                <w:bCs w:val="0"/>
                <w:color w:val="000000"/>
                <w:sz w:val="18"/>
                <w:szCs w:val="18"/>
              </w:rPr>
              <w:t>White</w:t>
            </w:r>
            <w:commentRangeEnd w:id="0"/>
            <w:r w:rsidR="00951C21" w:rsidRPr="00AE6527">
              <w:rPr>
                <w:rStyle w:val="CommentReference"/>
                <w:b w:val="0"/>
                <w:bCs w:val="0"/>
                <w:color w:val="000000"/>
                <w:sz w:val="18"/>
                <w:szCs w:val="18"/>
              </w:rPr>
              <w:commentReference w:id="0"/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026767" w14:textId="16F11B59" w:rsidR="007E40FF" w:rsidRPr="00E56169" w:rsidRDefault="00E56169" w:rsidP="00E56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E45B2AE" w14:textId="7DCC257C" w:rsidR="007E40FF" w:rsidRPr="00AE6527" w:rsidRDefault="00E56169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2E4BC5D" w14:textId="3B0E709B" w:rsidR="007E40FF" w:rsidRPr="00AE6527" w:rsidRDefault="00E56169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40FF" w:rsidRPr="00AE6527" w14:paraId="28ED8C1D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7839C81" w14:textId="71543DFE" w:rsidR="007E40FF" w:rsidRPr="00AE6527" w:rsidRDefault="004175FA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7E40FF" w:rsidRPr="00AE6527">
              <w:rPr>
                <w:b w:val="0"/>
                <w:bCs w:val="0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F17C5B8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05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4E092146" w14:textId="41759D91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8</w:t>
            </w:r>
            <w:r w:rsidR="00CC3867">
              <w:rPr>
                <w:color w:val="000000"/>
                <w:sz w:val="18"/>
                <w:szCs w:val="18"/>
              </w:rPr>
              <w:t>38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CC3867">
              <w:rPr>
                <w:color w:val="000000"/>
                <w:sz w:val="18"/>
                <w:szCs w:val="18"/>
              </w:rPr>
              <w:t>206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F4E56F7" w14:textId="31F6D1B7" w:rsidR="007E40FF" w:rsidRPr="00AE6527" w:rsidRDefault="00CC3867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B6B2816" w14:textId="154069D9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</w:t>
            </w:r>
            <w:r w:rsidR="0036555F">
              <w:rPr>
                <w:color w:val="000000"/>
                <w:sz w:val="18"/>
                <w:szCs w:val="18"/>
              </w:rPr>
              <w:t>7</w:t>
            </w:r>
          </w:p>
        </w:tc>
      </w:tr>
      <w:tr w:rsidR="00E56169" w:rsidRPr="00AE6527" w14:paraId="629EFA3C" w14:textId="77777777" w:rsidTr="007E40F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CF048D1" w14:textId="2D933DEB" w:rsidR="00E56169" w:rsidRPr="00E56169" w:rsidRDefault="004175FA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E56169">
              <w:rPr>
                <w:b w:val="0"/>
                <w:bCs w:val="0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B05FAB" w14:textId="77777777" w:rsidR="00E56169" w:rsidRDefault="00E56169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00 </w:t>
            </w:r>
          </w:p>
          <w:p w14:paraId="59267209" w14:textId="1CCC59A9" w:rsidR="00E56169" w:rsidRDefault="00E56169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56169">
              <w:rPr>
                <w:color w:val="000000"/>
                <w:sz w:val="18"/>
                <w:szCs w:val="18"/>
              </w:rPr>
              <w:t>(1.228, 1.691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2F1A3B4" w14:textId="5887518A" w:rsidR="00E56169" w:rsidRPr="00AE6527" w:rsidRDefault="00E56169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B220176" w14:textId="3D1FF6DF" w:rsidR="00E56169" w:rsidRPr="00AE6527" w:rsidRDefault="001C63EE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56169">
              <w:rPr>
                <w:color w:val="000000"/>
                <w:sz w:val="18"/>
                <w:szCs w:val="18"/>
              </w:rPr>
              <w:t>64</w:t>
            </w:r>
          </w:p>
        </w:tc>
      </w:tr>
      <w:tr w:rsidR="007E40FF" w:rsidRPr="00AE6527" w14:paraId="4518730A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25103F" w14:textId="77777777" w:rsidR="007E40FF" w:rsidRPr="00AE6527" w:rsidRDefault="007E40FF" w:rsidP="007E40FF">
            <w:pPr>
              <w:rPr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Acute Care Indicator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4ED2750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490A0D84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21B558B2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479E5B36" w14:textId="77777777" w:rsidTr="007E40F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022052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Critical Care Tim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9ED3E4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365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2A338D19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833276">
              <w:rPr>
                <w:rFonts w:eastAsia="Aptos"/>
                <w:color w:val="000000"/>
                <w:sz w:val="18"/>
                <w:szCs w:val="18"/>
              </w:rPr>
              <w:t>(1.109, 1.681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6B8C590" w14:textId="235E803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</w:t>
            </w:r>
            <w:r w:rsidR="004145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97FD1BF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7E40FF" w:rsidRPr="00AE6527" w14:paraId="0491CD35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1E03C1" w14:textId="77777777" w:rsidR="007E40FF" w:rsidRPr="00AE6527" w:rsidRDefault="007E40FF" w:rsidP="007E40FF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BG/VBG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782D47D" w14:textId="6F301601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CC3867">
              <w:rPr>
                <w:color w:val="000000"/>
                <w:sz w:val="18"/>
                <w:szCs w:val="18"/>
              </w:rPr>
              <w:t>693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111E7CEE" w14:textId="6401242C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1.</w:t>
            </w:r>
            <w:r w:rsidR="00CC3867">
              <w:rPr>
                <w:color w:val="000000"/>
                <w:sz w:val="18"/>
                <w:szCs w:val="18"/>
              </w:rPr>
              <w:t>420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CC3867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="00CC3867">
              <w:rPr>
                <w:color w:val="000000"/>
                <w:sz w:val="18"/>
                <w:szCs w:val="18"/>
              </w:rPr>
              <w:t>020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9AB6ECE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0C6C575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7E40FF" w:rsidRPr="00AE6527" w14:paraId="08413D39" w14:textId="77777777" w:rsidTr="007E40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87A2A77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Intubation, endotracheal, emergency procedur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BC0A9F" w14:textId="716D5946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2</w:t>
            </w:r>
            <w:r w:rsidR="00CC3867">
              <w:rPr>
                <w:color w:val="000000"/>
                <w:sz w:val="18"/>
                <w:szCs w:val="18"/>
              </w:rPr>
              <w:t>61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15F0451D" w14:textId="32F122B9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>
              <w:rPr>
                <w:color w:val="000000"/>
                <w:sz w:val="18"/>
                <w:szCs w:val="18"/>
              </w:rPr>
              <w:t>9</w:t>
            </w:r>
            <w:r w:rsidR="00CC3867">
              <w:rPr>
                <w:color w:val="000000"/>
                <w:sz w:val="18"/>
                <w:szCs w:val="18"/>
              </w:rPr>
              <w:t>63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CC3867">
              <w:rPr>
                <w:color w:val="000000"/>
                <w:sz w:val="18"/>
                <w:szCs w:val="18"/>
              </w:rPr>
              <w:t>651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D982AB9" w14:textId="61CF59BF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</w:t>
            </w:r>
            <w:r w:rsidR="00CC386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1ABD619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 w:rsidR="007E40FF" w:rsidRPr="00AE6527" w14:paraId="60A2D050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D679C4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Ventilatio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0A27AC" w14:textId="353768B3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CC3867">
              <w:rPr>
                <w:color w:val="000000"/>
                <w:sz w:val="18"/>
                <w:szCs w:val="18"/>
              </w:rPr>
              <w:t>422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54A0D8A9" w14:textId="77340F48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CC3867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CC3867">
              <w:rPr>
                <w:color w:val="000000"/>
                <w:sz w:val="18"/>
                <w:szCs w:val="18"/>
              </w:rPr>
              <w:t>041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CC3867">
              <w:rPr>
                <w:color w:val="000000"/>
                <w:sz w:val="18"/>
                <w:szCs w:val="18"/>
              </w:rPr>
              <w:t>943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9A4A9CE" w14:textId="6AD9BC14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CC3867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D131894" w14:textId="45914A00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36555F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7E40FF" w:rsidRPr="00AE6527" w14:paraId="0D6D2261" w14:textId="77777777" w:rsidTr="007E40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11E724A" w14:textId="77777777" w:rsidR="007E40FF" w:rsidRPr="00AE6527" w:rsidRDefault="007E40FF" w:rsidP="007E40FF">
            <w:pPr>
              <w:rPr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Pulmonary Comorbiditie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81369EE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4BD3C2A0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15DE54EF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79BE23BA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CC96A4" w14:textId="77777777" w:rsidR="007E40FF" w:rsidRPr="00833276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833276">
              <w:rPr>
                <w:b w:val="0"/>
                <w:bCs w:val="0"/>
                <w:color w:val="000000"/>
                <w:sz w:val="18"/>
                <w:szCs w:val="18"/>
              </w:rPr>
              <w:t>History of Pneumothorax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BBDC47" w14:textId="77777777" w:rsidR="007E40FF" w:rsidRPr="007D6FEA" w:rsidRDefault="007E40FF" w:rsidP="007E40FF">
            <w:pPr>
              <w:pStyle w:val="ListParagraph"/>
              <w:numPr>
                <w:ilvl w:val="0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36FE93AB" w14:textId="77777777" w:rsidR="007E40FF" w:rsidRPr="007D6FEA" w:rsidRDefault="007E40FF" w:rsidP="007E40FF">
            <w:pPr>
              <w:pStyle w:val="ListParagraph"/>
              <w:numPr>
                <w:ilvl w:val="0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5F73D4F8" w14:textId="77777777" w:rsidR="007E40FF" w:rsidRPr="007D6FEA" w:rsidRDefault="007E40FF" w:rsidP="007E40FF">
            <w:pPr>
              <w:pStyle w:val="ListParagraph"/>
              <w:numPr>
                <w:ilvl w:val="0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6EB24F41" w14:textId="77777777" w:rsidTr="007E40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6D9D85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Other COPD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E40B00A" w14:textId="431BA501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75</w:t>
            </w:r>
            <w:r w:rsidR="00D21966">
              <w:rPr>
                <w:color w:val="000000"/>
                <w:sz w:val="18"/>
                <w:szCs w:val="18"/>
              </w:rPr>
              <w:t>3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32AE365E" w14:textId="472FFF9F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>
              <w:rPr>
                <w:color w:val="000000"/>
                <w:sz w:val="18"/>
                <w:szCs w:val="18"/>
              </w:rPr>
              <w:t>6</w:t>
            </w:r>
            <w:r w:rsidR="00D21966">
              <w:rPr>
                <w:color w:val="000000"/>
                <w:sz w:val="18"/>
                <w:szCs w:val="18"/>
              </w:rPr>
              <w:t>00</w:t>
            </w:r>
            <w:r w:rsidRPr="00AE6527">
              <w:rPr>
                <w:color w:val="000000"/>
                <w:sz w:val="18"/>
                <w:szCs w:val="18"/>
              </w:rPr>
              <w:t>-0.9</w:t>
            </w:r>
            <w:r w:rsidR="00D21966">
              <w:rPr>
                <w:color w:val="000000"/>
                <w:sz w:val="18"/>
                <w:szCs w:val="18"/>
              </w:rPr>
              <w:t>45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068799B" w14:textId="69098FDF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0</w:t>
            </w:r>
            <w:r w:rsidR="00D2196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30E17C3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7E40FF" w:rsidRPr="00AE6527" w14:paraId="64DA5F87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977264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Emphysema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0C30E2" w14:textId="02511E60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CC3867">
              <w:rPr>
                <w:color w:val="00000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>7</w:t>
            </w:r>
          </w:p>
          <w:p w14:paraId="38BC1DAD" w14:textId="7ED4F4A1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CC3867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="00CC3867">
              <w:rPr>
                <w:color w:val="000000"/>
                <w:sz w:val="18"/>
                <w:szCs w:val="18"/>
              </w:rPr>
              <w:t>054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CA7CD0">
              <w:rPr>
                <w:color w:val="000000"/>
                <w:sz w:val="18"/>
                <w:szCs w:val="18"/>
              </w:rPr>
              <w:t>2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CA7CD0">
              <w:rPr>
                <w:color w:val="000000"/>
                <w:sz w:val="18"/>
                <w:szCs w:val="18"/>
              </w:rPr>
              <w:t>013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3CB4BF1" w14:textId="59406D80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CA7CD0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92D2B13" w14:textId="24A720C2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36555F">
              <w:rPr>
                <w:color w:val="000000"/>
                <w:sz w:val="18"/>
                <w:szCs w:val="18"/>
              </w:rPr>
              <w:t>09</w:t>
            </w:r>
          </w:p>
        </w:tc>
      </w:tr>
      <w:tr w:rsidR="007E40FF" w:rsidRPr="00AE6527" w14:paraId="3E2F805F" w14:textId="77777777" w:rsidTr="007E40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88F9FE7" w14:textId="77777777" w:rsidR="007E40FF" w:rsidRPr="00AE6527" w:rsidRDefault="007E40FF" w:rsidP="007E40FF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F61CF0" w14:textId="4318652E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D21966">
              <w:rPr>
                <w:color w:val="000000"/>
                <w:sz w:val="18"/>
                <w:szCs w:val="18"/>
              </w:rPr>
              <w:t>934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04C0E9A0" w14:textId="51D33A10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D21966">
              <w:rPr>
                <w:color w:val="000000"/>
                <w:sz w:val="18"/>
                <w:szCs w:val="18"/>
              </w:rPr>
              <w:t>672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D21966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D21966">
              <w:rPr>
                <w:color w:val="000000"/>
                <w:sz w:val="18"/>
                <w:szCs w:val="18"/>
              </w:rPr>
              <w:t>300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7CF48B5" w14:textId="4F01043B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CA7CD0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62540B0" w14:textId="309F3905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36555F">
              <w:rPr>
                <w:color w:val="000000"/>
                <w:sz w:val="18"/>
                <w:szCs w:val="18"/>
              </w:rPr>
              <w:t>83</w:t>
            </w:r>
          </w:p>
        </w:tc>
      </w:tr>
      <w:tr w:rsidR="007E40FF" w:rsidRPr="00AE6527" w14:paraId="78EF8A24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F5C8D96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Other interstitial pulmonary disease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B07B7F" w14:textId="7E11165D" w:rsidR="007E40FF" w:rsidRPr="00AE6527" w:rsidRDefault="00D21966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7E40FF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51</w:t>
            </w:r>
          </w:p>
          <w:p w14:paraId="797EA654" w14:textId="22660122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1.</w:t>
            </w:r>
            <w:r w:rsidR="00D21966">
              <w:rPr>
                <w:color w:val="000000"/>
                <w:sz w:val="18"/>
                <w:szCs w:val="18"/>
              </w:rPr>
              <w:t>402</w:t>
            </w:r>
            <w:r w:rsidRPr="00AE6527">
              <w:rPr>
                <w:color w:val="000000"/>
                <w:sz w:val="18"/>
                <w:szCs w:val="18"/>
              </w:rPr>
              <w:t>-2.</w:t>
            </w:r>
            <w:r w:rsidR="00D21966">
              <w:rPr>
                <w:color w:val="000000"/>
                <w:sz w:val="18"/>
                <w:szCs w:val="18"/>
              </w:rPr>
              <w:t>713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ABFD3A3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C26D613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7E40FF" w:rsidRPr="00AE6527" w14:paraId="78F534DE" w14:textId="77777777" w:rsidTr="007E40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936F02" w14:textId="77777777" w:rsidR="007E40FF" w:rsidRPr="00AE6527" w:rsidRDefault="007E40FF" w:rsidP="007E40FF">
            <w:pPr>
              <w:tabs>
                <w:tab w:val="left" w:pos="816"/>
              </w:tabs>
              <w:rPr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 xml:space="preserve">Acute Diagnoses 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1650CD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5226C7B3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34C8085A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6C3AC745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1FA101F" w14:textId="77777777" w:rsidR="007E40FF" w:rsidRPr="00AE6527" w:rsidRDefault="007E40FF" w:rsidP="007E40FF">
            <w:pPr>
              <w:tabs>
                <w:tab w:val="left" w:pos="816"/>
              </w:tabs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RD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1496F9F" w14:textId="68E83A4B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CA7CD0">
              <w:rPr>
                <w:color w:val="000000"/>
                <w:sz w:val="18"/>
                <w:szCs w:val="18"/>
              </w:rPr>
              <w:t>102</w:t>
            </w:r>
          </w:p>
          <w:p w14:paraId="194BF211" w14:textId="3132502B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CA7CD0">
              <w:rPr>
                <w:color w:val="000000"/>
                <w:sz w:val="18"/>
                <w:szCs w:val="18"/>
              </w:rPr>
              <w:t>0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CA7CD0">
              <w:rPr>
                <w:color w:val="000000"/>
                <w:sz w:val="18"/>
                <w:szCs w:val="18"/>
              </w:rPr>
              <w:t>699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CA7CD0">
              <w:rPr>
                <w:color w:val="000000"/>
                <w:sz w:val="18"/>
                <w:szCs w:val="18"/>
              </w:rPr>
              <w:t>738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1923EB6" w14:textId="2CA9D626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CA7CD0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27C7900" w14:textId="38C0826E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36555F">
              <w:rPr>
                <w:color w:val="000000"/>
                <w:sz w:val="18"/>
                <w:szCs w:val="18"/>
              </w:rPr>
              <w:t>83</w:t>
            </w:r>
          </w:p>
        </w:tc>
      </w:tr>
      <w:tr w:rsidR="007E40FF" w:rsidRPr="00AE6527" w14:paraId="46C3F303" w14:textId="77777777" w:rsidTr="007E40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5FB8CD7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cute respiratory failur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E56E7CD" w14:textId="4C82A743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CA7CD0">
              <w:rPr>
                <w:color w:val="000000"/>
                <w:sz w:val="18"/>
                <w:szCs w:val="18"/>
              </w:rPr>
              <w:t>56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 w14:paraId="27077931" w14:textId="05E02A64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CA7CD0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CA7CD0">
              <w:rPr>
                <w:color w:val="000000"/>
                <w:sz w:val="18"/>
                <w:szCs w:val="18"/>
              </w:rPr>
              <w:t>307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CA7CD0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CA7CD0">
              <w:rPr>
                <w:color w:val="000000"/>
                <w:sz w:val="18"/>
                <w:szCs w:val="18"/>
              </w:rPr>
              <w:t>869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4C11ED8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FC940B3" w14:textId="7C7D5E0C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2</w:t>
            </w:r>
            <w:r w:rsidR="0036555F">
              <w:rPr>
                <w:color w:val="000000"/>
                <w:sz w:val="18"/>
                <w:szCs w:val="18"/>
              </w:rPr>
              <w:t>1</w:t>
            </w:r>
          </w:p>
        </w:tc>
      </w:tr>
      <w:tr w:rsidR="007E40FF" w:rsidRPr="00AE6527" w14:paraId="05F4CA3F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4E87B7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Sepsis, unspecified organism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DB95836" w14:textId="728C17DB" w:rsidR="007E40FF" w:rsidRPr="00AE6527" w:rsidRDefault="00CA7CD0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7E40FF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17</w:t>
            </w:r>
            <w:r w:rsidR="007E40FF"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7A79FC8F" w14:textId="2E99AE10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CA7CD0">
              <w:rPr>
                <w:color w:val="000000"/>
                <w:sz w:val="18"/>
                <w:szCs w:val="18"/>
              </w:rPr>
              <w:t>913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CA7CD0"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>7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4DAFE59" w14:textId="7777777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05C74AC" w14:textId="0F210156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</w:t>
            </w:r>
            <w:r w:rsidR="0036555F">
              <w:rPr>
                <w:color w:val="000000"/>
                <w:sz w:val="18"/>
                <w:szCs w:val="18"/>
              </w:rPr>
              <w:t>3</w:t>
            </w:r>
          </w:p>
        </w:tc>
      </w:tr>
      <w:tr w:rsidR="007E40FF" w:rsidRPr="00AE6527" w14:paraId="7C1B4F73" w14:textId="77777777" w:rsidTr="007E40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FF8B9C" w14:textId="77777777" w:rsidR="007E40FF" w:rsidRPr="00AE6527" w:rsidRDefault="007E40FF" w:rsidP="007E40FF">
            <w:pPr>
              <w:rPr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Other Comorbiditie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9BA667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664BA93D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7FA8719B" w14:textId="7777777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4547FE8F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C3F0A1" w14:textId="77777777" w:rsidR="007E40FF" w:rsidRPr="00AE6527" w:rsidRDefault="007E40FF" w:rsidP="007E40FF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Nicotine dependenc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DF32215" w14:textId="3B59B359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CA7CD0">
              <w:rPr>
                <w:color w:val="000000"/>
                <w:sz w:val="18"/>
                <w:szCs w:val="18"/>
              </w:rPr>
              <w:t>002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736F7869" w14:textId="1303A82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CA7CD0">
              <w:rPr>
                <w:color w:val="000000"/>
                <w:sz w:val="18"/>
                <w:szCs w:val="18"/>
              </w:rPr>
              <w:t>0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CA7CD0">
              <w:rPr>
                <w:color w:val="000000"/>
                <w:sz w:val="18"/>
                <w:szCs w:val="18"/>
              </w:rPr>
              <w:t>817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CA7CD0">
              <w:rPr>
                <w:color w:val="000000"/>
                <w:sz w:val="18"/>
                <w:szCs w:val="18"/>
              </w:rPr>
              <w:t>228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66B4CDB" w14:textId="1A4708E5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CA7CD0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D703903" w14:textId="787A595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CA7CD0">
              <w:rPr>
                <w:color w:val="000000"/>
                <w:sz w:val="18"/>
                <w:szCs w:val="18"/>
              </w:rPr>
              <w:t>99</w:t>
            </w:r>
          </w:p>
        </w:tc>
      </w:tr>
      <w:tr w:rsidR="007E40FF" w:rsidRPr="00AE6527" w14:paraId="776CD189" w14:textId="77777777" w:rsidTr="007E40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FD7EF3" w14:textId="77777777" w:rsidR="007E40FF" w:rsidRPr="00AE6527" w:rsidRDefault="007E40FF" w:rsidP="007E40FF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Hypertensive disease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8FC29AA" w14:textId="0BCE5E8F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CA7CD0">
              <w:rPr>
                <w:color w:val="000000"/>
                <w:sz w:val="18"/>
                <w:szCs w:val="18"/>
              </w:rPr>
              <w:t>932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1CD71C20" w14:textId="10D5C0F6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CA7CD0">
              <w:rPr>
                <w:color w:val="000000"/>
                <w:sz w:val="18"/>
                <w:szCs w:val="18"/>
              </w:rPr>
              <w:t>801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CA7CD0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CA7CD0">
              <w:rPr>
                <w:color w:val="000000"/>
                <w:sz w:val="18"/>
                <w:szCs w:val="18"/>
              </w:rPr>
              <w:t>086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35EC867" w14:textId="04A7FD1F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 xml:space="preserve"> 0.</w:t>
            </w:r>
            <w:r w:rsidR="00A97FF0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63AC38C" w14:textId="30348F17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36555F">
              <w:rPr>
                <w:color w:val="000000"/>
                <w:sz w:val="18"/>
                <w:szCs w:val="18"/>
              </w:rPr>
              <w:t>57</w:t>
            </w:r>
          </w:p>
        </w:tc>
      </w:tr>
      <w:tr w:rsidR="007E40FF" w:rsidRPr="00AE6527" w14:paraId="280FD5D3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AF6264" w14:textId="77777777" w:rsidR="007E40FF" w:rsidRPr="00AE6527" w:rsidRDefault="007E40FF" w:rsidP="007E40FF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Chronic ischemic heart diseas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75E6646" w14:textId="66DDBED3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A97FF0">
              <w:rPr>
                <w:color w:val="000000"/>
                <w:sz w:val="18"/>
                <w:szCs w:val="18"/>
              </w:rPr>
              <w:t>126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7B86845C" w14:textId="5678F1B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A97FF0">
              <w:rPr>
                <w:color w:val="000000"/>
                <w:sz w:val="18"/>
                <w:szCs w:val="18"/>
              </w:rPr>
              <w:t>0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A97FF0">
              <w:rPr>
                <w:color w:val="000000"/>
                <w:sz w:val="18"/>
                <w:szCs w:val="18"/>
              </w:rPr>
              <w:t>936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A97FF0">
              <w:rPr>
                <w:color w:val="000000"/>
                <w:sz w:val="18"/>
                <w:szCs w:val="18"/>
              </w:rPr>
              <w:t>365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290C437" w14:textId="6C23919F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 xml:space="preserve"> 0.</w:t>
            </w:r>
            <w:r w:rsidR="00A97FF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6C4697E" w14:textId="191209CE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DD2B67">
              <w:rPr>
                <w:color w:val="000000"/>
                <w:sz w:val="18"/>
                <w:szCs w:val="18"/>
              </w:rPr>
              <w:t>33</w:t>
            </w:r>
          </w:p>
        </w:tc>
      </w:tr>
      <w:tr w:rsidR="007E40FF" w:rsidRPr="00AE6527" w14:paraId="4C356DC5" w14:textId="77777777" w:rsidTr="007E40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8ACB56" w14:textId="77777777" w:rsidR="007E40FF" w:rsidRPr="00AE6527" w:rsidRDefault="007E40FF" w:rsidP="007E40FF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1A740E4" w14:textId="2BE6CD33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A97FF0">
              <w:rPr>
                <w:color w:val="000000"/>
                <w:sz w:val="18"/>
                <w:szCs w:val="18"/>
              </w:rPr>
              <w:t>131</w:t>
            </w:r>
          </w:p>
          <w:p w14:paraId="28712979" w14:textId="3A54A8BD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A97FF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="00A97FF0">
              <w:rPr>
                <w:color w:val="000000"/>
                <w:sz w:val="18"/>
                <w:szCs w:val="18"/>
              </w:rPr>
              <w:t>937</w:t>
            </w:r>
            <w:r w:rsidRPr="00AE6527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="00A97FF0">
              <w:rPr>
                <w:color w:val="000000"/>
                <w:sz w:val="18"/>
                <w:szCs w:val="18"/>
              </w:rPr>
              <w:t>365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850CBBE" w14:textId="2CC487AE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A97FF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EA5081F" w14:textId="26E2C8DE" w:rsidR="007E40FF" w:rsidRPr="00AE6527" w:rsidRDefault="007E40FF" w:rsidP="007E4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36555F">
              <w:rPr>
                <w:color w:val="000000"/>
                <w:sz w:val="18"/>
                <w:szCs w:val="18"/>
              </w:rPr>
              <w:t>35</w:t>
            </w:r>
          </w:p>
        </w:tc>
      </w:tr>
      <w:tr w:rsidR="007E40FF" w:rsidRPr="00AE6527" w14:paraId="13880789" w14:textId="77777777" w:rsidTr="007E4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8C0F69C" w14:textId="77777777" w:rsidR="007E40FF" w:rsidRPr="00AE6527" w:rsidRDefault="007E40FF" w:rsidP="007E40FF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Overweight or obesity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DC1828E" w14:textId="52A155D7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A97FF0">
              <w:rPr>
                <w:color w:val="000000"/>
                <w:sz w:val="18"/>
                <w:szCs w:val="18"/>
              </w:rPr>
              <w:t>968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63BA7127" w14:textId="5D98FDF4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A97FF0">
              <w:rPr>
                <w:color w:val="000000"/>
                <w:sz w:val="18"/>
                <w:szCs w:val="18"/>
              </w:rPr>
              <w:t>743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A97FF0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2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293D0C5" w14:textId="741F82C5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A97FF0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BBCC2BF" w14:textId="57704414" w:rsidR="007E40FF" w:rsidRPr="00AE6527" w:rsidRDefault="007E40FF" w:rsidP="007E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36555F">
              <w:rPr>
                <w:color w:val="000000"/>
                <w:sz w:val="18"/>
                <w:szCs w:val="18"/>
              </w:rPr>
              <w:t>88</w:t>
            </w:r>
          </w:p>
        </w:tc>
      </w:tr>
    </w:tbl>
    <w:p w14:paraId="7177B3F7" w14:textId="77777777" w:rsidR="007D6FEA" w:rsidRDefault="007D6FEA"/>
    <w:p w14:paraId="6CED22E5" w14:textId="77777777" w:rsidR="007D6FEA" w:rsidRDefault="007D6FEA"/>
    <w:p w14:paraId="72B10C15" w14:textId="77777777" w:rsidR="007D6FEA" w:rsidRDefault="007D6FEA"/>
    <w:p w14:paraId="07EBADA8" w14:textId="77777777" w:rsidR="007D6FEA" w:rsidRDefault="007D6FEA"/>
    <w:p w14:paraId="60092BDB" w14:textId="77777777" w:rsidR="007D6FEA" w:rsidRDefault="007D6FEA"/>
    <w:p w14:paraId="04882B67" w14:textId="77777777" w:rsidR="007D6FEA" w:rsidRDefault="007D6FEA"/>
    <w:p w14:paraId="4AC65AC3" w14:textId="77777777" w:rsidR="007D6FEA" w:rsidRDefault="007D6FEA"/>
    <w:p w14:paraId="063882A5" w14:textId="77777777" w:rsidR="007D6FEA" w:rsidRDefault="007D6FEA"/>
    <w:p w14:paraId="1B6CE5E1" w14:textId="77777777" w:rsidR="007D6FEA" w:rsidRDefault="007D6FEA"/>
    <w:p w14:paraId="267EC600" w14:textId="77777777" w:rsidR="007D6FEA" w:rsidRDefault="007D6FEA"/>
    <w:p w14:paraId="605E3074" w14:textId="77777777" w:rsidR="007D6FEA" w:rsidRDefault="007D6FEA"/>
    <w:p w14:paraId="75310F68" w14:textId="77777777" w:rsidR="007D6FEA" w:rsidRDefault="007D6FEA"/>
    <w:p w14:paraId="1B22ED26" w14:textId="77777777" w:rsidR="007D6FEA" w:rsidRDefault="007D6FEA"/>
    <w:p w14:paraId="15B0A743" w14:textId="77777777" w:rsidR="007D6FEA" w:rsidRDefault="007D6FEA"/>
    <w:p w14:paraId="615ACA7D" w14:textId="77777777" w:rsidR="007D6FEA" w:rsidRDefault="007D6FEA"/>
    <w:p w14:paraId="55E6C397" w14:textId="77777777" w:rsidR="007D6FEA" w:rsidRDefault="007D6FEA"/>
    <w:p w14:paraId="0910628C" w14:textId="77777777" w:rsidR="007D6FEA" w:rsidRDefault="007D6FEA"/>
    <w:p w14:paraId="488F31DD" w14:textId="77777777" w:rsidR="007D6FEA" w:rsidRDefault="007D6FEA"/>
    <w:p w14:paraId="0E6E146F" w14:textId="77777777" w:rsidR="007D6FEA" w:rsidRDefault="007D6FEA"/>
    <w:p w14:paraId="5788BDC7" w14:textId="77777777" w:rsidR="007D6FEA" w:rsidRDefault="007D6FEA"/>
    <w:p w14:paraId="019238EC" w14:textId="77777777" w:rsidR="007D6FEA" w:rsidRDefault="007D6FEA"/>
    <w:p w14:paraId="14EC51A8" w14:textId="77777777" w:rsidR="007D6FEA" w:rsidRDefault="007D6FEA"/>
    <w:p w14:paraId="6BF12098" w14:textId="77777777" w:rsidR="007D6FEA" w:rsidRDefault="007D6FEA"/>
    <w:p w14:paraId="6934279A" w14:textId="77777777" w:rsidR="007D6FEA" w:rsidRDefault="007D6FEA"/>
    <w:p w14:paraId="0179B94E" w14:textId="77777777" w:rsidR="007D6FEA" w:rsidRDefault="007D6FEA"/>
    <w:p w14:paraId="14928884" w14:textId="77777777" w:rsidR="000971CC" w:rsidRDefault="000971CC" w:rsidP="000971CC">
      <w:pPr>
        <w:rPr>
          <w:rFonts w:ascii="Times New Roman" w:hAnsi="Times New Roman" w:cs="Times New Roman"/>
          <w:b/>
          <w:bCs/>
        </w:rPr>
      </w:pPr>
    </w:p>
    <w:p w14:paraId="38C2823D" w14:textId="2F039EBD" w:rsidR="000971CC" w:rsidRPr="000971CC" w:rsidRDefault="000971CC" w:rsidP="000971CC">
      <w:pPr>
        <w:rPr>
          <w:rFonts w:ascii="Times New Roman" w:hAnsi="Times New Roman" w:cs="Times New Roman"/>
          <w:b/>
          <w:bCs/>
        </w:rPr>
      </w:pPr>
      <w:r w:rsidRPr="000971CC">
        <w:rPr>
          <w:rFonts w:ascii="Times New Roman" w:hAnsi="Times New Roman" w:cs="Times New Roman"/>
          <w:b/>
          <w:bCs/>
        </w:rPr>
        <w:lastRenderedPageBreak/>
        <w:t>Table S1</w:t>
      </w:r>
      <w:r w:rsidR="00011F4F">
        <w:rPr>
          <w:rFonts w:ascii="Times New Roman" w:hAnsi="Times New Roman" w:cs="Times New Roman"/>
          <w:b/>
          <w:bCs/>
        </w:rPr>
        <w:t>:</w:t>
      </w:r>
    </w:p>
    <w:p w14:paraId="18CB4AC5" w14:textId="134460D8" w:rsidR="000971CC" w:rsidRDefault="000971CC">
      <w:pPr>
        <w:rPr>
          <w:rFonts w:ascii="Times New Roman" w:hAnsi="Times New Roman" w:cs="Times New Roman"/>
        </w:rPr>
      </w:pPr>
      <w:r w:rsidRPr="000971CC">
        <w:rPr>
          <w:rFonts w:ascii="Times New Roman" w:hAnsi="Times New Roman" w:cs="Times New Roman"/>
          <w:b/>
          <w:bCs/>
        </w:rPr>
        <w:t>Supplemental Table 1. Hazard ratios for 30-day pneumothorax risk sensitivity analysis.</w:t>
      </w:r>
      <w:r w:rsidRPr="000971CC">
        <w:rPr>
          <w:rFonts w:ascii="Times New Roman" w:hAnsi="Times New Roman" w:cs="Times New Roman"/>
        </w:rPr>
        <w:t xml:space="preserve">  Adjusted hazard ratios (HRs) and 95% confidence intervals (CIs) of the baseline clinical and demographic covariates derived from multivariable Cox proportional hazards regression modeling are presented, excluding specific antibiotic variables. Unadjusted </w:t>
      </w:r>
      <w:r w:rsidRPr="000971CC">
        <w:rPr>
          <w:rFonts w:ascii="Times New Roman" w:hAnsi="Times New Roman" w:cs="Times New Roman"/>
          <w:i/>
          <w:iCs/>
        </w:rPr>
        <w:t>P</w:t>
      </w:r>
      <w:r w:rsidRPr="000971CC">
        <w:rPr>
          <w:rFonts w:ascii="Times New Roman" w:hAnsi="Times New Roman" w:cs="Times New Roman"/>
        </w:rPr>
        <w:t xml:space="preserve">-values reflect independent Wald tests within the regression model. A two-tailed </w:t>
      </w:r>
      <w:r w:rsidRPr="000971CC">
        <w:rPr>
          <w:rFonts w:ascii="Times New Roman" w:hAnsi="Times New Roman" w:cs="Times New Roman"/>
          <w:i/>
          <w:iCs/>
        </w:rPr>
        <w:t>Q</w:t>
      </w:r>
      <w:r w:rsidR="00011F4F">
        <w:rPr>
          <w:rFonts w:ascii="Times New Roman" w:hAnsi="Times New Roman" w:cs="Times New Roman"/>
          <w:i/>
          <w:iCs/>
        </w:rPr>
        <w:t xml:space="preserve"> &lt;</w:t>
      </w:r>
      <w:r w:rsidRPr="000971CC">
        <w:rPr>
          <w:rFonts w:ascii="Times New Roman" w:hAnsi="Times New Roman" w:cs="Times New Roman"/>
        </w:rPr>
        <w:t xml:space="preserve"> 0.05 denotes statistical significance. </w:t>
      </w:r>
    </w:p>
    <w:p w14:paraId="200F07A9" w14:textId="2B8E9A89" w:rsidR="007D6FEA" w:rsidRDefault="000971CC">
      <w:pPr>
        <w:rPr>
          <w:rFonts w:ascii="Times New Roman" w:hAnsi="Times New Roman" w:cs="Times New Roman"/>
        </w:rPr>
      </w:pPr>
      <w:r w:rsidRPr="000971CC">
        <w:rPr>
          <w:rFonts w:ascii="Times New Roman" w:hAnsi="Times New Roman" w:cs="Times New Roman"/>
          <w:i/>
          <w:iCs/>
        </w:rPr>
        <w:t>Abbreviations:</w:t>
      </w:r>
      <w:r w:rsidRPr="000971CC">
        <w:rPr>
          <w:rFonts w:ascii="Times New Roman" w:hAnsi="Times New Roman" w:cs="Times New Roman"/>
        </w:rPr>
        <w:t xml:space="preserve"> HR, hazard ratio; CI, confidence interval; COPD, chronic obstructive pulmonary disease; ARDS, acute respiratory distress syndrome; ABG, arterial blood gas; VBG, venous blood gas.</w:t>
      </w:r>
    </w:p>
    <w:p w14:paraId="14D78DB0" w14:textId="77777777" w:rsidR="000971CC" w:rsidRDefault="000971CC">
      <w:pPr>
        <w:rPr>
          <w:rFonts w:ascii="Times New Roman" w:hAnsi="Times New Roman" w:cs="Times New Roman"/>
        </w:rPr>
      </w:pPr>
    </w:p>
    <w:p w14:paraId="7B62AE8D" w14:textId="77777777" w:rsidR="000971CC" w:rsidRDefault="000971CC">
      <w:pPr>
        <w:rPr>
          <w:rFonts w:ascii="Times New Roman" w:hAnsi="Times New Roman" w:cs="Times New Roman"/>
        </w:rPr>
      </w:pPr>
    </w:p>
    <w:p w14:paraId="14AFFE78" w14:textId="77777777" w:rsidR="000971CC" w:rsidRDefault="000971CC">
      <w:pPr>
        <w:rPr>
          <w:rFonts w:ascii="Times New Roman" w:hAnsi="Times New Roman" w:cs="Times New Roman"/>
        </w:rPr>
      </w:pPr>
    </w:p>
    <w:p w14:paraId="3195E8B4" w14:textId="77777777" w:rsidR="000971CC" w:rsidRDefault="000971CC">
      <w:pPr>
        <w:rPr>
          <w:rFonts w:ascii="Times New Roman" w:hAnsi="Times New Roman" w:cs="Times New Roman"/>
        </w:rPr>
      </w:pPr>
    </w:p>
    <w:p w14:paraId="14369F7B" w14:textId="77777777" w:rsidR="000971CC" w:rsidRDefault="000971CC">
      <w:pPr>
        <w:rPr>
          <w:rFonts w:ascii="Times New Roman" w:hAnsi="Times New Roman" w:cs="Times New Roman"/>
        </w:rPr>
      </w:pPr>
    </w:p>
    <w:p w14:paraId="68580031" w14:textId="77777777" w:rsidR="000971CC" w:rsidRDefault="000971CC">
      <w:pPr>
        <w:rPr>
          <w:rFonts w:ascii="Times New Roman" w:hAnsi="Times New Roman" w:cs="Times New Roman"/>
        </w:rPr>
      </w:pPr>
    </w:p>
    <w:p w14:paraId="5AD298F5" w14:textId="77777777" w:rsidR="000971CC" w:rsidRDefault="000971CC">
      <w:pPr>
        <w:rPr>
          <w:rFonts w:ascii="Times New Roman" w:hAnsi="Times New Roman" w:cs="Times New Roman"/>
        </w:rPr>
      </w:pPr>
    </w:p>
    <w:p w14:paraId="0B6D1DA2" w14:textId="77777777" w:rsidR="000971CC" w:rsidRDefault="000971CC">
      <w:pPr>
        <w:rPr>
          <w:rFonts w:ascii="Times New Roman" w:hAnsi="Times New Roman" w:cs="Times New Roman"/>
        </w:rPr>
      </w:pPr>
    </w:p>
    <w:p w14:paraId="1E882163" w14:textId="77777777" w:rsidR="000971CC" w:rsidRDefault="000971CC">
      <w:pPr>
        <w:rPr>
          <w:rFonts w:ascii="Times New Roman" w:hAnsi="Times New Roman" w:cs="Times New Roman"/>
        </w:rPr>
      </w:pPr>
    </w:p>
    <w:p w14:paraId="2764F8AB" w14:textId="77777777" w:rsidR="000971CC" w:rsidRDefault="000971CC">
      <w:pPr>
        <w:rPr>
          <w:rFonts w:ascii="Times New Roman" w:hAnsi="Times New Roman" w:cs="Times New Roman"/>
        </w:rPr>
      </w:pPr>
    </w:p>
    <w:p w14:paraId="2A3F1891" w14:textId="77777777" w:rsidR="000971CC" w:rsidRDefault="000971CC">
      <w:pPr>
        <w:rPr>
          <w:rFonts w:ascii="Times New Roman" w:hAnsi="Times New Roman" w:cs="Times New Roman"/>
        </w:rPr>
      </w:pPr>
    </w:p>
    <w:p w14:paraId="3CABA683" w14:textId="77777777" w:rsidR="000971CC" w:rsidRDefault="000971CC">
      <w:pPr>
        <w:rPr>
          <w:rFonts w:ascii="Times New Roman" w:hAnsi="Times New Roman" w:cs="Times New Roman"/>
        </w:rPr>
      </w:pPr>
    </w:p>
    <w:p w14:paraId="7C296D87" w14:textId="77777777" w:rsidR="000971CC" w:rsidRDefault="000971CC">
      <w:pPr>
        <w:rPr>
          <w:rFonts w:ascii="Times New Roman" w:hAnsi="Times New Roman" w:cs="Times New Roman"/>
        </w:rPr>
      </w:pPr>
    </w:p>
    <w:p w14:paraId="4BD2F0A6" w14:textId="77777777" w:rsidR="000971CC" w:rsidRDefault="000971CC">
      <w:pPr>
        <w:rPr>
          <w:rFonts w:ascii="Times New Roman" w:hAnsi="Times New Roman" w:cs="Times New Roman"/>
        </w:rPr>
      </w:pPr>
    </w:p>
    <w:p w14:paraId="64AA4531" w14:textId="77777777" w:rsidR="000971CC" w:rsidRDefault="000971CC">
      <w:pPr>
        <w:rPr>
          <w:rFonts w:ascii="Times New Roman" w:hAnsi="Times New Roman" w:cs="Times New Roman"/>
        </w:rPr>
      </w:pPr>
    </w:p>
    <w:p w14:paraId="2A9BDCAA" w14:textId="77777777" w:rsidR="000971CC" w:rsidRDefault="000971CC">
      <w:pPr>
        <w:rPr>
          <w:rFonts w:ascii="Times New Roman" w:hAnsi="Times New Roman" w:cs="Times New Roman"/>
        </w:rPr>
      </w:pPr>
    </w:p>
    <w:p w14:paraId="0F6C8670" w14:textId="77777777" w:rsidR="006964D3" w:rsidRDefault="006964D3">
      <w:pPr>
        <w:rPr>
          <w:rFonts w:ascii="Times New Roman" w:hAnsi="Times New Roman" w:cs="Times New Roman"/>
        </w:rPr>
      </w:pPr>
    </w:p>
    <w:p w14:paraId="09D024E2" w14:textId="77777777" w:rsidR="006964D3" w:rsidRDefault="006964D3">
      <w:pPr>
        <w:rPr>
          <w:rFonts w:ascii="Times New Roman" w:hAnsi="Times New Roman" w:cs="Times New Roman"/>
        </w:rPr>
      </w:pPr>
    </w:p>
    <w:p w14:paraId="483D4922" w14:textId="77777777" w:rsidR="000971CC" w:rsidRDefault="000971CC"/>
    <w:tbl>
      <w:tblPr>
        <w:tblStyle w:val="PlainTable4"/>
        <w:tblpPr w:leftFromText="180" w:rightFromText="180" w:vertAnchor="text" w:tblpXSpec="center" w:tblpY="1"/>
        <w:tblW w:w="6711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472"/>
        <w:gridCol w:w="1413"/>
        <w:gridCol w:w="1413"/>
        <w:gridCol w:w="1413"/>
      </w:tblGrid>
      <w:tr w:rsidR="007E40FF" w:rsidRPr="00AE6527" w14:paraId="44508EEF" w14:textId="77777777" w:rsidTr="009A3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33F81F" w14:textId="77777777" w:rsidR="007E40FF" w:rsidRPr="00AE6527" w:rsidRDefault="007E40FF" w:rsidP="009A38B3">
            <w:pPr>
              <w:rPr>
                <w:rFonts w:eastAsia="Aptos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C2869F" w14:textId="77777777" w:rsidR="007E40FF" w:rsidRPr="00AE6527" w:rsidRDefault="007E40FF" w:rsidP="009A3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B34593" w14:textId="77777777" w:rsidR="007E40FF" w:rsidRPr="00AE6527" w:rsidRDefault="007E40FF" w:rsidP="009A3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80DAA4" w14:textId="77777777" w:rsidR="007E40FF" w:rsidRPr="00AE6527" w:rsidRDefault="007E40FF" w:rsidP="009A3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Q value</w:t>
            </w:r>
          </w:p>
        </w:tc>
      </w:tr>
      <w:tr w:rsidR="007E40FF" w:rsidRPr="00AE6527" w14:paraId="1EEA9FA6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18839FE" w14:textId="77777777" w:rsidR="007E40FF" w:rsidRPr="00AE6527" w:rsidRDefault="007E40FF" w:rsidP="009A38B3">
            <w:pPr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225B6F1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E80415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F16CE0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7CFD3D03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9FB67B7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9ED332" w14:textId="0D0DF774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5418FB55" w14:textId="6B7EBF7B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5D6EC15F" w14:textId="24A2837F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</w:p>
        </w:tc>
      </w:tr>
      <w:tr w:rsidR="007E40FF" w:rsidRPr="00AE6527" w14:paraId="0C1DD755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1AA4B0" w14:textId="2F84EF05" w:rsidR="007E40FF" w:rsidRPr="00833276" w:rsidRDefault="004175FA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7E40FF" w:rsidRPr="00833276">
              <w:rPr>
                <w:b w:val="0"/>
                <w:bCs w:val="0"/>
                <w:color w:val="000000"/>
                <w:sz w:val="18"/>
                <w:szCs w:val="18"/>
              </w:rPr>
              <w:t xml:space="preserve"> &lt;65 Year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2CAC83" w14:textId="4842666C" w:rsidR="007E40FF" w:rsidRDefault="00414542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7E40FF" w:rsidRPr="007D6FEA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94</w:t>
            </w:r>
          </w:p>
          <w:p w14:paraId="4BE2D663" w14:textId="1D23D11C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7D6FEA">
              <w:rPr>
                <w:color w:val="000000"/>
                <w:sz w:val="18"/>
                <w:szCs w:val="18"/>
              </w:rPr>
              <w:t>1.</w:t>
            </w:r>
            <w:r w:rsidR="00414542">
              <w:rPr>
                <w:color w:val="000000"/>
                <w:sz w:val="18"/>
                <w:szCs w:val="18"/>
              </w:rPr>
              <w:t>285</w:t>
            </w:r>
            <w:r w:rsidR="00A97FF0">
              <w:rPr>
                <w:color w:val="000000"/>
                <w:sz w:val="18"/>
                <w:szCs w:val="18"/>
              </w:rPr>
              <w:t>-</w:t>
            </w:r>
            <w:r w:rsidRPr="007D6FEA">
              <w:rPr>
                <w:color w:val="000000"/>
                <w:sz w:val="18"/>
                <w:szCs w:val="18"/>
              </w:rPr>
              <w:t>7.</w:t>
            </w:r>
            <w:r w:rsidR="00414542">
              <w:rPr>
                <w:color w:val="000000"/>
                <w:sz w:val="18"/>
                <w:szCs w:val="18"/>
              </w:rPr>
              <w:t>447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84761AA" w14:textId="2D8E7FF8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0</w:t>
            </w:r>
            <w:r w:rsidR="004145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57A9E75" w14:textId="7120569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414542">
              <w:rPr>
                <w:color w:val="000000"/>
                <w:sz w:val="18"/>
                <w:szCs w:val="18"/>
              </w:rPr>
              <w:t>0</w:t>
            </w:r>
            <w:r w:rsidR="0016065B">
              <w:rPr>
                <w:color w:val="000000"/>
                <w:sz w:val="18"/>
                <w:szCs w:val="18"/>
              </w:rPr>
              <w:t>2</w:t>
            </w:r>
          </w:p>
        </w:tc>
      </w:tr>
      <w:tr w:rsidR="007E40FF" w:rsidRPr="00AE6527" w14:paraId="6EBD87EE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FDA8FC6" w14:textId="056E5930" w:rsidR="007E40FF" w:rsidRPr="00833276" w:rsidRDefault="004175FA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7E40FF" w:rsidRPr="00833276">
              <w:rPr>
                <w:b w:val="0"/>
                <w:bCs w:val="0"/>
                <w:color w:val="000000"/>
                <w:sz w:val="18"/>
                <w:szCs w:val="18"/>
              </w:rPr>
              <w:t>65–75 Year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ECA8C1A" w14:textId="6C47D1D5" w:rsidR="007E40FF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2.</w:t>
            </w:r>
            <w:r w:rsidR="00414542">
              <w:rPr>
                <w:color w:val="000000"/>
                <w:sz w:val="18"/>
                <w:szCs w:val="18"/>
              </w:rPr>
              <w:t>398</w:t>
            </w:r>
          </w:p>
          <w:p w14:paraId="2B6D8DF3" w14:textId="6A99B392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(0.9</w:t>
            </w:r>
            <w:r w:rsidR="00414542">
              <w:rPr>
                <w:color w:val="000000"/>
                <w:sz w:val="18"/>
                <w:szCs w:val="18"/>
              </w:rPr>
              <w:t>88</w:t>
            </w:r>
            <w:r w:rsidR="00A97FF0">
              <w:rPr>
                <w:color w:val="000000"/>
                <w:sz w:val="18"/>
                <w:szCs w:val="18"/>
              </w:rPr>
              <w:t>-</w:t>
            </w:r>
            <w:r w:rsidR="00414542">
              <w:rPr>
                <w:color w:val="000000"/>
                <w:sz w:val="18"/>
                <w:szCs w:val="18"/>
              </w:rPr>
              <w:t>5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 w:rsidR="00414542">
              <w:rPr>
                <w:color w:val="000000"/>
                <w:sz w:val="18"/>
                <w:szCs w:val="18"/>
              </w:rPr>
              <w:t>726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4EB6837" w14:textId="3503B1E8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0</w:t>
            </w:r>
            <w:r w:rsidR="00A97FF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609BDA6" w14:textId="1997A8D5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DD2B67">
              <w:rPr>
                <w:color w:val="000000"/>
                <w:sz w:val="18"/>
                <w:szCs w:val="18"/>
              </w:rPr>
              <w:t>0</w:t>
            </w:r>
            <w:r w:rsidR="0016065B">
              <w:rPr>
                <w:color w:val="000000"/>
                <w:sz w:val="18"/>
                <w:szCs w:val="18"/>
              </w:rPr>
              <w:t>8</w:t>
            </w:r>
          </w:p>
        </w:tc>
      </w:tr>
      <w:tr w:rsidR="007E40FF" w:rsidRPr="00AE6527" w14:paraId="069F0016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814B4C3" w14:textId="2AD07987" w:rsidR="007E40FF" w:rsidRPr="00833276" w:rsidRDefault="004175FA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7E40FF" w:rsidRPr="00833276">
              <w:rPr>
                <w:b w:val="0"/>
                <w:bCs w:val="0"/>
                <w:color w:val="000000"/>
                <w:sz w:val="18"/>
                <w:szCs w:val="18"/>
              </w:rPr>
              <w:t xml:space="preserve"> &gt;75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678E0E" w14:textId="14792ED6" w:rsidR="007E40FF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1.4</w:t>
            </w:r>
            <w:r w:rsidR="00414542">
              <w:rPr>
                <w:color w:val="000000"/>
                <w:sz w:val="18"/>
                <w:szCs w:val="18"/>
              </w:rPr>
              <w:t>01</w:t>
            </w:r>
          </w:p>
          <w:p w14:paraId="18C19A9C" w14:textId="1538C8B8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(0.5</w:t>
            </w:r>
            <w:r w:rsidR="00414542">
              <w:rPr>
                <w:color w:val="000000"/>
                <w:sz w:val="18"/>
                <w:szCs w:val="18"/>
              </w:rPr>
              <w:t>82</w:t>
            </w:r>
            <w:r w:rsidR="00A97FF0">
              <w:rPr>
                <w:color w:val="000000"/>
                <w:sz w:val="18"/>
                <w:szCs w:val="18"/>
              </w:rPr>
              <w:t>-</w:t>
            </w:r>
            <w:r w:rsidRPr="007D6FEA">
              <w:rPr>
                <w:color w:val="000000"/>
                <w:sz w:val="18"/>
                <w:szCs w:val="18"/>
              </w:rPr>
              <w:t>3.</w:t>
            </w:r>
            <w:r w:rsidR="00414542">
              <w:rPr>
                <w:color w:val="000000"/>
                <w:sz w:val="18"/>
                <w:szCs w:val="18"/>
              </w:rPr>
              <w:t>3</w:t>
            </w:r>
            <w:r w:rsidRPr="007D6FEA">
              <w:rPr>
                <w:color w:val="000000"/>
                <w:sz w:val="18"/>
                <w:szCs w:val="18"/>
              </w:rPr>
              <w:t>74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6551F3F" w14:textId="6BC2A6C8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A97FF0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A9CA628" w14:textId="055004E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16065B">
              <w:rPr>
                <w:color w:val="000000"/>
                <w:sz w:val="18"/>
                <w:szCs w:val="18"/>
              </w:rPr>
              <w:t>51</w:t>
            </w:r>
          </w:p>
        </w:tc>
      </w:tr>
      <w:tr w:rsidR="007E40FF" w:rsidRPr="00AE6527" w14:paraId="157A6899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D2FE46" w14:textId="6C5E840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5717255" w14:textId="6B1EA22A" w:rsidR="007E40FF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1.</w:t>
            </w:r>
            <w:r w:rsidR="00414542">
              <w:rPr>
                <w:color w:val="000000"/>
                <w:sz w:val="18"/>
                <w:szCs w:val="18"/>
              </w:rPr>
              <w:t>377</w:t>
            </w:r>
          </w:p>
          <w:p w14:paraId="4C3C1BD7" w14:textId="1FCE0212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Pr="007D6FEA">
              <w:rPr>
                <w:color w:val="000000"/>
                <w:sz w:val="18"/>
                <w:szCs w:val="18"/>
              </w:rPr>
              <w:t>1.</w:t>
            </w:r>
            <w:r w:rsidR="00414542">
              <w:rPr>
                <w:color w:val="000000"/>
                <w:sz w:val="18"/>
                <w:szCs w:val="18"/>
              </w:rPr>
              <w:t>307</w:t>
            </w:r>
            <w:r w:rsidR="00A97FF0">
              <w:rPr>
                <w:color w:val="000000"/>
                <w:sz w:val="18"/>
                <w:szCs w:val="18"/>
              </w:rPr>
              <w:t>-</w:t>
            </w:r>
            <w:r w:rsidRPr="007D6FEA">
              <w:rPr>
                <w:color w:val="000000"/>
                <w:sz w:val="18"/>
                <w:szCs w:val="18"/>
              </w:rPr>
              <w:t>1.</w:t>
            </w:r>
            <w:r w:rsidR="00414542">
              <w:rPr>
                <w:color w:val="000000"/>
                <w:sz w:val="18"/>
                <w:szCs w:val="18"/>
              </w:rPr>
              <w:t>450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904F5B3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E52B1C4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BD03F7" w:rsidRPr="00AE6527" w14:paraId="637E892A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031940" w14:textId="19E79B6E" w:rsidR="00BD03F7" w:rsidRDefault="00BD03F7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EC8EA2" w14:textId="77777777" w:rsidR="00BD03F7" w:rsidRDefault="00BD03F7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4528A349" w14:textId="77777777" w:rsidR="00BD03F7" w:rsidRDefault="00BD03F7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430CF778" w14:textId="77777777" w:rsidR="00BD03F7" w:rsidRDefault="00BD03F7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468F129E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0B787F" w14:textId="4D64671B" w:rsidR="007E40FF" w:rsidRPr="00AE6527" w:rsidRDefault="004175FA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7E40FF" w:rsidRPr="00AE6527">
              <w:rPr>
                <w:b w:val="0"/>
                <w:bCs w:val="0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9345220" w14:textId="283B3430" w:rsidR="007E40FF" w:rsidRPr="00AE6527" w:rsidRDefault="00E56169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73F8AAA" w14:textId="287E3DA9" w:rsidR="007E40FF" w:rsidRPr="00AE6527" w:rsidRDefault="00E56169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BB76AF4" w14:textId="60F05B10" w:rsidR="007E40FF" w:rsidRPr="00AE6527" w:rsidRDefault="00E56169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40FF" w:rsidRPr="00AE6527" w14:paraId="4EADBF48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CA1A86" w14:textId="66C7B8FD" w:rsidR="007E40FF" w:rsidRPr="00AE6527" w:rsidRDefault="004175FA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7E40FF" w:rsidRPr="00AE6527">
              <w:rPr>
                <w:b w:val="0"/>
                <w:bCs w:val="0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96892CB" w14:textId="13BA529F" w:rsidR="007E40FF" w:rsidRPr="00AE6527" w:rsidRDefault="00414542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7E40FF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77</w:t>
            </w:r>
            <w:r w:rsidR="007E40FF"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1BD4695D" w14:textId="6370DA51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414542">
              <w:rPr>
                <w:color w:val="000000"/>
                <w:sz w:val="18"/>
                <w:szCs w:val="18"/>
              </w:rPr>
              <w:t>67</w:t>
            </w:r>
            <w:r w:rsidR="00A97FF0">
              <w:rPr>
                <w:color w:val="000000"/>
                <w:sz w:val="18"/>
                <w:szCs w:val="18"/>
              </w:rPr>
              <w:t>9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414542">
              <w:rPr>
                <w:color w:val="000000"/>
                <w:sz w:val="18"/>
                <w:szCs w:val="18"/>
              </w:rPr>
              <w:t>0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414542">
              <w:rPr>
                <w:color w:val="000000"/>
                <w:sz w:val="18"/>
                <w:szCs w:val="18"/>
              </w:rPr>
              <w:t>88</w:t>
            </w:r>
            <w:r w:rsidR="00A97FF0">
              <w:rPr>
                <w:color w:val="000000"/>
                <w:sz w:val="18"/>
                <w:szCs w:val="18"/>
              </w:rPr>
              <w:t>9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EDAD2AD" w14:textId="685EB60B" w:rsidR="007E40FF" w:rsidRPr="00AE6527" w:rsidRDefault="00414542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BD11208" w14:textId="37EF253D" w:rsidR="007E40FF" w:rsidRPr="00AE6527" w:rsidRDefault="00414542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1</w:t>
            </w:r>
          </w:p>
        </w:tc>
      </w:tr>
      <w:tr w:rsidR="00E56169" w:rsidRPr="00AE6527" w14:paraId="1274F7EF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A65CC0" w14:textId="0B0BFE5A" w:rsidR="00E56169" w:rsidRPr="00E56169" w:rsidRDefault="004175FA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       </w:t>
            </w:r>
            <w:r w:rsidR="00E56169">
              <w:rPr>
                <w:b w:val="0"/>
                <w:bCs w:val="0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246056" w14:textId="77777777" w:rsidR="00E56169" w:rsidRDefault="00E56169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69 </w:t>
            </w:r>
          </w:p>
          <w:p w14:paraId="7E4119E6" w14:textId="06A8701C" w:rsidR="00E56169" w:rsidRDefault="00E56169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56169">
              <w:rPr>
                <w:color w:val="000000"/>
                <w:sz w:val="18"/>
                <w:szCs w:val="18"/>
              </w:rPr>
              <w:t>(0.792, 1.185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28B78FA" w14:textId="68D1A1C5" w:rsidR="00E56169" w:rsidRDefault="00E56169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BACE25D" w14:textId="3CD7849E" w:rsidR="00E56169" w:rsidRDefault="00E56169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7E40FF" w:rsidRPr="00AE6527" w14:paraId="003F1700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A900917" w14:textId="77777777" w:rsidR="007E40FF" w:rsidRPr="00AE6527" w:rsidRDefault="007E40FF" w:rsidP="009A38B3">
            <w:pPr>
              <w:rPr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Acute Care Indicator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B9B2B1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2908E32E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55001C00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50F9BAE9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621D2A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Critical Care Tim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20596A5" w14:textId="02C4CDA4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414542">
              <w:rPr>
                <w:color w:val="000000"/>
                <w:sz w:val="18"/>
                <w:szCs w:val="18"/>
              </w:rPr>
              <w:t>530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6B711D99" w14:textId="6A6601FA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833276">
              <w:rPr>
                <w:rFonts w:eastAsia="Aptos"/>
                <w:color w:val="000000"/>
                <w:sz w:val="18"/>
                <w:szCs w:val="18"/>
              </w:rPr>
              <w:t>(1.</w:t>
            </w:r>
            <w:r w:rsidR="00414542">
              <w:rPr>
                <w:rFonts w:eastAsia="Aptos"/>
                <w:color w:val="000000"/>
                <w:sz w:val="18"/>
                <w:szCs w:val="18"/>
              </w:rPr>
              <w:t>298</w:t>
            </w:r>
            <w:r w:rsidRPr="00833276">
              <w:rPr>
                <w:rFonts w:eastAsia="Aptos"/>
                <w:color w:val="000000"/>
                <w:sz w:val="18"/>
                <w:szCs w:val="18"/>
              </w:rPr>
              <w:t>, 1.</w:t>
            </w:r>
            <w:r w:rsidR="00414542">
              <w:rPr>
                <w:rFonts w:eastAsia="Aptos"/>
                <w:color w:val="000000"/>
                <w:sz w:val="18"/>
                <w:szCs w:val="18"/>
              </w:rPr>
              <w:t>802</w:t>
            </w:r>
            <w:r w:rsidRPr="00833276">
              <w:rPr>
                <w:rFonts w:eastAsia="Apto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D896AF1" w14:textId="0C96D8C4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</w:t>
            </w:r>
            <w:r w:rsidR="004145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BD8A333" w14:textId="0DCA9E0D" w:rsidR="007E40FF" w:rsidRPr="00AE6527" w:rsidRDefault="00AF7688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 w:rsidRPr="00AE6527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7E40FF" w:rsidRPr="00AE6527" w14:paraId="2D67A9DB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845F41" w14:textId="77777777" w:rsidR="007E40FF" w:rsidRPr="00AE6527" w:rsidRDefault="007E40FF" w:rsidP="009A38B3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BG/VBG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C46F596" w14:textId="6535B132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AF7688">
              <w:rPr>
                <w:color w:val="000000"/>
                <w:sz w:val="18"/>
                <w:szCs w:val="18"/>
              </w:rPr>
              <w:t>6</w:t>
            </w:r>
            <w:r w:rsidR="00551555">
              <w:rPr>
                <w:color w:val="000000"/>
                <w:sz w:val="18"/>
                <w:szCs w:val="18"/>
              </w:rPr>
              <w:t>31</w:t>
            </w:r>
          </w:p>
          <w:p w14:paraId="59486571" w14:textId="3052B965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1.</w:t>
            </w:r>
            <w:r w:rsidR="00551555">
              <w:rPr>
                <w:color w:val="000000"/>
                <w:sz w:val="18"/>
                <w:szCs w:val="18"/>
              </w:rPr>
              <w:t>402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.</w:t>
            </w:r>
            <w:r w:rsidR="00AF7688">
              <w:rPr>
                <w:color w:val="000000"/>
                <w:sz w:val="18"/>
                <w:szCs w:val="18"/>
              </w:rPr>
              <w:t>8</w:t>
            </w:r>
            <w:r w:rsidR="00551555">
              <w:rPr>
                <w:color w:val="000000"/>
                <w:sz w:val="18"/>
                <w:szCs w:val="18"/>
              </w:rPr>
              <w:t>97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96873BF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72D3C1B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7E40FF" w:rsidRPr="00AE6527" w14:paraId="71668198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CEC0C6C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Intubation, endotracheal, emergency procedur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6A59196" w14:textId="24F72EB2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2</w:t>
            </w:r>
            <w:r w:rsidR="00AF7688">
              <w:rPr>
                <w:color w:val="000000"/>
                <w:sz w:val="18"/>
                <w:szCs w:val="18"/>
              </w:rPr>
              <w:t>9</w:t>
            </w:r>
            <w:r w:rsidR="00551555">
              <w:rPr>
                <w:color w:val="000000"/>
                <w:sz w:val="18"/>
                <w:szCs w:val="18"/>
              </w:rPr>
              <w:t>0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18CECED5" w14:textId="634389E6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551555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551555">
              <w:rPr>
                <w:color w:val="000000"/>
                <w:sz w:val="18"/>
                <w:szCs w:val="18"/>
              </w:rPr>
              <w:t>009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>
              <w:rPr>
                <w:color w:val="000000"/>
                <w:sz w:val="18"/>
                <w:szCs w:val="18"/>
              </w:rPr>
              <w:t>6</w:t>
            </w:r>
            <w:r w:rsidR="00551555">
              <w:rPr>
                <w:color w:val="000000"/>
                <w:sz w:val="18"/>
                <w:szCs w:val="18"/>
              </w:rPr>
              <w:t>50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0E182B7" w14:textId="0563E805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</w:t>
            </w:r>
            <w:r w:rsidR="0055155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6608F4D" w14:textId="6464274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16065B">
              <w:rPr>
                <w:color w:val="000000"/>
                <w:sz w:val="18"/>
                <w:szCs w:val="18"/>
              </w:rPr>
              <w:t>08</w:t>
            </w:r>
          </w:p>
        </w:tc>
      </w:tr>
      <w:tr w:rsidR="007E40FF" w:rsidRPr="00AE6527" w14:paraId="5E2077EF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86918B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Ventilatio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98A3592" w14:textId="0A52864D" w:rsidR="007E40FF" w:rsidRPr="00AE6527" w:rsidRDefault="00A97FF0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7E40FF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27</w:t>
            </w:r>
            <w:r w:rsidR="007E40FF"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06360519" w14:textId="3179F646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A97FF0">
              <w:rPr>
                <w:color w:val="000000"/>
                <w:sz w:val="18"/>
                <w:szCs w:val="18"/>
              </w:rPr>
              <w:t>919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A97FF0">
              <w:rPr>
                <w:color w:val="000000"/>
                <w:sz w:val="18"/>
                <w:szCs w:val="18"/>
              </w:rPr>
              <w:t>638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16E4880" w14:textId="7BC6280D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A97FF0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EE04E16" w14:textId="36ED813C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16065B">
              <w:rPr>
                <w:color w:val="000000"/>
                <w:sz w:val="18"/>
                <w:szCs w:val="18"/>
              </w:rPr>
              <w:t>31</w:t>
            </w:r>
          </w:p>
        </w:tc>
      </w:tr>
      <w:tr w:rsidR="007E40FF" w:rsidRPr="00AE6527" w14:paraId="675F6E22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A5F2C7" w14:textId="77777777" w:rsidR="007E40FF" w:rsidRPr="00AE6527" w:rsidRDefault="007E40FF" w:rsidP="009A38B3">
            <w:pPr>
              <w:rPr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Pulmonary Comorbiditie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5F85CC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6E9CC437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0F205B68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68F172DC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1107E2" w14:textId="77777777" w:rsidR="007E40FF" w:rsidRPr="00833276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833276">
              <w:rPr>
                <w:b w:val="0"/>
                <w:bCs w:val="0"/>
                <w:color w:val="000000"/>
                <w:sz w:val="18"/>
                <w:szCs w:val="18"/>
              </w:rPr>
              <w:t>History of Pneumothorax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F685AC4" w14:textId="77777777" w:rsidR="007E40FF" w:rsidRPr="007D6FEA" w:rsidRDefault="007E40FF" w:rsidP="009A38B3">
            <w:pPr>
              <w:pStyle w:val="ListParagraph"/>
              <w:numPr>
                <w:ilvl w:val="0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716F0018" w14:textId="77777777" w:rsidR="007E40FF" w:rsidRPr="007D6FEA" w:rsidRDefault="007E40FF" w:rsidP="009A38B3">
            <w:pPr>
              <w:pStyle w:val="ListParagraph"/>
              <w:numPr>
                <w:ilvl w:val="0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4A639254" w14:textId="77777777" w:rsidR="007E40FF" w:rsidRPr="007D6FEA" w:rsidRDefault="007E40FF" w:rsidP="009A38B3">
            <w:pPr>
              <w:pStyle w:val="ListParagraph"/>
              <w:numPr>
                <w:ilvl w:val="0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2225C2DC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D053AB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Other COPD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0267043" w14:textId="66EB7405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7</w:t>
            </w:r>
            <w:r w:rsidR="00551555">
              <w:rPr>
                <w:color w:val="000000"/>
                <w:sz w:val="18"/>
                <w:szCs w:val="18"/>
              </w:rPr>
              <w:t>6</w:t>
            </w:r>
            <w:r w:rsidR="00AF7688">
              <w:rPr>
                <w:color w:val="000000"/>
                <w:sz w:val="18"/>
                <w:szCs w:val="18"/>
              </w:rPr>
              <w:t>3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5DAD6319" w14:textId="72AF4BC5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>
              <w:rPr>
                <w:color w:val="000000"/>
                <w:sz w:val="18"/>
                <w:szCs w:val="18"/>
              </w:rPr>
              <w:t>6</w:t>
            </w:r>
            <w:r w:rsidR="00AF7688">
              <w:rPr>
                <w:color w:val="000000"/>
                <w:sz w:val="18"/>
                <w:szCs w:val="18"/>
              </w:rPr>
              <w:t>3</w:t>
            </w:r>
            <w:r w:rsidR="00551555">
              <w:rPr>
                <w:color w:val="000000"/>
                <w:sz w:val="18"/>
                <w:szCs w:val="18"/>
              </w:rPr>
              <w:t>3</w:t>
            </w:r>
            <w:r w:rsidRPr="00AE6527">
              <w:rPr>
                <w:color w:val="000000"/>
                <w:sz w:val="18"/>
                <w:szCs w:val="18"/>
              </w:rPr>
              <w:t>-0.9</w:t>
            </w:r>
            <w:r w:rsidR="00551555">
              <w:rPr>
                <w:color w:val="000000"/>
                <w:sz w:val="18"/>
                <w:szCs w:val="18"/>
              </w:rPr>
              <w:t>19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FBFAF17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AE6527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7ACFAFE" w14:textId="61A9E412" w:rsidR="007E40FF" w:rsidRPr="00AE6527" w:rsidRDefault="0016065B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 w:rsidRPr="00AE6527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7E40FF" w:rsidRPr="00AE6527" w14:paraId="46B684FB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B12A92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Emphysema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0BAE2CE" w14:textId="68D48E2D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551555">
              <w:rPr>
                <w:color w:val="000000"/>
                <w:sz w:val="18"/>
                <w:szCs w:val="18"/>
              </w:rPr>
              <w:t>461</w:t>
            </w:r>
          </w:p>
          <w:p w14:paraId="0C9BC26B" w14:textId="23E24C49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55155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="00551555">
              <w:rPr>
                <w:color w:val="000000"/>
                <w:sz w:val="18"/>
                <w:szCs w:val="18"/>
              </w:rPr>
              <w:t>113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551555">
              <w:rPr>
                <w:color w:val="000000"/>
                <w:sz w:val="18"/>
                <w:szCs w:val="18"/>
              </w:rPr>
              <w:t>916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E7E4495" w14:textId="1316D167" w:rsidR="007E40FF" w:rsidRPr="00AE6527" w:rsidRDefault="00551555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D19ED6E" w14:textId="7237B763" w:rsidR="007E40FF" w:rsidRPr="00AE6527" w:rsidRDefault="0016065B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1</w:t>
            </w:r>
          </w:p>
        </w:tc>
      </w:tr>
      <w:tr w:rsidR="007E40FF" w:rsidRPr="00AE6527" w14:paraId="0A2C77DC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1859DD" w14:textId="77777777" w:rsidR="007E40FF" w:rsidRPr="00AE6527" w:rsidRDefault="007E40FF" w:rsidP="009A38B3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83C5478" w14:textId="3FBD406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</w:t>
            </w:r>
            <w:r w:rsidR="00AF7688">
              <w:rPr>
                <w:color w:val="000000"/>
                <w:sz w:val="18"/>
                <w:szCs w:val="18"/>
              </w:rPr>
              <w:t>97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7D81499F" w14:textId="4BA689A3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AF7688">
              <w:rPr>
                <w:color w:val="000000"/>
                <w:sz w:val="18"/>
                <w:szCs w:val="18"/>
              </w:rPr>
              <w:t>439</w:t>
            </w:r>
            <w:r w:rsidRPr="00AE6527">
              <w:rPr>
                <w:color w:val="000000"/>
                <w:sz w:val="18"/>
                <w:szCs w:val="18"/>
              </w:rPr>
              <w:t>-0.</w:t>
            </w:r>
            <w:r w:rsidR="00AF7688">
              <w:rPr>
                <w:color w:val="000000"/>
                <w:sz w:val="18"/>
                <w:szCs w:val="18"/>
              </w:rPr>
              <w:t>812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3F24448" w14:textId="4EFB03A9" w:rsidR="007E40FF" w:rsidRPr="00AE6527" w:rsidRDefault="00AF7688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 w:rsidRPr="00AE6527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032712B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7E40FF" w:rsidRPr="00AE6527" w14:paraId="224C0C90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FEE259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Other interstitial pulmonary disease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B3E6FB5" w14:textId="3B5DD272" w:rsidR="007E40FF" w:rsidRPr="00AE6527" w:rsidRDefault="00551555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7E40FF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2</w:t>
            </w:r>
            <w:r w:rsidR="00AF7688">
              <w:rPr>
                <w:color w:val="000000"/>
                <w:sz w:val="18"/>
                <w:szCs w:val="18"/>
              </w:rPr>
              <w:t>6</w:t>
            </w:r>
          </w:p>
          <w:p w14:paraId="05506ADE" w14:textId="52B78EE9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1.</w:t>
            </w:r>
            <w:r w:rsidR="00551555">
              <w:rPr>
                <w:color w:val="000000"/>
                <w:sz w:val="18"/>
                <w:szCs w:val="18"/>
              </w:rPr>
              <w:t>46</w:t>
            </w:r>
            <w:r w:rsidR="00AF7688">
              <w:rPr>
                <w:color w:val="000000"/>
                <w:sz w:val="18"/>
                <w:szCs w:val="18"/>
              </w:rPr>
              <w:t>5</w:t>
            </w:r>
            <w:r w:rsidRPr="00AE6527">
              <w:rPr>
                <w:color w:val="000000"/>
                <w:sz w:val="18"/>
                <w:szCs w:val="18"/>
              </w:rPr>
              <w:t>-2.</w:t>
            </w:r>
            <w:r w:rsidR="00551555">
              <w:rPr>
                <w:color w:val="000000"/>
                <w:sz w:val="18"/>
                <w:szCs w:val="18"/>
              </w:rPr>
              <w:t>532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92080A4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EF4040B" w14:textId="7777777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7E40FF" w:rsidRPr="00AE6527" w14:paraId="50A4F09E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8ABFCF" w14:textId="77777777" w:rsidR="007E40FF" w:rsidRPr="00AE6527" w:rsidRDefault="007E40FF" w:rsidP="009A38B3">
            <w:pPr>
              <w:tabs>
                <w:tab w:val="left" w:pos="816"/>
              </w:tabs>
              <w:rPr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 xml:space="preserve">Acute Diagnoses 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7ED5DB1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082FFB96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33D36A62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03F01EDC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AFAE05" w14:textId="77777777" w:rsidR="007E40FF" w:rsidRPr="00AE6527" w:rsidRDefault="007E40FF" w:rsidP="009A38B3">
            <w:pPr>
              <w:tabs>
                <w:tab w:val="left" w:pos="816"/>
              </w:tabs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RD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B3E0BE" w14:textId="0D67388B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551555">
              <w:rPr>
                <w:color w:val="000000"/>
                <w:sz w:val="18"/>
                <w:szCs w:val="18"/>
              </w:rPr>
              <w:t>614</w:t>
            </w:r>
          </w:p>
          <w:p w14:paraId="77C19437" w14:textId="7BBADFA0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551555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551555">
              <w:rPr>
                <w:color w:val="000000"/>
                <w:sz w:val="18"/>
                <w:szCs w:val="18"/>
              </w:rPr>
              <w:t>139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AF7688">
              <w:rPr>
                <w:color w:val="000000"/>
                <w:sz w:val="18"/>
                <w:szCs w:val="18"/>
              </w:rPr>
              <w:t>2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551555">
              <w:rPr>
                <w:color w:val="000000"/>
                <w:sz w:val="18"/>
                <w:szCs w:val="18"/>
              </w:rPr>
              <w:t>287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85FEEDA" w14:textId="720BD0BE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AF7688">
              <w:rPr>
                <w:color w:val="000000"/>
                <w:sz w:val="18"/>
                <w:szCs w:val="18"/>
              </w:rPr>
              <w:t>0</w:t>
            </w:r>
            <w:r w:rsidR="0055155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35AF82F" w14:textId="35506246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16065B">
              <w:rPr>
                <w:color w:val="000000"/>
                <w:sz w:val="18"/>
                <w:szCs w:val="18"/>
              </w:rPr>
              <w:t>02</w:t>
            </w:r>
          </w:p>
        </w:tc>
      </w:tr>
      <w:tr w:rsidR="007E40FF" w:rsidRPr="00AE6527" w14:paraId="387D595D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DC9419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Acute respiratory failur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2A4313" w14:textId="537EE3C0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551555">
              <w:rPr>
                <w:color w:val="000000"/>
                <w:sz w:val="18"/>
                <w:szCs w:val="18"/>
              </w:rPr>
              <w:t>32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 w14:paraId="2A5BE806" w14:textId="419CD796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AF7688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551555">
              <w:rPr>
                <w:color w:val="000000"/>
                <w:sz w:val="18"/>
                <w:szCs w:val="18"/>
              </w:rPr>
              <w:t>129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551555">
              <w:rPr>
                <w:color w:val="000000"/>
                <w:sz w:val="18"/>
                <w:szCs w:val="18"/>
              </w:rPr>
              <w:t>5</w:t>
            </w:r>
            <w:r w:rsidR="00AF7688">
              <w:rPr>
                <w:color w:val="000000"/>
                <w:sz w:val="18"/>
                <w:szCs w:val="18"/>
              </w:rPr>
              <w:t>4</w:t>
            </w:r>
            <w:r w:rsidR="00551555">
              <w:rPr>
                <w:color w:val="000000"/>
                <w:sz w:val="18"/>
                <w:szCs w:val="18"/>
              </w:rPr>
              <w:t>8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2E109E5" w14:textId="205F30AC" w:rsidR="007E40FF" w:rsidRPr="00AE6527" w:rsidRDefault="00551555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 w:rsidRPr="00AE6527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E456D42" w14:textId="44363416" w:rsidR="007E40FF" w:rsidRPr="00AE6527" w:rsidRDefault="0016065B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 w:rsidRPr="00AE6527">
              <w:rPr>
                <w:color w:val="000000"/>
                <w:sz w:val="18"/>
                <w:szCs w:val="18"/>
              </w:rPr>
              <w:t>0.</w:t>
            </w:r>
            <w:r w:rsidR="00AF768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7E40FF" w:rsidRPr="00AE6527" w14:paraId="05F0D7E9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DA1D33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Sepsis, unspecified organism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99F1441" w14:textId="00FEBB55" w:rsidR="007E40FF" w:rsidRPr="00AE6527" w:rsidRDefault="00AF7688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7E40FF" w:rsidRPr="00AE6527">
              <w:rPr>
                <w:color w:val="000000"/>
                <w:sz w:val="18"/>
                <w:szCs w:val="18"/>
              </w:rPr>
              <w:t>.</w:t>
            </w:r>
            <w:r w:rsidR="00551555">
              <w:rPr>
                <w:color w:val="000000"/>
                <w:sz w:val="18"/>
                <w:szCs w:val="18"/>
              </w:rPr>
              <w:t>049</w:t>
            </w:r>
            <w:r w:rsidR="007E40FF"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26D8DC94" w14:textId="3F73A6D3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551555">
              <w:rPr>
                <w:color w:val="000000"/>
                <w:sz w:val="18"/>
                <w:szCs w:val="18"/>
              </w:rPr>
              <w:t>880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551555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551555">
              <w:rPr>
                <w:color w:val="000000"/>
                <w:sz w:val="18"/>
                <w:szCs w:val="18"/>
              </w:rPr>
              <w:t>249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892E0DF" w14:textId="6AA8348A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551555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5C9B34F" w14:textId="2F27845B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16065B">
              <w:rPr>
                <w:color w:val="000000"/>
                <w:sz w:val="18"/>
                <w:szCs w:val="18"/>
              </w:rPr>
              <w:t>87</w:t>
            </w:r>
          </w:p>
        </w:tc>
      </w:tr>
      <w:tr w:rsidR="007E40FF" w:rsidRPr="00AE6527" w14:paraId="1A5C1F59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97C2F1" w14:textId="77777777" w:rsidR="007E40FF" w:rsidRPr="00AE6527" w:rsidRDefault="007E40FF" w:rsidP="009A38B3">
            <w:pPr>
              <w:rPr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Other Comorbiditie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1E3AFD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52C9F8E4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295E1BC5" w14:textId="77777777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E40FF" w:rsidRPr="00AE6527" w14:paraId="7D45315A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2B5772" w14:textId="77777777" w:rsidR="007E40FF" w:rsidRPr="00AE6527" w:rsidRDefault="007E40F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Nicotine dependenc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C6A082" w14:textId="16A5E481" w:rsidR="007E40FF" w:rsidRPr="00AE6527" w:rsidRDefault="00551555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7E40FF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33</w:t>
            </w:r>
            <w:r w:rsidR="007E40FF"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67086AE0" w14:textId="54B3631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551555">
              <w:rPr>
                <w:color w:val="000000"/>
                <w:sz w:val="18"/>
                <w:szCs w:val="18"/>
              </w:rPr>
              <w:t>0.784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551555">
              <w:rPr>
                <w:color w:val="000000"/>
                <w:sz w:val="18"/>
                <w:szCs w:val="18"/>
              </w:rPr>
              <w:t>109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8F8F070" w14:textId="261E71A9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551555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12CC318" w14:textId="0EA6A68C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16065B">
              <w:rPr>
                <w:color w:val="000000"/>
                <w:sz w:val="18"/>
                <w:szCs w:val="18"/>
              </w:rPr>
              <w:t>66</w:t>
            </w:r>
          </w:p>
        </w:tc>
      </w:tr>
      <w:tr w:rsidR="007E40FF" w:rsidRPr="00AE6527" w14:paraId="1A18CCB1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834E64" w14:textId="77777777" w:rsidR="007E40FF" w:rsidRPr="00AE6527" w:rsidRDefault="007E40FF" w:rsidP="009A38B3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Hypertensive diseases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263468A" w14:textId="02DBF664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551555">
              <w:rPr>
                <w:color w:val="000000"/>
                <w:sz w:val="18"/>
                <w:szCs w:val="18"/>
              </w:rPr>
              <w:t>965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159611C6" w14:textId="1D8E6B51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551555">
              <w:rPr>
                <w:color w:val="000000"/>
                <w:sz w:val="18"/>
                <w:szCs w:val="18"/>
              </w:rPr>
              <w:t>855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551555">
              <w:rPr>
                <w:color w:val="000000"/>
                <w:sz w:val="18"/>
                <w:szCs w:val="18"/>
              </w:rPr>
              <w:t>1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551555">
              <w:rPr>
                <w:color w:val="000000"/>
                <w:sz w:val="18"/>
                <w:szCs w:val="18"/>
              </w:rPr>
              <w:t>090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9349326" w14:textId="797D1F28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551555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0FDF7D1" w14:textId="7A2A4DF5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16065B">
              <w:rPr>
                <w:color w:val="000000"/>
                <w:sz w:val="18"/>
                <w:szCs w:val="18"/>
              </w:rPr>
              <w:t>87</w:t>
            </w:r>
          </w:p>
        </w:tc>
      </w:tr>
      <w:tr w:rsidR="007E40FF" w:rsidRPr="00AE6527" w14:paraId="375F9BA3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4716BE1" w14:textId="77777777" w:rsidR="007E40FF" w:rsidRPr="00AE6527" w:rsidRDefault="007E40FF" w:rsidP="009A38B3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Chronic ischemic heart diseas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E447ED0" w14:textId="4AA77EB7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AF7688">
              <w:rPr>
                <w:color w:val="000000"/>
                <w:sz w:val="18"/>
                <w:szCs w:val="18"/>
              </w:rPr>
              <w:t>3</w:t>
            </w:r>
            <w:r w:rsidR="00551555">
              <w:rPr>
                <w:color w:val="000000"/>
                <w:sz w:val="18"/>
                <w:szCs w:val="18"/>
              </w:rPr>
              <w:t>26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34C1D6DE" w14:textId="2DAB4142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1.</w:t>
            </w:r>
            <w:r w:rsidR="00AF7688">
              <w:rPr>
                <w:color w:val="000000"/>
                <w:sz w:val="18"/>
                <w:szCs w:val="18"/>
              </w:rPr>
              <w:t>1</w:t>
            </w:r>
            <w:r w:rsidR="00551555">
              <w:rPr>
                <w:color w:val="000000"/>
                <w:sz w:val="18"/>
                <w:szCs w:val="18"/>
              </w:rPr>
              <w:t>45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>
              <w:rPr>
                <w:color w:val="000000"/>
                <w:sz w:val="18"/>
                <w:szCs w:val="18"/>
              </w:rPr>
              <w:t>5</w:t>
            </w:r>
            <w:r w:rsidR="00551555">
              <w:rPr>
                <w:color w:val="000000"/>
                <w:sz w:val="18"/>
                <w:szCs w:val="18"/>
              </w:rPr>
              <w:t>35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B5CCC4E" w14:textId="5BE5068F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 xml:space="preserve"> </w:t>
            </w:r>
            <w:r w:rsidR="00AF7688">
              <w:rPr>
                <w:color w:val="000000"/>
                <w:sz w:val="18"/>
                <w:szCs w:val="18"/>
              </w:rPr>
              <w:t>&lt;</w:t>
            </w:r>
            <w:r w:rsidRPr="00AE6527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2169505" w14:textId="4F42761C" w:rsidR="007E40FF" w:rsidRPr="00AE6527" w:rsidRDefault="00AF7688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E40FF" w:rsidRPr="00AE6527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7E40FF" w:rsidRPr="00AE6527" w14:paraId="1C7048FE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E2863E" w14:textId="77777777" w:rsidR="007E40FF" w:rsidRPr="00AE6527" w:rsidRDefault="007E40FF" w:rsidP="009A38B3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244FB0D" w14:textId="45AF4E6E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 w:rsidR="00AF7688">
              <w:rPr>
                <w:color w:val="000000"/>
                <w:sz w:val="18"/>
                <w:szCs w:val="18"/>
              </w:rPr>
              <w:t>0</w:t>
            </w:r>
            <w:r w:rsidR="00551555">
              <w:rPr>
                <w:color w:val="000000"/>
                <w:sz w:val="18"/>
                <w:szCs w:val="18"/>
              </w:rPr>
              <w:t>74</w:t>
            </w:r>
          </w:p>
          <w:p w14:paraId="1B5FE53C" w14:textId="0E52C212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</w:t>
            </w:r>
            <w:r w:rsidR="00AF768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="00AF7688">
              <w:rPr>
                <w:color w:val="000000"/>
                <w:sz w:val="18"/>
                <w:szCs w:val="18"/>
              </w:rPr>
              <w:t>9</w:t>
            </w:r>
            <w:r w:rsidR="00551555">
              <w:rPr>
                <w:color w:val="000000"/>
                <w:sz w:val="18"/>
                <w:szCs w:val="18"/>
              </w:rPr>
              <w:t>20</w:t>
            </w:r>
            <w:r w:rsidRPr="00AE6527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="00AF7688">
              <w:rPr>
                <w:color w:val="000000"/>
                <w:sz w:val="18"/>
                <w:szCs w:val="18"/>
              </w:rPr>
              <w:t>2</w:t>
            </w:r>
            <w:r w:rsidR="00551555">
              <w:rPr>
                <w:color w:val="000000"/>
                <w:sz w:val="18"/>
                <w:szCs w:val="18"/>
              </w:rPr>
              <w:t>55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8E9FB86" w14:textId="66AACE48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551555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3631D85" w14:textId="4F7C5B10" w:rsidR="007E40FF" w:rsidRPr="00AE6527" w:rsidRDefault="007E40F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16065B">
              <w:rPr>
                <w:color w:val="000000"/>
                <w:sz w:val="18"/>
                <w:szCs w:val="18"/>
              </w:rPr>
              <w:t>59</w:t>
            </w:r>
          </w:p>
        </w:tc>
      </w:tr>
      <w:tr w:rsidR="007E40FF" w:rsidRPr="00AE6527" w14:paraId="44F41C98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ACEB4D" w14:textId="77777777" w:rsidR="007E40FF" w:rsidRPr="00AE6527" w:rsidRDefault="007E40FF" w:rsidP="009A38B3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 w:rsidRPr="00AE6527">
              <w:rPr>
                <w:b w:val="0"/>
                <w:bCs w:val="0"/>
                <w:color w:val="000000"/>
                <w:sz w:val="18"/>
                <w:szCs w:val="18"/>
              </w:rPr>
              <w:lastRenderedPageBreak/>
              <w:t>Overweight or obesity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6CBB732" w14:textId="5A11CEFD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551555">
              <w:rPr>
                <w:color w:val="000000"/>
                <w:sz w:val="18"/>
                <w:szCs w:val="18"/>
              </w:rPr>
              <w:t>815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003FEB49" w14:textId="75653A78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551555">
              <w:rPr>
                <w:color w:val="000000"/>
                <w:sz w:val="18"/>
                <w:szCs w:val="18"/>
              </w:rPr>
              <w:t>648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551555">
              <w:rPr>
                <w:color w:val="000000"/>
                <w:sz w:val="18"/>
                <w:szCs w:val="18"/>
              </w:rPr>
              <w:t>026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F31F536" w14:textId="4C54D0ED" w:rsidR="007E40FF" w:rsidRPr="00AE6527" w:rsidRDefault="007E40F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551555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A98DA1C" w14:textId="638BDCC0" w:rsidR="00414542" w:rsidRPr="00414542" w:rsidRDefault="007E40FF" w:rsidP="00414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16065B">
              <w:rPr>
                <w:color w:val="000000"/>
                <w:sz w:val="18"/>
                <w:szCs w:val="18"/>
              </w:rPr>
              <w:t>15</w:t>
            </w:r>
          </w:p>
        </w:tc>
      </w:tr>
    </w:tbl>
    <w:p w14:paraId="19E5692B" w14:textId="77777777" w:rsidR="007D6FEA" w:rsidRDefault="007D6FEA"/>
    <w:p w14:paraId="58C22BDF" w14:textId="77777777" w:rsidR="007E40FF" w:rsidRDefault="007E40FF"/>
    <w:p w14:paraId="78B9EEB1" w14:textId="77777777" w:rsidR="007E40FF" w:rsidRDefault="007E40FF"/>
    <w:p w14:paraId="511DC0ED" w14:textId="54B480A4" w:rsidR="000971CC" w:rsidRPr="000971CC" w:rsidRDefault="000971CC">
      <w:pPr>
        <w:rPr>
          <w:rFonts w:ascii="Times New Roman" w:hAnsi="Times New Roman" w:cs="Times New Roman"/>
          <w:b/>
          <w:bCs/>
        </w:rPr>
      </w:pPr>
      <w:r w:rsidRPr="000971CC">
        <w:rPr>
          <w:rFonts w:ascii="Times New Roman" w:hAnsi="Times New Roman" w:cs="Times New Roman"/>
          <w:b/>
          <w:bCs/>
        </w:rPr>
        <w:t xml:space="preserve">Table S2: </w:t>
      </w:r>
    </w:p>
    <w:p w14:paraId="257F9BF4" w14:textId="1FDB6248" w:rsidR="000971CC" w:rsidRPr="000971CC" w:rsidRDefault="000971CC">
      <w:pPr>
        <w:rPr>
          <w:rFonts w:ascii="Times New Roman" w:hAnsi="Times New Roman" w:cs="Times New Roman"/>
        </w:rPr>
      </w:pPr>
      <w:r w:rsidRPr="000971CC">
        <w:rPr>
          <w:rFonts w:ascii="Times New Roman" w:hAnsi="Times New Roman" w:cs="Times New Roman"/>
          <w:b/>
          <w:bCs/>
        </w:rPr>
        <w:t>Supplemental Table 2. Hazard ratios for 90-day pneumothorax risk sensitivity analysis.</w:t>
      </w:r>
      <w:r w:rsidRPr="000971CC">
        <w:rPr>
          <w:rFonts w:ascii="Times New Roman" w:hAnsi="Times New Roman" w:cs="Times New Roman"/>
        </w:rPr>
        <w:t xml:space="preserve">  Adjusted hazard ratios (HRs) and 95% confidence intervals (CIs) for baseline demographic characteristics, acute clinical indices, and underlying comorbidities are displayed over an extended 90-day post-index observational window. Estimates were calculated via multivariable Cox proportional hazards regression excluding structural antibiotic covariates. The displayed </w:t>
      </w:r>
      <w:r w:rsidRPr="000971CC">
        <w:rPr>
          <w:rFonts w:ascii="Times New Roman" w:hAnsi="Times New Roman" w:cs="Times New Roman"/>
          <w:i/>
          <w:iCs/>
        </w:rPr>
        <w:t>P</w:t>
      </w:r>
      <w:r w:rsidRPr="000971CC">
        <w:rPr>
          <w:rFonts w:ascii="Times New Roman" w:hAnsi="Times New Roman" w:cs="Times New Roman"/>
        </w:rPr>
        <w:t xml:space="preserve">-values indicate unadjusted regression significance levels. </w:t>
      </w:r>
      <w:r w:rsidR="00011F4F" w:rsidRPr="000971CC">
        <w:rPr>
          <w:rFonts w:ascii="Times New Roman" w:hAnsi="Times New Roman" w:cs="Times New Roman"/>
        </w:rPr>
        <w:t xml:space="preserve">A two-tailed </w:t>
      </w:r>
      <w:r w:rsidR="00011F4F" w:rsidRPr="000971CC">
        <w:rPr>
          <w:rFonts w:ascii="Times New Roman" w:hAnsi="Times New Roman" w:cs="Times New Roman"/>
          <w:i/>
          <w:iCs/>
        </w:rPr>
        <w:t>Q</w:t>
      </w:r>
      <w:r w:rsidR="00011F4F">
        <w:rPr>
          <w:rFonts w:ascii="Times New Roman" w:hAnsi="Times New Roman" w:cs="Times New Roman"/>
          <w:i/>
          <w:iCs/>
        </w:rPr>
        <w:t xml:space="preserve"> &lt;</w:t>
      </w:r>
      <w:r w:rsidR="00011F4F" w:rsidRPr="000971CC">
        <w:rPr>
          <w:rFonts w:ascii="Times New Roman" w:hAnsi="Times New Roman" w:cs="Times New Roman"/>
        </w:rPr>
        <w:t xml:space="preserve"> 0.05 denotes statistical significance. </w:t>
      </w:r>
    </w:p>
    <w:p w14:paraId="0A20921D" w14:textId="5215B2F7" w:rsidR="000971CC" w:rsidRDefault="000971CC">
      <w:pPr>
        <w:rPr>
          <w:rFonts w:ascii="Times New Roman" w:hAnsi="Times New Roman" w:cs="Times New Roman"/>
        </w:rPr>
      </w:pPr>
      <w:r w:rsidRPr="000971CC">
        <w:rPr>
          <w:rFonts w:ascii="Times New Roman" w:hAnsi="Times New Roman" w:cs="Times New Roman"/>
          <w:i/>
          <w:iCs/>
        </w:rPr>
        <w:t>Abbreviations:</w:t>
      </w:r>
      <w:r w:rsidRPr="000971CC">
        <w:rPr>
          <w:rFonts w:ascii="Times New Roman" w:hAnsi="Times New Roman" w:cs="Times New Roman"/>
        </w:rPr>
        <w:t xml:space="preserve"> HR, hazard ratio; CI, confidence interval; COPD, chronic obstructive pulmonary disease; ARDS, acute respiratory distress syndrome; ABG, arterial blood gas; VBG, venous blood gas.</w:t>
      </w:r>
    </w:p>
    <w:p w14:paraId="7E1F1597" w14:textId="77777777" w:rsidR="004E4BBA" w:rsidRDefault="004E4BBA">
      <w:pPr>
        <w:rPr>
          <w:rFonts w:ascii="Times New Roman" w:hAnsi="Times New Roman" w:cs="Times New Roman"/>
        </w:rPr>
      </w:pPr>
    </w:p>
    <w:p w14:paraId="64E8E9F5" w14:textId="77777777" w:rsidR="004E4BBA" w:rsidRDefault="004E4BBA">
      <w:pPr>
        <w:rPr>
          <w:rFonts w:ascii="Times New Roman" w:hAnsi="Times New Roman" w:cs="Times New Roman"/>
        </w:rPr>
      </w:pPr>
    </w:p>
    <w:p w14:paraId="5D920FB7" w14:textId="77777777" w:rsidR="004E4BBA" w:rsidRDefault="004E4BBA">
      <w:pPr>
        <w:rPr>
          <w:rFonts w:ascii="Times New Roman" w:hAnsi="Times New Roman" w:cs="Times New Roman"/>
        </w:rPr>
      </w:pPr>
    </w:p>
    <w:p w14:paraId="75827B0C" w14:textId="77777777" w:rsidR="004E4BBA" w:rsidRDefault="004E4BBA">
      <w:pPr>
        <w:rPr>
          <w:rFonts w:ascii="Times New Roman" w:hAnsi="Times New Roman" w:cs="Times New Roman"/>
        </w:rPr>
      </w:pPr>
    </w:p>
    <w:p w14:paraId="7CE14E17" w14:textId="77777777" w:rsidR="004E4BBA" w:rsidRDefault="004E4BBA">
      <w:pPr>
        <w:rPr>
          <w:rFonts w:ascii="Times New Roman" w:hAnsi="Times New Roman" w:cs="Times New Roman"/>
        </w:rPr>
      </w:pPr>
    </w:p>
    <w:p w14:paraId="76FF8235" w14:textId="77777777" w:rsidR="004E4BBA" w:rsidRDefault="004E4BBA">
      <w:pPr>
        <w:rPr>
          <w:rFonts w:ascii="Times New Roman" w:hAnsi="Times New Roman" w:cs="Times New Roman"/>
        </w:rPr>
      </w:pPr>
    </w:p>
    <w:p w14:paraId="1B8D2B0C" w14:textId="77777777" w:rsidR="004E4BBA" w:rsidRDefault="004E4BBA">
      <w:pPr>
        <w:rPr>
          <w:rFonts w:ascii="Times New Roman" w:hAnsi="Times New Roman" w:cs="Times New Roman"/>
        </w:rPr>
      </w:pPr>
    </w:p>
    <w:p w14:paraId="064564E4" w14:textId="77777777" w:rsidR="004E4BBA" w:rsidRDefault="004E4BBA">
      <w:pPr>
        <w:rPr>
          <w:rFonts w:ascii="Times New Roman" w:hAnsi="Times New Roman" w:cs="Times New Roman"/>
        </w:rPr>
      </w:pPr>
    </w:p>
    <w:p w14:paraId="34B2FCE1" w14:textId="77777777" w:rsidR="004E4BBA" w:rsidRDefault="004E4BBA">
      <w:pPr>
        <w:rPr>
          <w:rFonts w:ascii="Times New Roman" w:hAnsi="Times New Roman" w:cs="Times New Roman"/>
        </w:rPr>
      </w:pPr>
    </w:p>
    <w:p w14:paraId="69D1CED8" w14:textId="77777777" w:rsidR="004E4BBA" w:rsidRDefault="004E4BBA">
      <w:pPr>
        <w:rPr>
          <w:rFonts w:ascii="Times New Roman" w:hAnsi="Times New Roman" w:cs="Times New Roman"/>
        </w:rPr>
      </w:pPr>
    </w:p>
    <w:p w14:paraId="62C86344" w14:textId="77777777" w:rsidR="004E4BBA" w:rsidRDefault="004E4BBA">
      <w:pPr>
        <w:rPr>
          <w:rFonts w:ascii="Times New Roman" w:hAnsi="Times New Roman" w:cs="Times New Roman"/>
        </w:rPr>
      </w:pPr>
    </w:p>
    <w:p w14:paraId="409067CF" w14:textId="77777777" w:rsidR="004E4BBA" w:rsidRDefault="004E4BBA">
      <w:pPr>
        <w:rPr>
          <w:rFonts w:ascii="Times New Roman" w:hAnsi="Times New Roman" w:cs="Times New Roman"/>
        </w:rPr>
      </w:pPr>
    </w:p>
    <w:p w14:paraId="21AFA863" w14:textId="77777777" w:rsidR="004E4BBA" w:rsidRDefault="004E4BBA">
      <w:pPr>
        <w:rPr>
          <w:rFonts w:ascii="Times New Roman" w:hAnsi="Times New Roman" w:cs="Times New Roman"/>
        </w:rPr>
      </w:pPr>
    </w:p>
    <w:p w14:paraId="07474C9E" w14:textId="77777777" w:rsidR="004E4BBA" w:rsidRDefault="004E4BBA">
      <w:pPr>
        <w:rPr>
          <w:rFonts w:ascii="Times New Roman" w:hAnsi="Times New Roman" w:cs="Times New Roman"/>
        </w:rPr>
      </w:pPr>
    </w:p>
    <w:p w14:paraId="6BF52ADA" w14:textId="77777777" w:rsidR="00B8035E" w:rsidRDefault="00B8035E">
      <w:pPr>
        <w:rPr>
          <w:rFonts w:ascii="Times New Roman" w:hAnsi="Times New Roman" w:cs="Times New Roman"/>
        </w:rPr>
      </w:pPr>
    </w:p>
    <w:p w14:paraId="6E904E74" w14:textId="77777777" w:rsidR="004E4BBA" w:rsidRDefault="004E4BBA">
      <w:pPr>
        <w:rPr>
          <w:rFonts w:ascii="Times New Roman" w:hAnsi="Times New Roman" w:cs="Times New Roman"/>
        </w:rPr>
      </w:pPr>
    </w:p>
    <w:p w14:paraId="021A1F27" w14:textId="77777777" w:rsidR="004E4BBA" w:rsidRDefault="004E4BBA">
      <w:pPr>
        <w:rPr>
          <w:rFonts w:ascii="Times New Roman" w:hAnsi="Times New Roman" w:cs="Times New Roman"/>
        </w:rPr>
      </w:pPr>
    </w:p>
    <w:p w14:paraId="4014D6B2" w14:textId="77777777" w:rsidR="004E4BBA" w:rsidRPr="000971CC" w:rsidRDefault="004E4BBA">
      <w:pPr>
        <w:rPr>
          <w:rFonts w:ascii="Times New Roman" w:hAnsi="Times New Roman" w:cs="Times New Roman"/>
        </w:rPr>
      </w:pPr>
    </w:p>
    <w:tbl>
      <w:tblPr>
        <w:tblStyle w:val="PlainTable4"/>
        <w:tblpPr w:leftFromText="180" w:rightFromText="180" w:vertAnchor="text" w:tblpXSpec="center" w:tblpY="1"/>
        <w:tblW w:w="6711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472"/>
        <w:gridCol w:w="1413"/>
        <w:gridCol w:w="1413"/>
        <w:gridCol w:w="1413"/>
      </w:tblGrid>
      <w:tr w:rsidR="00D21966" w:rsidRPr="00AE6527" w14:paraId="0660E8CD" w14:textId="77777777" w:rsidTr="009A3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DD9684" w14:textId="77777777" w:rsidR="00D21966" w:rsidRPr="00AE6527" w:rsidRDefault="00D21966" w:rsidP="009A38B3">
            <w:pPr>
              <w:rPr>
                <w:rFonts w:eastAsia="Aptos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E4105B" w14:textId="77777777" w:rsidR="00D21966" w:rsidRPr="00AE6527" w:rsidRDefault="00D21966" w:rsidP="009A3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545B10" w14:textId="77777777" w:rsidR="00D21966" w:rsidRPr="00AE6527" w:rsidRDefault="00D21966" w:rsidP="009A3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362CC9" w14:textId="77777777" w:rsidR="00D21966" w:rsidRPr="00AE6527" w:rsidRDefault="00D21966" w:rsidP="009A3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Q value</w:t>
            </w:r>
          </w:p>
        </w:tc>
      </w:tr>
      <w:tr w:rsidR="00D21966" w:rsidRPr="00AE6527" w14:paraId="3A2820BD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CFA26A" w14:textId="217130E4" w:rsidR="00D21966" w:rsidRPr="00AE6527" w:rsidRDefault="0032618A" w:rsidP="009A38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FQ exposure</w:t>
            </w:r>
            <w:r w:rsidR="00AE783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E96A137" w14:textId="77777777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B37340" w14:textId="77777777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5947E6" w14:textId="77777777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D21966" w:rsidRPr="00AE6527" w14:paraId="02299316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7CD8DD" w14:textId="1E1BA013" w:rsidR="00D21966" w:rsidRPr="00AE6527" w:rsidRDefault="00AE7833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7833">
              <w:rPr>
                <w:b w:val="0"/>
                <w:bCs w:val="0"/>
                <w:color w:val="000000"/>
                <w:sz w:val="18"/>
                <w:szCs w:val="18"/>
              </w:rPr>
              <w:t>Amoxicill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92CD613" w14:textId="77777777" w:rsidR="00AE7833" w:rsidRDefault="00AE7833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7833">
              <w:rPr>
                <w:rFonts w:eastAsia="Aptos"/>
                <w:color w:val="000000"/>
                <w:sz w:val="18"/>
                <w:szCs w:val="18"/>
              </w:rPr>
              <w:t>0.733</w:t>
            </w:r>
            <w:r>
              <w:rPr>
                <w:rFonts w:eastAsia="Aptos"/>
                <w:color w:val="000000"/>
                <w:sz w:val="18"/>
                <w:szCs w:val="18"/>
              </w:rPr>
              <w:t xml:space="preserve"> </w:t>
            </w:r>
          </w:p>
          <w:p w14:paraId="409866D5" w14:textId="4BDC8B79" w:rsidR="00D21966" w:rsidRPr="00AE6527" w:rsidRDefault="00AE7833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7833">
              <w:rPr>
                <w:rFonts w:eastAsia="Aptos"/>
                <w:color w:val="000000"/>
                <w:sz w:val="18"/>
                <w:szCs w:val="18"/>
              </w:rPr>
              <w:t>(0.466</w:t>
            </w:r>
            <w:r w:rsidR="00F5566F">
              <w:rPr>
                <w:rFonts w:eastAsia="Aptos"/>
                <w:color w:val="000000"/>
                <w:sz w:val="18"/>
                <w:szCs w:val="18"/>
              </w:rPr>
              <w:t>-</w:t>
            </w:r>
            <w:r w:rsidRPr="00AE7833">
              <w:rPr>
                <w:rFonts w:eastAsia="Aptos"/>
                <w:color w:val="000000"/>
                <w:sz w:val="18"/>
                <w:szCs w:val="18"/>
              </w:rPr>
              <w:t>1.154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1ADDD56" w14:textId="6EE2A41C" w:rsidR="00D21966" w:rsidRPr="00AE6527" w:rsidRDefault="00AE7833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7833">
              <w:rPr>
                <w:rFonts w:eastAsia="Aptos"/>
                <w:color w:val="000000"/>
                <w:sz w:val="18"/>
                <w:szCs w:val="18"/>
              </w:rPr>
              <w:t>0.1</w:t>
            </w:r>
            <w:r>
              <w:rPr>
                <w:rFonts w:eastAsia="Apto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610EB8E" w14:textId="7F1D2ADD" w:rsidR="00D21966" w:rsidRPr="00AE6527" w:rsidRDefault="00AE7833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rFonts w:eastAsia="Aptos"/>
                <w:color w:val="000000"/>
                <w:sz w:val="18"/>
                <w:szCs w:val="18"/>
              </w:rPr>
              <w:t>0.30</w:t>
            </w:r>
          </w:p>
        </w:tc>
      </w:tr>
      <w:tr w:rsidR="00D21966" w:rsidRPr="00AE6527" w14:paraId="5A901778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FC6712" w14:textId="1417320A" w:rsidR="00D21966" w:rsidRPr="00833276" w:rsidRDefault="00AE7833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7833">
              <w:rPr>
                <w:b w:val="0"/>
                <w:bCs w:val="0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0ADA3B" w14:textId="55E2D200" w:rsidR="00D21966" w:rsidRDefault="00AE7833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21966" w:rsidRPr="007D6FEA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06</w:t>
            </w:r>
          </w:p>
          <w:p w14:paraId="7862FF38" w14:textId="620517A5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AE7833">
              <w:rPr>
                <w:color w:val="000000"/>
                <w:sz w:val="18"/>
                <w:szCs w:val="18"/>
              </w:rPr>
              <w:t>0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 w:rsidR="00AE7833">
              <w:rPr>
                <w:color w:val="000000"/>
                <w:sz w:val="18"/>
                <w:szCs w:val="18"/>
              </w:rPr>
              <w:t>517</w:t>
            </w:r>
            <w:r w:rsidR="00F5566F">
              <w:rPr>
                <w:color w:val="000000"/>
                <w:sz w:val="18"/>
                <w:szCs w:val="18"/>
              </w:rPr>
              <w:t>-</w:t>
            </w:r>
            <w:r w:rsidR="00AE7833">
              <w:rPr>
                <w:color w:val="000000"/>
                <w:sz w:val="18"/>
                <w:szCs w:val="18"/>
              </w:rPr>
              <w:t>0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 w:rsidR="00AE7833">
              <w:rPr>
                <w:color w:val="000000"/>
                <w:sz w:val="18"/>
                <w:szCs w:val="18"/>
              </w:rPr>
              <w:t>965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8E5F5DE" w14:textId="7EB55328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0</w:t>
            </w:r>
            <w:r w:rsidR="00AE78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915F620" w14:textId="0A9F0CAA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</w:t>
            </w:r>
            <w:r w:rsidR="00AE7833">
              <w:rPr>
                <w:color w:val="000000"/>
                <w:sz w:val="18"/>
                <w:szCs w:val="18"/>
              </w:rPr>
              <w:t>6</w:t>
            </w:r>
          </w:p>
        </w:tc>
      </w:tr>
      <w:tr w:rsidR="00D21966" w:rsidRPr="00AE6527" w14:paraId="16F7FDEC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4E13B85" w14:textId="39420759" w:rsidR="00D21966" w:rsidRPr="00833276" w:rsidRDefault="00AE7833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7833">
              <w:rPr>
                <w:b w:val="0"/>
                <w:bCs w:val="0"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FB550DB" w14:textId="6D77F74E" w:rsidR="00D21966" w:rsidRDefault="00AE7833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21966" w:rsidRPr="007D6FEA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81</w:t>
            </w:r>
          </w:p>
          <w:p w14:paraId="59EBBED8" w14:textId="7D75DC83" w:rsidR="00D21966" w:rsidRPr="00AE6527" w:rsidRDefault="00D21966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(0.</w:t>
            </w:r>
            <w:r w:rsidR="00AE7833">
              <w:rPr>
                <w:color w:val="000000"/>
                <w:sz w:val="18"/>
                <w:szCs w:val="18"/>
              </w:rPr>
              <w:t>696-</w:t>
            </w:r>
            <w:r w:rsidR="00F5566F">
              <w:rPr>
                <w:color w:val="000000"/>
                <w:sz w:val="18"/>
                <w:szCs w:val="18"/>
              </w:rPr>
              <w:t>1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 w:rsidR="00F5566F">
              <w:rPr>
                <w:color w:val="000000"/>
                <w:sz w:val="18"/>
                <w:szCs w:val="18"/>
              </w:rPr>
              <w:t>116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40543C7" w14:textId="7FC99A02" w:rsidR="00D21966" w:rsidRPr="00AE6527" w:rsidRDefault="00D21966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AE783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90604EF" w14:textId="1D7A0DD5" w:rsidR="00D21966" w:rsidRPr="00AE6527" w:rsidRDefault="00D21966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AE7833">
              <w:rPr>
                <w:color w:val="000000"/>
                <w:sz w:val="18"/>
                <w:szCs w:val="18"/>
              </w:rPr>
              <w:t>44</w:t>
            </w:r>
          </w:p>
        </w:tc>
      </w:tr>
      <w:tr w:rsidR="00D21966" w:rsidRPr="00AE6527" w14:paraId="52509BA5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D509F2" w14:textId="1F0158E2" w:rsidR="00D21966" w:rsidRPr="00833276" w:rsidRDefault="00AE7833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7833">
              <w:rPr>
                <w:b w:val="0"/>
                <w:bCs w:val="0"/>
                <w:color w:val="000000"/>
                <w:sz w:val="18"/>
                <w:szCs w:val="18"/>
              </w:rPr>
              <w:t>Doxycyclin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1EB6022" w14:textId="54CD9B9D" w:rsidR="00D21966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21966" w:rsidRPr="007D6FEA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55</w:t>
            </w:r>
          </w:p>
          <w:p w14:paraId="3DD3BC50" w14:textId="009261EC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(0.</w:t>
            </w:r>
            <w:r w:rsidR="00F5566F">
              <w:rPr>
                <w:color w:val="000000"/>
                <w:sz w:val="18"/>
                <w:szCs w:val="18"/>
              </w:rPr>
              <w:t>678-1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</w:t>
            </w:r>
            <w:r w:rsidR="00F5566F">
              <w:rPr>
                <w:color w:val="000000"/>
                <w:sz w:val="18"/>
                <w:szCs w:val="18"/>
              </w:rPr>
              <w:t>45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EEC193C" w14:textId="1ADC18ED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AE7833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2911147" w14:textId="08B225F9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AE7833">
              <w:rPr>
                <w:color w:val="000000"/>
                <w:sz w:val="18"/>
                <w:szCs w:val="18"/>
              </w:rPr>
              <w:t>86</w:t>
            </w:r>
          </w:p>
        </w:tc>
      </w:tr>
      <w:tr w:rsidR="00D21966" w:rsidRPr="00AE6527" w14:paraId="359F59DD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4012B46" w14:textId="4C5D45E0" w:rsidR="00D21966" w:rsidRPr="00AE6527" w:rsidRDefault="0032618A" w:rsidP="009A38B3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ptos"/>
                <w:color w:val="000000"/>
                <w:sz w:val="18"/>
                <w:szCs w:val="18"/>
              </w:rPr>
              <w:t>FQ Exposur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E5FEBD" w14:textId="77777777" w:rsidR="00D21966" w:rsidRPr="00AE6527" w:rsidRDefault="00D21966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616A581F" w14:textId="77777777" w:rsidR="00D21966" w:rsidRPr="00AE6527" w:rsidRDefault="00D21966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47C397B2" w14:textId="77777777" w:rsidR="00D21966" w:rsidRPr="00AE6527" w:rsidRDefault="00D21966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D21966" w:rsidRPr="00AE6527" w14:paraId="2DEC81D1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4730BA" w14:textId="288B0460" w:rsidR="00D21966" w:rsidRPr="00AE6527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>Moxifloxa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F25274F" w14:textId="66802378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5</w:t>
            </w:r>
            <w:r w:rsidR="00F5566F">
              <w:rPr>
                <w:color w:val="000000"/>
                <w:sz w:val="18"/>
                <w:szCs w:val="18"/>
              </w:rPr>
              <w:t>29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7F61F66F" w14:textId="451E8490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833276">
              <w:rPr>
                <w:rFonts w:eastAsia="Aptos"/>
                <w:color w:val="000000"/>
                <w:sz w:val="18"/>
                <w:szCs w:val="18"/>
              </w:rPr>
              <w:t>(</w:t>
            </w:r>
            <w:r w:rsidR="00F5566F">
              <w:rPr>
                <w:rFonts w:eastAsia="Aptos"/>
                <w:color w:val="000000"/>
                <w:sz w:val="18"/>
                <w:szCs w:val="18"/>
              </w:rPr>
              <w:t>0</w:t>
            </w:r>
            <w:r w:rsidRPr="00833276">
              <w:rPr>
                <w:rFonts w:eastAsia="Aptos"/>
                <w:color w:val="000000"/>
                <w:sz w:val="18"/>
                <w:szCs w:val="18"/>
              </w:rPr>
              <w:t>.</w:t>
            </w:r>
            <w:r w:rsidR="00F5566F">
              <w:rPr>
                <w:rFonts w:eastAsia="Aptos"/>
                <w:color w:val="000000"/>
                <w:sz w:val="18"/>
                <w:szCs w:val="18"/>
              </w:rPr>
              <w:t>567-4.126</w:t>
            </w:r>
            <w:r w:rsidRPr="00833276">
              <w:rPr>
                <w:rFonts w:eastAsia="Apto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C380086" w14:textId="69459B03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F5566F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B790CCA" w14:textId="55577AAA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F5566F">
              <w:rPr>
                <w:color w:val="000000"/>
                <w:sz w:val="18"/>
                <w:szCs w:val="18"/>
              </w:rPr>
              <w:t>55</w:t>
            </w:r>
          </w:p>
        </w:tc>
      </w:tr>
      <w:tr w:rsidR="00D21966" w:rsidRPr="00AE6527" w14:paraId="0BC86E68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3CFFFF" w14:textId="7CEAA448" w:rsidR="00D21966" w:rsidRPr="00AE6527" w:rsidRDefault="00F5566F" w:rsidP="009A38B3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35C801" w14:textId="737B68F3" w:rsidR="00D21966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="00D21966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53</w:t>
            </w:r>
            <w:r w:rsidR="00D21966"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5A46BD8E" w14:textId="0AC0A431" w:rsidR="00D21966" w:rsidRPr="00AE6527" w:rsidRDefault="00D21966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1.</w:t>
            </w:r>
            <w:r>
              <w:rPr>
                <w:color w:val="000000"/>
                <w:sz w:val="18"/>
                <w:szCs w:val="18"/>
              </w:rPr>
              <w:t>362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F5566F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="00F5566F">
              <w:rPr>
                <w:color w:val="000000"/>
                <w:sz w:val="18"/>
                <w:szCs w:val="18"/>
              </w:rPr>
              <w:t>064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6E2DFB4" w14:textId="77777777" w:rsidR="00D21966" w:rsidRPr="00AE6527" w:rsidRDefault="00D21966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8ACE48B" w14:textId="77777777" w:rsidR="00D21966" w:rsidRPr="00AE6527" w:rsidRDefault="00D21966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D21966" w:rsidRPr="00AE6527" w14:paraId="73F8CD56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3405151" w14:textId="4876E423" w:rsidR="00D21966" w:rsidRPr="00AE6527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57C597A" w14:textId="5768E70C" w:rsidR="00D21966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D21966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51</w:t>
            </w:r>
            <w:r w:rsidR="00D21966"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3E81A158" w14:textId="4823121E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F5566F">
              <w:rPr>
                <w:color w:val="000000"/>
                <w:sz w:val="18"/>
                <w:szCs w:val="18"/>
              </w:rPr>
              <w:t>567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F5566F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6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E1788E9" w14:textId="7850CA3A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F5566F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7EC0140" w14:textId="449F087A" w:rsidR="00D21966" w:rsidRPr="00AE6527" w:rsidRDefault="00D21966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F5566F">
              <w:rPr>
                <w:color w:val="000000"/>
                <w:sz w:val="18"/>
                <w:szCs w:val="18"/>
              </w:rPr>
              <w:t>42</w:t>
            </w:r>
          </w:p>
        </w:tc>
      </w:tr>
      <w:tr w:rsidR="00D21966" w:rsidRPr="00AE6527" w14:paraId="1A422ABB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AEA5B52" w14:textId="0B926DF6" w:rsidR="00D21966" w:rsidRPr="00AE6527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>Ofloxa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051805" w14:textId="5BB9ECBC" w:rsidR="00D21966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D7766F0" w14:textId="6C1C29FF" w:rsidR="00D21966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08B4C6FA" w14:textId="58414EE4" w:rsidR="00D21966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0F2BDCC0" w14:textId="77777777" w:rsidR="00414542" w:rsidRDefault="00414542"/>
    <w:p w14:paraId="0E93C3C8" w14:textId="77777777" w:rsidR="00414542" w:rsidRDefault="00414542"/>
    <w:p w14:paraId="56DBAC97" w14:textId="77777777" w:rsidR="00414542" w:rsidRDefault="00414542"/>
    <w:p w14:paraId="15F4727C" w14:textId="77777777" w:rsidR="00D21966" w:rsidRDefault="00D21966"/>
    <w:p w14:paraId="5C7C5967" w14:textId="77777777" w:rsidR="00D21966" w:rsidRDefault="00D21966"/>
    <w:p w14:paraId="7C757A05" w14:textId="77777777" w:rsidR="00D21966" w:rsidRDefault="00D21966"/>
    <w:p w14:paraId="733157AE" w14:textId="77777777" w:rsidR="00D21966" w:rsidRDefault="00D21966"/>
    <w:p w14:paraId="0CCB4DAD" w14:textId="77777777" w:rsidR="00D21966" w:rsidRDefault="00D21966"/>
    <w:p w14:paraId="49B5FE32" w14:textId="77777777" w:rsidR="00D21966" w:rsidRDefault="00D21966"/>
    <w:p w14:paraId="35921689" w14:textId="77777777" w:rsidR="00D21966" w:rsidRDefault="00D21966"/>
    <w:p w14:paraId="35766FFA" w14:textId="2EF88882" w:rsidR="00F56AFE" w:rsidRPr="000971CC" w:rsidRDefault="00F56AFE" w:rsidP="00F56AFE">
      <w:pPr>
        <w:rPr>
          <w:rFonts w:ascii="Times New Roman" w:hAnsi="Times New Roman" w:cs="Times New Roman"/>
          <w:b/>
          <w:bCs/>
        </w:rPr>
      </w:pPr>
      <w:r w:rsidRPr="000971C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0971CC">
        <w:rPr>
          <w:rFonts w:ascii="Times New Roman" w:hAnsi="Times New Roman" w:cs="Times New Roman"/>
          <w:b/>
          <w:bCs/>
        </w:rPr>
        <w:t xml:space="preserve">: </w:t>
      </w:r>
    </w:p>
    <w:p w14:paraId="3D374561" w14:textId="2D2F6189" w:rsidR="00D21966" w:rsidRPr="006964D3" w:rsidRDefault="00F56AFE">
      <w:pPr>
        <w:rPr>
          <w:rFonts w:ascii="Times New Roman" w:hAnsi="Times New Roman" w:cs="Times New Roman"/>
          <w:b/>
          <w:bCs/>
        </w:rPr>
      </w:pPr>
      <w:r w:rsidRPr="004E4BBA">
        <w:rPr>
          <w:rFonts w:ascii="Times New Roman" w:hAnsi="Times New Roman" w:cs="Times New Roman"/>
          <w:b/>
          <w:bCs/>
        </w:rPr>
        <w:t>Supplemental Table 3</w:t>
      </w:r>
      <w:r>
        <w:rPr>
          <w:rFonts w:ascii="Times New Roman" w:hAnsi="Times New Roman" w:cs="Times New Roman"/>
          <w:b/>
          <w:bCs/>
        </w:rPr>
        <w:t>:</w:t>
      </w:r>
      <w:r w:rsidRPr="004E4BBA">
        <w:rPr>
          <w:rFonts w:ascii="Times New Roman" w:hAnsi="Times New Roman" w:cs="Times New Roman"/>
          <w:b/>
          <w:bCs/>
        </w:rPr>
        <w:t xml:space="preserve"> </w:t>
      </w:r>
      <w:r w:rsidR="004E4BBA" w:rsidRPr="004E4BBA">
        <w:rPr>
          <w:rFonts w:ascii="Times New Roman" w:hAnsi="Times New Roman" w:cs="Times New Roman"/>
          <w:b/>
          <w:bCs/>
        </w:rPr>
        <w:t>30-day pneumothorax hazard risks stratified by pooled cohort and individual antibiotic exposure.</w:t>
      </w:r>
      <w:r w:rsidR="004E4BBA" w:rsidRPr="004E4BBA">
        <w:rPr>
          <w:rFonts w:ascii="Times New Roman" w:hAnsi="Times New Roman" w:cs="Times New Roman"/>
        </w:rPr>
        <w:t xml:space="preserve">  Adjusted hazard ratios (HRs) and corresponding 95% confidence intervals (CIs) describe the time-to-event liability of incident pneumothorax within a localized 30-day window following initial pneumonia diagnosis and acute hospitalization.</w:t>
      </w:r>
      <w:r w:rsidR="0032618A">
        <w:rPr>
          <w:rFonts w:ascii="Times New Roman" w:hAnsi="Times New Roman" w:cs="Times New Roman"/>
        </w:rPr>
        <w:t xml:space="preserve"> </w:t>
      </w:r>
      <w:r w:rsidR="0032618A" w:rsidRPr="004E4BBA">
        <w:rPr>
          <w:rFonts w:ascii="Times New Roman" w:hAnsi="Times New Roman" w:cs="Times New Roman"/>
        </w:rPr>
        <w:t xml:space="preserve">A </w:t>
      </w:r>
      <w:r w:rsidR="0032618A" w:rsidRPr="004E4BBA">
        <w:rPr>
          <w:rFonts w:ascii="Times New Roman" w:hAnsi="Times New Roman" w:cs="Times New Roman"/>
          <w:i/>
          <w:iCs/>
        </w:rPr>
        <w:t>Q</w:t>
      </w:r>
      <w:r w:rsidR="0032618A" w:rsidRPr="004E4BBA">
        <w:rPr>
          <w:rFonts w:ascii="Times New Roman" w:hAnsi="Times New Roman" w:cs="Times New Roman"/>
        </w:rPr>
        <w:t>-value 0.05 is interpreted as statistically significant.</w:t>
      </w:r>
      <w:r w:rsidR="004E4BBA" w:rsidRPr="004E4BBA">
        <w:rPr>
          <w:rFonts w:ascii="Times New Roman" w:hAnsi="Times New Roman" w:cs="Times New Roman"/>
        </w:rPr>
        <w:t xml:space="preserve"> </w:t>
      </w:r>
      <w:r w:rsidR="004E4BBA" w:rsidRPr="004E4BBA">
        <w:rPr>
          <w:rFonts w:ascii="Times New Roman" w:hAnsi="Times New Roman" w:cs="Times New Roman"/>
          <w:i/>
          <w:iCs/>
        </w:rPr>
        <w:t>Abbreviations:</w:t>
      </w:r>
      <w:r w:rsidR="004E4BBA" w:rsidRPr="004E4BBA">
        <w:rPr>
          <w:rFonts w:ascii="Times New Roman" w:hAnsi="Times New Roman" w:cs="Times New Roman"/>
        </w:rPr>
        <w:t xml:space="preserve"> HR, hazard ratio; CI, confidence interval; FQ, fluoroquinolone.</w:t>
      </w:r>
    </w:p>
    <w:p w14:paraId="5FD12081" w14:textId="77777777" w:rsidR="00D21966" w:rsidRDefault="00D21966"/>
    <w:p w14:paraId="6E9E69CC" w14:textId="77777777" w:rsidR="00F5566F" w:rsidRDefault="00F5566F"/>
    <w:p w14:paraId="157E7566" w14:textId="77777777" w:rsidR="00F5566F" w:rsidRDefault="00F5566F"/>
    <w:p w14:paraId="341CEE5E" w14:textId="77777777" w:rsidR="00F5566F" w:rsidRDefault="00F5566F"/>
    <w:p w14:paraId="5B5316B3" w14:textId="77777777" w:rsidR="00B8035E" w:rsidRDefault="00B8035E"/>
    <w:p w14:paraId="543D59EE" w14:textId="77777777" w:rsidR="00B8035E" w:rsidRDefault="00B8035E"/>
    <w:p w14:paraId="2D959F7F" w14:textId="77777777" w:rsidR="004E4BBA" w:rsidRDefault="004E4BBA"/>
    <w:p w14:paraId="7455BC16" w14:textId="77777777" w:rsidR="004E4BBA" w:rsidRDefault="004E4BBA"/>
    <w:p w14:paraId="47AF5CF3" w14:textId="77777777" w:rsidR="00F5566F" w:rsidRDefault="00F5566F"/>
    <w:p w14:paraId="2ACFFCEC" w14:textId="77777777" w:rsidR="00F5566F" w:rsidRDefault="00F5566F"/>
    <w:tbl>
      <w:tblPr>
        <w:tblStyle w:val="PlainTable4"/>
        <w:tblpPr w:leftFromText="180" w:rightFromText="180" w:vertAnchor="text" w:tblpXSpec="center" w:tblpY="1"/>
        <w:tblW w:w="6711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472"/>
        <w:gridCol w:w="1413"/>
        <w:gridCol w:w="1413"/>
        <w:gridCol w:w="1413"/>
      </w:tblGrid>
      <w:tr w:rsidR="00F5566F" w:rsidRPr="00AE6527" w14:paraId="1AC4ACDB" w14:textId="77777777" w:rsidTr="009A3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A93E4E" w14:textId="77777777" w:rsidR="00F5566F" w:rsidRPr="00AE6527" w:rsidRDefault="00F5566F" w:rsidP="009A38B3">
            <w:pPr>
              <w:rPr>
                <w:rFonts w:eastAsia="Aptos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C83B43" w14:textId="77777777" w:rsidR="00F5566F" w:rsidRPr="00AE6527" w:rsidRDefault="00F5566F" w:rsidP="009A3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9635CE" w14:textId="77777777" w:rsidR="00F5566F" w:rsidRPr="00AE6527" w:rsidRDefault="00F5566F" w:rsidP="009A3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9B1015" w14:textId="77777777" w:rsidR="00F5566F" w:rsidRPr="00AE6527" w:rsidRDefault="00F5566F" w:rsidP="009A3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rFonts w:eastAsia="Aptos"/>
                <w:color w:val="000000"/>
                <w:sz w:val="18"/>
                <w:szCs w:val="18"/>
              </w:rPr>
              <w:t>Q value</w:t>
            </w:r>
          </w:p>
        </w:tc>
      </w:tr>
      <w:tr w:rsidR="00F5566F" w:rsidRPr="00AE6527" w14:paraId="00EF6854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627FC05" w14:textId="328B6E34" w:rsidR="00F5566F" w:rsidRPr="00AE6527" w:rsidRDefault="00F5566F" w:rsidP="009A38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</w:t>
            </w:r>
            <w:r w:rsidR="0032618A">
              <w:rPr>
                <w:color w:val="000000"/>
                <w:sz w:val="18"/>
                <w:szCs w:val="18"/>
              </w:rPr>
              <w:t>FQ exposur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6FBF09B" w14:textId="77777777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4A4B44" w14:textId="77777777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364B31" w14:textId="77777777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F5566F" w:rsidRPr="00AE6527" w14:paraId="21D73658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82039A" w14:textId="77777777" w:rsidR="00F5566F" w:rsidRPr="00AE6527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7833">
              <w:rPr>
                <w:b w:val="0"/>
                <w:bCs w:val="0"/>
                <w:color w:val="000000"/>
                <w:sz w:val="18"/>
                <w:szCs w:val="18"/>
              </w:rPr>
              <w:t>Amoxicill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D127C7" w14:textId="1EF24C26" w:rsidR="00F5566F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7833">
              <w:rPr>
                <w:rFonts w:eastAsia="Aptos"/>
                <w:color w:val="000000"/>
                <w:sz w:val="18"/>
                <w:szCs w:val="18"/>
              </w:rPr>
              <w:t>0.</w:t>
            </w:r>
            <w:r>
              <w:rPr>
                <w:rFonts w:eastAsia="Aptos"/>
                <w:color w:val="000000"/>
                <w:sz w:val="18"/>
                <w:szCs w:val="18"/>
              </w:rPr>
              <w:t xml:space="preserve">855 </w:t>
            </w:r>
          </w:p>
          <w:p w14:paraId="03EFD3D7" w14:textId="22185518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7833">
              <w:rPr>
                <w:rFonts w:eastAsia="Aptos"/>
                <w:color w:val="000000"/>
                <w:sz w:val="18"/>
                <w:szCs w:val="18"/>
              </w:rPr>
              <w:t>(0.</w:t>
            </w:r>
            <w:r>
              <w:rPr>
                <w:rFonts w:eastAsia="Aptos"/>
                <w:color w:val="000000"/>
                <w:sz w:val="18"/>
                <w:szCs w:val="18"/>
              </w:rPr>
              <w:t>615-</w:t>
            </w:r>
            <w:r w:rsidRPr="00AE7833">
              <w:rPr>
                <w:rFonts w:eastAsia="Aptos"/>
                <w:color w:val="000000"/>
                <w:sz w:val="18"/>
                <w:szCs w:val="18"/>
              </w:rPr>
              <w:t>1.1</w:t>
            </w:r>
            <w:r>
              <w:rPr>
                <w:rFonts w:eastAsia="Aptos"/>
                <w:color w:val="000000"/>
                <w:sz w:val="18"/>
                <w:szCs w:val="18"/>
              </w:rPr>
              <w:t>90</w:t>
            </w:r>
            <w:r w:rsidRPr="00AE7833">
              <w:rPr>
                <w:rFonts w:eastAsia="Apto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29E8AB7" w14:textId="1DEA1C3E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7833">
              <w:rPr>
                <w:rFonts w:eastAsia="Aptos"/>
                <w:color w:val="000000"/>
                <w:sz w:val="18"/>
                <w:szCs w:val="18"/>
              </w:rPr>
              <w:t>0.</w:t>
            </w:r>
            <w:r>
              <w:rPr>
                <w:rFonts w:eastAsia="Apto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73C5D61" w14:textId="2168A615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rFonts w:eastAsia="Aptos"/>
                <w:color w:val="000000"/>
                <w:sz w:val="18"/>
                <w:szCs w:val="18"/>
              </w:rPr>
              <w:t>0.47</w:t>
            </w:r>
          </w:p>
        </w:tc>
      </w:tr>
      <w:tr w:rsidR="00F5566F" w:rsidRPr="00AE6527" w14:paraId="02256B5D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4C9B38" w14:textId="77777777" w:rsidR="00F5566F" w:rsidRPr="00833276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7833">
              <w:rPr>
                <w:b w:val="0"/>
                <w:bCs w:val="0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EB979A" w14:textId="0BB4B5FC" w:rsidR="00F5566F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67</w:t>
            </w:r>
          </w:p>
          <w:p w14:paraId="2223A3C6" w14:textId="15CB344F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20</w:t>
            </w:r>
            <w:r w:rsidRPr="007D6FEA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0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65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C4E9894" w14:textId="2E6C2C1B" w:rsidR="00F5566F" w:rsidRPr="00AE6527" w:rsidRDefault="009E34CA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F5566F" w:rsidRPr="007D6FEA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E4041B3" w14:textId="2A30C51F" w:rsidR="00F5566F" w:rsidRPr="00AE6527" w:rsidRDefault="009E34CA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F5566F" w:rsidRPr="007D6FEA">
              <w:rPr>
                <w:color w:val="000000"/>
                <w:sz w:val="18"/>
                <w:szCs w:val="18"/>
              </w:rPr>
              <w:t>0.</w:t>
            </w:r>
            <w:r w:rsidR="00F5566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F5566F" w:rsidRPr="00AE6527" w14:paraId="67AA284E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9481A9" w14:textId="77777777" w:rsidR="00F5566F" w:rsidRPr="00833276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7833">
              <w:rPr>
                <w:b w:val="0"/>
                <w:bCs w:val="0"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C3F170D" w14:textId="49DC8CAD" w:rsidR="00F5566F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 w:rsidR="009E34CA">
              <w:rPr>
                <w:color w:val="000000"/>
                <w:sz w:val="18"/>
                <w:szCs w:val="18"/>
              </w:rPr>
              <w:t>943</w:t>
            </w:r>
          </w:p>
          <w:p w14:paraId="6B64126E" w14:textId="31AEBC25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(0.</w:t>
            </w:r>
            <w:r w:rsidR="009E34CA">
              <w:rPr>
                <w:color w:val="000000"/>
                <w:sz w:val="18"/>
                <w:szCs w:val="18"/>
              </w:rPr>
              <w:t>774</w:t>
            </w:r>
            <w:r>
              <w:rPr>
                <w:color w:val="000000"/>
                <w:sz w:val="18"/>
                <w:szCs w:val="18"/>
              </w:rPr>
              <w:t>-1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</w:t>
            </w:r>
            <w:r w:rsidR="009E34CA">
              <w:rPr>
                <w:color w:val="000000"/>
                <w:sz w:val="18"/>
                <w:szCs w:val="18"/>
              </w:rPr>
              <w:t>48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923F573" w14:textId="7B85CA77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9E34CA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38C47C4" w14:textId="648924AE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9E34CA">
              <w:rPr>
                <w:color w:val="000000"/>
                <w:sz w:val="18"/>
                <w:szCs w:val="18"/>
              </w:rPr>
              <w:t>68</w:t>
            </w:r>
          </w:p>
        </w:tc>
      </w:tr>
      <w:tr w:rsidR="00F5566F" w:rsidRPr="00AE6527" w14:paraId="365554E0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5D92D27" w14:textId="77777777" w:rsidR="00F5566F" w:rsidRPr="00833276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AE7833">
              <w:rPr>
                <w:b w:val="0"/>
                <w:bCs w:val="0"/>
                <w:color w:val="000000"/>
                <w:sz w:val="18"/>
                <w:szCs w:val="18"/>
              </w:rPr>
              <w:t>Doxycyclin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7A5EB76" w14:textId="29CC7EA5" w:rsidR="00F5566F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 w:rsidR="009E34CA">
              <w:rPr>
                <w:color w:val="000000"/>
                <w:sz w:val="18"/>
                <w:szCs w:val="18"/>
              </w:rPr>
              <w:t>854</w:t>
            </w:r>
          </w:p>
          <w:p w14:paraId="3346F3D8" w14:textId="3EC63787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(0.</w:t>
            </w:r>
            <w:r>
              <w:rPr>
                <w:color w:val="000000"/>
                <w:sz w:val="18"/>
                <w:szCs w:val="18"/>
              </w:rPr>
              <w:t>6</w:t>
            </w:r>
            <w:r w:rsidR="009E34CA">
              <w:rPr>
                <w:color w:val="000000"/>
                <w:sz w:val="18"/>
                <w:szCs w:val="18"/>
              </w:rPr>
              <w:t>42-</w:t>
            </w:r>
            <w:r>
              <w:rPr>
                <w:color w:val="000000"/>
                <w:sz w:val="18"/>
                <w:szCs w:val="18"/>
              </w:rPr>
              <w:t>1</w:t>
            </w:r>
            <w:r w:rsidRPr="007D6FEA">
              <w:rPr>
                <w:color w:val="000000"/>
                <w:sz w:val="18"/>
                <w:szCs w:val="18"/>
              </w:rPr>
              <w:t>.</w:t>
            </w:r>
            <w:r w:rsidR="009E34CA">
              <w:rPr>
                <w:color w:val="000000"/>
                <w:sz w:val="18"/>
                <w:szCs w:val="18"/>
              </w:rPr>
              <w:t>138</w:t>
            </w:r>
            <w:r w:rsidRPr="007D6F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405878D" w14:textId="3065CAA9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9E34C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32DFD26" w14:textId="7A7E4770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D6FEA">
              <w:rPr>
                <w:color w:val="000000"/>
                <w:sz w:val="18"/>
                <w:szCs w:val="18"/>
              </w:rPr>
              <w:t>0.</w:t>
            </w:r>
            <w:r w:rsidR="009E34CA">
              <w:rPr>
                <w:color w:val="000000"/>
                <w:sz w:val="18"/>
                <w:szCs w:val="18"/>
              </w:rPr>
              <w:t>40</w:t>
            </w:r>
          </w:p>
        </w:tc>
      </w:tr>
      <w:tr w:rsidR="00F5566F" w:rsidRPr="00AE6527" w14:paraId="335BC5BA" w14:textId="77777777" w:rsidTr="009A38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A5E674" w14:textId="50A75B69" w:rsidR="00F5566F" w:rsidRPr="00AE6527" w:rsidRDefault="0032618A" w:rsidP="009A38B3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ptos"/>
                <w:color w:val="000000"/>
                <w:sz w:val="18"/>
                <w:szCs w:val="18"/>
              </w:rPr>
              <w:t>FQ Exposur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8691C9" w14:textId="77777777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129394DB" w14:textId="77777777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FFFFFF"/>
            <w:vAlign w:val="center"/>
          </w:tcPr>
          <w:p w14:paraId="42C24EF4" w14:textId="77777777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F5566F" w:rsidRPr="00AE6527" w14:paraId="67C04F11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BD374D" w14:textId="77777777" w:rsidR="00F5566F" w:rsidRPr="00AE6527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>Moxifloxa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FF70CC" w14:textId="276A03B2" w:rsidR="00F5566F" w:rsidRPr="00AE6527" w:rsidRDefault="0071051E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F5566F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22</w:t>
            </w:r>
            <w:r w:rsidR="00F5566F"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55970432" w14:textId="240B09E7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833276">
              <w:rPr>
                <w:rFonts w:eastAsia="Aptos"/>
                <w:color w:val="000000"/>
                <w:sz w:val="18"/>
                <w:szCs w:val="18"/>
              </w:rPr>
              <w:t>(</w:t>
            </w:r>
            <w:r>
              <w:rPr>
                <w:rFonts w:eastAsia="Aptos"/>
                <w:color w:val="000000"/>
                <w:sz w:val="18"/>
                <w:szCs w:val="18"/>
              </w:rPr>
              <w:t>0</w:t>
            </w:r>
            <w:r w:rsidRPr="00833276">
              <w:rPr>
                <w:rFonts w:eastAsia="Aptos"/>
                <w:color w:val="000000"/>
                <w:sz w:val="18"/>
                <w:szCs w:val="18"/>
              </w:rPr>
              <w:t>.</w:t>
            </w:r>
            <w:r w:rsidR="0071051E">
              <w:rPr>
                <w:rFonts w:eastAsia="Aptos"/>
                <w:color w:val="000000"/>
                <w:sz w:val="18"/>
                <w:szCs w:val="18"/>
              </w:rPr>
              <w:t>339</w:t>
            </w:r>
            <w:r>
              <w:rPr>
                <w:rFonts w:eastAsia="Aptos"/>
                <w:color w:val="000000"/>
                <w:sz w:val="18"/>
                <w:szCs w:val="18"/>
              </w:rPr>
              <w:t>-</w:t>
            </w:r>
            <w:r w:rsidR="0071051E">
              <w:rPr>
                <w:rFonts w:eastAsia="Aptos"/>
                <w:color w:val="000000"/>
                <w:sz w:val="18"/>
                <w:szCs w:val="18"/>
              </w:rPr>
              <w:t>1</w:t>
            </w:r>
            <w:r>
              <w:rPr>
                <w:rFonts w:eastAsia="Aptos"/>
                <w:color w:val="000000"/>
                <w:sz w:val="18"/>
                <w:szCs w:val="18"/>
              </w:rPr>
              <w:t>.</w:t>
            </w:r>
            <w:r w:rsidR="0071051E">
              <w:rPr>
                <w:rFonts w:eastAsia="Aptos"/>
                <w:color w:val="000000"/>
                <w:sz w:val="18"/>
                <w:szCs w:val="18"/>
              </w:rPr>
              <w:t>991</w:t>
            </w:r>
            <w:r w:rsidRPr="00833276">
              <w:rPr>
                <w:rFonts w:eastAsia="Apto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D88D3F3" w14:textId="5709C69D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71051E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537C654" w14:textId="0FE3D08A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71051E">
              <w:rPr>
                <w:color w:val="000000"/>
                <w:sz w:val="18"/>
                <w:szCs w:val="18"/>
              </w:rPr>
              <w:t>76</w:t>
            </w:r>
          </w:p>
        </w:tc>
      </w:tr>
      <w:tr w:rsidR="00F5566F" w:rsidRPr="00AE6527" w14:paraId="0F040FC7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7A6351D" w14:textId="77777777" w:rsidR="00F5566F" w:rsidRPr="00AE6527" w:rsidRDefault="00F5566F" w:rsidP="009A38B3">
            <w:pPr>
              <w:ind w:left="288"/>
              <w:rPr>
                <w:rFonts w:eastAsia="Aptos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E506FA1" w14:textId="4EF5DE7D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AE6527">
              <w:rPr>
                <w:color w:val="000000"/>
                <w:sz w:val="18"/>
                <w:szCs w:val="18"/>
              </w:rPr>
              <w:t>.</w:t>
            </w:r>
            <w:r w:rsidR="0071051E">
              <w:rPr>
                <w:color w:val="000000"/>
                <w:sz w:val="18"/>
                <w:szCs w:val="18"/>
              </w:rPr>
              <w:t>213</w:t>
            </w:r>
            <w:r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0ED74204" w14:textId="47AB0909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1.</w:t>
            </w:r>
            <w:r>
              <w:rPr>
                <w:color w:val="000000"/>
                <w:sz w:val="18"/>
                <w:szCs w:val="18"/>
              </w:rPr>
              <w:t>3</w:t>
            </w:r>
            <w:r w:rsidR="0071051E">
              <w:rPr>
                <w:color w:val="000000"/>
                <w:sz w:val="18"/>
                <w:szCs w:val="18"/>
              </w:rPr>
              <w:t>74</w:t>
            </w:r>
            <w:r w:rsidRPr="00AE6527">
              <w:rPr>
                <w:color w:val="000000"/>
                <w:sz w:val="18"/>
                <w:szCs w:val="18"/>
              </w:rPr>
              <w:t>-</w:t>
            </w:r>
            <w:r w:rsidR="0071051E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="0071051E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64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30C54B6" w14:textId="77777777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B1AD256" w14:textId="77777777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F5566F" w:rsidRPr="00AE6527" w14:paraId="1848DB37" w14:textId="77777777" w:rsidTr="009A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9DDF34D" w14:textId="77777777" w:rsidR="00F5566F" w:rsidRPr="00AE6527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2CB98AE" w14:textId="615C893E" w:rsidR="00F5566F" w:rsidRPr="00AE6527" w:rsidRDefault="0071051E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F5566F" w:rsidRPr="00AE6527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05</w:t>
            </w:r>
            <w:r w:rsidR="00F5566F" w:rsidRPr="00AE6527">
              <w:rPr>
                <w:color w:val="000000"/>
                <w:sz w:val="18"/>
                <w:szCs w:val="18"/>
              </w:rPr>
              <w:t xml:space="preserve"> </w:t>
            </w:r>
          </w:p>
          <w:p w14:paraId="17AD1E89" w14:textId="000D9960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(0.</w:t>
            </w:r>
            <w:r w:rsidR="0071051E">
              <w:rPr>
                <w:color w:val="000000"/>
                <w:sz w:val="18"/>
                <w:szCs w:val="18"/>
              </w:rPr>
              <w:t>681</w:t>
            </w:r>
            <w:r w:rsidRPr="00AE6527">
              <w:rPr>
                <w:color w:val="000000"/>
                <w:sz w:val="18"/>
                <w:szCs w:val="18"/>
              </w:rPr>
              <w:t>-1.</w:t>
            </w:r>
            <w:r w:rsidR="0071051E">
              <w:rPr>
                <w:color w:val="000000"/>
                <w:sz w:val="18"/>
                <w:szCs w:val="18"/>
              </w:rPr>
              <w:t>482</w:t>
            </w:r>
            <w:r w:rsidRPr="00AE65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77920A5" w14:textId="590C42B5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71051E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CE64098" w14:textId="609D3649" w:rsidR="00F5566F" w:rsidRPr="00AE6527" w:rsidRDefault="00F5566F" w:rsidP="009A3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 w:rsidRPr="00AE6527">
              <w:rPr>
                <w:color w:val="000000"/>
                <w:sz w:val="18"/>
                <w:szCs w:val="18"/>
              </w:rPr>
              <w:t>0.</w:t>
            </w:r>
            <w:r w:rsidR="0071051E">
              <w:rPr>
                <w:color w:val="000000"/>
                <w:sz w:val="18"/>
                <w:szCs w:val="18"/>
              </w:rPr>
              <w:t>98</w:t>
            </w:r>
          </w:p>
        </w:tc>
      </w:tr>
      <w:tr w:rsidR="00F5566F" w:rsidRPr="00AE6527" w14:paraId="1624F144" w14:textId="77777777" w:rsidTr="009A38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0E9835" w14:textId="77777777" w:rsidR="00F5566F" w:rsidRPr="00AE6527" w:rsidRDefault="00F5566F" w:rsidP="009A38B3">
            <w:pPr>
              <w:ind w:left="288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</w:rPr>
              <w:t>Ofloxacin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0F2112E" w14:textId="77777777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189E913" w14:textId="77777777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2BF7629" w14:textId="77777777" w:rsidR="00F5566F" w:rsidRPr="00AE6527" w:rsidRDefault="00F5566F" w:rsidP="009A3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4E0D9F68" w14:textId="77777777" w:rsidR="00F5566F" w:rsidRDefault="00F5566F"/>
    <w:p w14:paraId="3C95A007" w14:textId="77777777" w:rsidR="00D21966" w:rsidRDefault="00D21966"/>
    <w:p w14:paraId="68AA267A" w14:textId="77777777" w:rsidR="00D21966" w:rsidRDefault="00D21966"/>
    <w:p w14:paraId="3E02394E" w14:textId="77777777" w:rsidR="00D21966" w:rsidRDefault="00D21966"/>
    <w:p w14:paraId="6ECC9B5E" w14:textId="77777777" w:rsidR="00D21966" w:rsidRDefault="00D21966"/>
    <w:p w14:paraId="2875A009" w14:textId="77777777" w:rsidR="00D21966" w:rsidRDefault="00D21966"/>
    <w:p w14:paraId="01E7FD28" w14:textId="77777777" w:rsidR="00D21966" w:rsidRDefault="00D21966"/>
    <w:p w14:paraId="3DE7DC46" w14:textId="77777777" w:rsidR="00D21966" w:rsidRDefault="00D21966"/>
    <w:p w14:paraId="559D439E" w14:textId="77777777" w:rsidR="00D21966" w:rsidRDefault="00D21966"/>
    <w:p w14:paraId="348C24DE" w14:textId="77777777" w:rsidR="00D21966" w:rsidRDefault="00D21966"/>
    <w:p w14:paraId="68CE0D1F" w14:textId="77777777" w:rsidR="00D21966" w:rsidRDefault="00D21966"/>
    <w:p w14:paraId="655193DD" w14:textId="34A0C74A" w:rsidR="00F56AFE" w:rsidRPr="000971CC" w:rsidRDefault="00F56AFE" w:rsidP="00F56AFE">
      <w:pPr>
        <w:rPr>
          <w:rFonts w:ascii="Times New Roman" w:hAnsi="Times New Roman" w:cs="Times New Roman"/>
          <w:b/>
          <w:bCs/>
        </w:rPr>
      </w:pPr>
      <w:r w:rsidRPr="000971C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0971CC">
        <w:rPr>
          <w:rFonts w:ascii="Times New Roman" w:hAnsi="Times New Roman" w:cs="Times New Roman"/>
          <w:b/>
          <w:bCs/>
        </w:rPr>
        <w:t xml:space="preserve">: </w:t>
      </w:r>
    </w:p>
    <w:p w14:paraId="29C8DF87" w14:textId="2EF04529" w:rsidR="00D21966" w:rsidRPr="004E4BBA" w:rsidRDefault="00F56AFE">
      <w:pPr>
        <w:rPr>
          <w:rFonts w:ascii="Times New Roman" w:hAnsi="Times New Roman" w:cs="Times New Roman"/>
        </w:rPr>
      </w:pPr>
      <w:r w:rsidRPr="004E4BBA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:</w:t>
      </w:r>
      <w:r w:rsidR="004E4BBA" w:rsidRPr="004E4BBA">
        <w:rPr>
          <w:rFonts w:ascii="Times New Roman" w:hAnsi="Times New Roman" w:cs="Times New Roman"/>
          <w:b/>
          <w:bCs/>
        </w:rPr>
        <w:t xml:space="preserve"> 90-day pneumothorax hazard risks stratified by pooled cohort and individual antibiotic exposure.</w:t>
      </w:r>
      <w:r w:rsidR="004E4BBA" w:rsidRPr="004E4BBA">
        <w:rPr>
          <w:rFonts w:ascii="Times New Roman" w:hAnsi="Times New Roman" w:cs="Times New Roman"/>
        </w:rPr>
        <w:t xml:space="preserve"> Adjusted hazard ratios (HRs) and 95% confidence intervals (CIs) characterize the long-term relative hazard of incident pneumothorax over a 90-day longitudinal follow-up period. A </w:t>
      </w:r>
      <w:r w:rsidR="004E4BBA" w:rsidRPr="004E4BBA">
        <w:rPr>
          <w:rFonts w:ascii="Times New Roman" w:hAnsi="Times New Roman" w:cs="Times New Roman"/>
          <w:i/>
          <w:iCs/>
        </w:rPr>
        <w:t>Q</w:t>
      </w:r>
      <w:r w:rsidR="004E4BBA" w:rsidRPr="004E4BBA">
        <w:rPr>
          <w:rFonts w:ascii="Times New Roman" w:hAnsi="Times New Roman" w:cs="Times New Roman"/>
        </w:rPr>
        <w:t xml:space="preserve">-value 0.05 is interpreted as statistically significant. </w:t>
      </w:r>
      <w:r w:rsidR="004E4BBA" w:rsidRPr="004E4BBA">
        <w:rPr>
          <w:rFonts w:ascii="Times New Roman" w:hAnsi="Times New Roman" w:cs="Times New Roman"/>
          <w:i/>
          <w:iCs/>
        </w:rPr>
        <w:t>Abbreviations:</w:t>
      </w:r>
      <w:r w:rsidR="004E4BBA" w:rsidRPr="004E4BBA">
        <w:rPr>
          <w:rFonts w:ascii="Times New Roman" w:hAnsi="Times New Roman" w:cs="Times New Roman"/>
        </w:rPr>
        <w:t xml:space="preserve"> HR, hazard ratio; CI, confidence interval; FQ, fluoroquinolone.</w:t>
      </w:r>
    </w:p>
    <w:p w14:paraId="7D01C517" w14:textId="77777777" w:rsidR="009246D4" w:rsidRDefault="009246D4"/>
    <w:p w14:paraId="4E91F114" w14:textId="77777777" w:rsidR="009246D4" w:rsidRDefault="009246D4"/>
    <w:p w14:paraId="090785EC" w14:textId="77777777" w:rsidR="009246D4" w:rsidRDefault="009246D4"/>
    <w:p w14:paraId="7F48CAD8" w14:textId="77777777" w:rsidR="009246D4" w:rsidRDefault="009246D4"/>
    <w:p w14:paraId="1DB09CAC" w14:textId="77777777" w:rsidR="002822C6" w:rsidRDefault="002822C6"/>
    <w:p w14:paraId="44F2604C" w14:textId="77777777" w:rsidR="002822C6" w:rsidRDefault="002822C6"/>
    <w:p w14:paraId="40528900" w14:textId="77777777" w:rsidR="002822C6" w:rsidRDefault="002822C6"/>
    <w:p w14:paraId="7CF23BEE" w14:textId="77777777" w:rsidR="002822C6" w:rsidRDefault="002822C6"/>
    <w:p w14:paraId="2A4DDAD1" w14:textId="77777777" w:rsidR="002822C6" w:rsidRDefault="002822C6"/>
    <w:p w14:paraId="5C799E9A" w14:textId="77777777" w:rsidR="002822C6" w:rsidRDefault="002822C6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2369"/>
        <w:gridCol w:w="2728"/>
        <w:gridCol w:w="955"/>
      </w:tblGrid>
      <w:tr w:rsidR="00F124AF" w:rsidRPr="00EF7886" w14:paraId="3E99B0A5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4A72E3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7E229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Q After Matching (n=85,33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7C00FC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-FQ After Matching (n=85,33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E7EF6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D After</w:t>
            </w:r>
          </w:p>
        </w:tc>
      </w:tr>
      <w:tr w:rsidR="00F124AF" w:rsidRPr="00EF7886" w14:paraId="05377501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A832F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ge, 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FB81F9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.3 ± 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B607AB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.8 ± 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511FA3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</w:tr>
      <w:tr w:rsidR="00F124AF" w:rsidRPr="00EF7886" w14:paraId="055A2A0B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05119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hite 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D9B41" w14:textId="719F2E24" w:rsidR="00F124AF" w:rsidRPr="00EF7886" w:rsidRDefault="00F124AF" w:rsidP="00F124A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30(7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8B826D" w14:textId="77777777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1442 </w:t>
            </w:r>
          </w:p>
          <w:p w14:paraId="15E9F837" w14:textId="0E5DD39A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7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E40329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</w:tr>
      <w:tr w:rsidR="00F124AF" w:rsidRPr="00EF7886" w14:paraId="5902BCC2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B9BEB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45C493" w14:textId="3E7658FF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71 </w:t>
            </w:r>
          </w:p>
          <w:p w14:paraId="1FC0F7B3" w14:textId="0BC5C5E6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4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86C7A" w14:textId="77777777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2071 </w:t>
            </w:r>
          </w:p>
          <w:p w14:paraId="48EB518A" w14:textId="43177460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4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3E7DD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F124AF" w:rsidRPr="00EF7886" w14:paraId="781F5343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105683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BA3EB0" w14:textId="5D41028E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45 </w:t>
            </w:r>
          </w:p>
          <w:p w14:paraId="170DE99C" w14:textId="389301D6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5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78877" w14:textId="2E5A0DC1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8 </w:t>
            </w:r>
          </w:p>
          <w:p w14:paraId="0BC7C72A" w14:textId="0AC669DA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5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0404C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F124AF" w:rsidRPr="00EF7886" w14:paraId="7C76F198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A1F42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89F171" w14:textId="220BEC36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9 </w:t>
            </w:r>
          </w:p>
          <w:p w14:paraId="7434B858" w14:textId="5603DEDF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2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2F6412" w14:textId="5E16DE46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5 </w:t>
            </w:r>
          </w:p>
          <w:p w14:paraId="2590F8E3" w14:textId="7F9B26E0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2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A8EC1D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F124AF" w:rsidRPr="00EF7886" w14:paraId="68730AE8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F44FC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5B4A92" w14:textId="3E71994D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67 </w:t>
            </w:r>
          </w:p>
          <w:p w14:paraId="6E851AF3" w14:textId="6000737C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2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868D76" w14:textId="5B7450DC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0367BDD7" w14:textId="7B1EFAC0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2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A8166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F124AF" w:rsidRPr="00EF7886" w14:paraId="5BDCB718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652DB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819CED" w14:textId="2712F5F7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58 </w:t>
            </w:r>
          </w:p>
          <w:p w14:paraId="29205321" w14:textId="25487372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3DF6B4" w14:textId="5BE4270E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5821D634" w14:textId="3AEDCF7E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237218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F124AF" w:rsidRPr="00EF7886" w14:paraId="77532F50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8EC49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1D3DE" w14:textId="1D72DA27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 </w:t>
            </w:r>
          </w:p>
          <w:p w14:paraId="6B447C2B" w14:textId="726E18FF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67B56" w14:textId="4082194A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3D5C74FB" w14:textId="742E40BD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0A8A9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  <w:tr w:rsidR="00F124AF" w:rsidRPr="00EF7886" w14:paraId="6A8FB56F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AFAAF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icotine depen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4C5EB" w14:textId="2D1FB40D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0701F826" w14:textId="1AE9AE6A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E30399" w14:textId="4AB11DDC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1 </w:t>
            </w:r>
          </w:p>
          <w:p w14:paraId="71998645" w14:textId="356662A4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C0F550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F124AF" w:rsidRPr="00EF7886" w14:paraId="12116993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304615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E4097" w14:textId="7BFDE9E6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755640E5" w14:textId="2AB97EB2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5D4676" w14:textId="10050C81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090486C2" w14:textId="270DCC24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B273CE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F124AF" w:rsidRPr="00EF7886" w14:paraId="4A7A28E3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BE7AC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D168B" w14:textId="2F0D287D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98 </w:t>
            </w:r>
          </w:p>
          <w:p w14:paraId="3811263B" w14:textId="5440B719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E823C" w14:textId="597D2BB0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04F46ECB" w14:textId="3064FE5A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B0E8E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F124AF" w:rsidRPr="00EF7886" w14:paraId="4EF8F5DD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7F7B5C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mphys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2E759" w14:textId="26D71F20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3 </w:t>
            </w:r>
          </w:p>
          <w:p w14:paraId="0CD25CCF" w14:textId="5E16B1E1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A69D1" w14:textId="72E56188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7D3F37DA" w14:textId="695712D5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EB169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F124AF" w:rsidRPr="00EF7886" w14:paraId="4C3406E2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D0EB4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32F848" w14:textId="25D1CEB1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16 </w:t>
            </w:r>
          </w:p>
          <w:p w14:paraId="4F09DC18" w14:textId="1561F64F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5EF07" w14:textId="6BF0AB30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484D5CAF" w14:textId="0F3A5B1C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988DA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F124AF" w:rsidRPr="00EF7886" w14:paraId="71E7659D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8F754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BFFB4" w14:textId="77777777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39 </w:t>
            </w:r>
          </w:p>
          <w:p w14:paraId="05E1A55C" w14:textId="406BDC3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192B69" w14:textId="2AD92764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3C916FD9" w14:textId="606FBFAD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C9EDD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</w:tr>
      <w:tr w:rsidR="00F124AF" w:rsidRPr="00EF7886" w14:paraId="3E55D2C8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32365D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ior pneumothor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82D6C5" w14:textId="77777777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27 </w:t>
            </w:r>
          </w:p>
          <w:p w14:paraId="21F872AF" w14:textId="6CBD4812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0BB8B" w14:textId="77777777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1 </w:t>
            </w:r>
          </w:p>
          <w:p w14:paraId="53546FED" w14:textId="72A333A2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6B475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F124AF" w:rsidRPr="00EF7886" w14:paraId="32920731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841A2B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ritical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446597" w14:textId="7CF31B63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1 </w:t>
            </w:r>
          </w:p>
          <w:p w14:paraId="18D300D6" w14:textId="1A7623B4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880F2" w14:textId="3833F8D5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70</w:t>
            </w:r>
          </w:p>
          <w:p w14:paraId="71D3D0AE" w14:textId="0927C0B4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9933A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F124AF" w:rsidRPr="00EF7886" w14:paraId="38006E8B" w14:textId="77777777" w:rsidTr="006964D3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2AA497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mergency intub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375FAA" w14:textId="156EA2EC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63 </w:t>
            </w:r>
          </w:p>
          <w:p w14:paraId="42F03F24" w14:textId="77FA2A58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AC7E1" w14:textId="2B92C247" w:rsidR="00F124AF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1 </w:t>
            </w:r>
          </w:p>
          <w:p w14:paraId="15B323DE" w14:textId="2817AFAA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3C2AF" w14:textId="77777777" w:rsidR="00F124AF" w:rsidRPr="00EF7886" w:rsidRDefault="00F124AF" w:rsidP="00EF78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788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</w:tbl>
    <w:p w14:paraId="166336D8" w14:textId="77777777" w:rsidR="002822C6" w:rsidRDefault="002822C6"/>
    <w:p w14:paraId="1BB001F0" w14:textId="77777777" w:rsidR="00F56AFE" w:rsidRDefault="00F56AFE" w:rsidP="007B17EE">
      <w:pPr>
        <w:rPr>
          <w:rFonts w:ascii="Times New Roman" w:hAnsi="Times New Roman" w:cs="Times New Roman"/>
          <w:b/>
          <w:bCs/>
        </w:rPr>
      </w:pPr>
      <w:r w:rsidRPr="000971C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0971CC">
        <w:rPr>
          <w:rFonts w:ascii="Times New Roman" w:hAnsi="Times New Roman" w:cs="Times New Roman"/>
          <w:b/>
          <w:bCs/>
        </w:rPr>
        <w:t xml:space="preserve">: </w:t>
      </w:r>
    </w:p>
    <w:p w14:paraId="5267D2B2" w14:textId="6D922B8B" w:rsidR="007B17EE" w:rsidRPr="007B17EE" w:rsidRDefault="00F56AFE" w:rsidP="007B17EE">
      <w:pPr>
        <w:rPr>
          <w:rFonts w:ascii="Times New Roman" w:hAnsi="Times New Roman" w:cs="Times New Roman"/>
        </w:rPr>
      </w:pPr>
      <w:r w:rsidRPr="004E4BBA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5:</w:t>
      </w:r>
      <w:r w:rsidRPr="004E4BBA">
        <w:rPr>
          <w:rFonts w:ascii="Times New Roman" w:hAnsi="Times New Roman" w:cs="Times New Roman"/>
          <w:b/>
          <w:bCs/>
        </w:rPr>
        <w:t xml:space="preserve"> </w:t>
      </w:r>
      <w:r w:rsidR="007B17EE" w:rsidRPr="007B17EE">
        <w:rPr>
          <w:rFonts w:ascii="Times New Roman" w:hAnsi="Times New Roman" w:cs="Times New Roman"/>
          <w:b/>
          <w:bCs/>
        </w:rPr>
        <w:t>Propensity score matching and pneumothorax outcomes</w:t>
      </w:r>
      <w:r w:rsidR="007B17EE" w:rsidRPr="007B17EE">
        <w:rPr>
          <w:rFonts w:ascii="Times New Roman" w:hAnsi="Times New Roman" w:cs="Times New Roman"/>
        </w:rPr>
        <w:t>.</w:t>
      </w:r>
      <w:r w:rsidR="007B17EE">
        <w:rPr>
          <w:rFonts w:ascii="Times New Roman" w:hAnsi="Times New Roman" w:cs="Times New Roman"/>
        </w:rPr>
        <w:t xml:space="preserve"> </w:t>
      </w:r>
      <w:r w:rsidR="007B17EE" w:rsidRPr="007B17EE">
        <w:rPr>
          <w:rFonts w:ascii="Times New Roman" w:hAnsi="Times New Roman" w:cs="Times New Roman"/>
        </w:rPr>
        <w:t xml:space="preserve">Baseline characteristics of patients receiving fluoroquinolone (FQ) and non-fluoroquinolone (non-FQ) antibiotic regimens for pneumonia before and after 1:1 propensity score matching are shown. Matching was performed using demographic characteristics, comorbidities, markers of illness severity, and prior pneumothorax history. After matching, 85,336 patients remained in each cohort </w:t>
      </w:r>
      <w:r w:rsidR="00A85167">
        <w:rPr>
          <w:rFonts w:ascii="Times New Roman" w:hAnsi="Times New Roman" w:cs="Times New Roman"/>
        </w:rPr>
        <w:t>with insignificant standardized mean differences.</w:t>
      </w:r>
    </w:p>
    <w:p w14:paraId="180F9885" w14:textId="77777777" w:rsidR="009246D4" w:rsidRDefault="009246D4"/>
    <w:p w14:paraId="1EDAA17B" w14:textId="77777777" w:rsidR="009246D4" w:rsidRDefault="009246D4"/>
    <w:p w14:paraId="55781F20" w14:textId="77777777" w:rsidR="009246D4" w:rsidRDefault="009246D4"/>
    <w:p w14:paraId="7DB6E6AE" w14:textId="77777777" w:rsidR="009246D4" w:rsidRDefault="009246D4"/>
    <w:p w14:paraId="19220CEF" w14:textId="77777777" w:rsidR="009246D4" w:rsidRDefault="009246D4"/>
    <w:p w14:paraId="6FB3DB4C" w14:textId="77777777" w:rsidR="00414542" w:rsidRDefault="0041454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7"/>
        <w:gridCol w:w="1183"/>
        <w:gridCol w:w="1565"/>
        <w:gridCol w:w="1584"/>
        <w:gridCol w:w="797"/>
      </w:tblGrid>
      <w:tr w:rsidR="0081180C" w:rsidRPr="00EF7E0F" w14:paraId="7394DC66" w14:textId="7A1BA818" w:rsidTr="00043012">
        <w:trPr>
          <w:trHeight w:val="302"/>
          <w:jc w:val="center"/>
        </w:trPr>
        <w:tc>
          <w:tcPr>
            <w:tcW w:w="0" w:type="auto"/>
            <w:vAlign w:val="center"/>
            <w:hideMark/>
          </w:tcPr>
          <w:p w14:paraId="02801112" w14:textId="212A1105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1B96C4" w14:textId="7CCB3AD4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FQ Exposure</w:t>
            </w:r>
          </w:p>
        </w:tc>
        <w:tc>
          <w:tcPr>
            <w:tcW w:w="0" w:type="auto"/>
            <w:vAlign w:val="center"/>
            <w:hideMark/>
          </w:tcPr>
          <w:p w14:paraId="6B738BA9" w14:textId="4A0E19DF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on-FQ Exposure</w:t>
            </w:r>
          </w:p>
        </w:tc>
        <w:tc>
          <w:tcPr>
            <w:tcW w:w="0" w:type="auto"/>
            <w:vAlign w:val="center"/>
            <w:hideMark/>
          </w:tcPr>
          <w:p w14:paraId="4AC1B48A" w14:textId="5DBB34E1" w:rsidR="0081180C" w:rsidRPr="00EF7E0F" w:rsidRDefault="00043012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Hazard Ratio (HR)</w:t>
            </w:r>
          </w:p>
        </w:tc>
        <w:tc>
          <w:tcPr>
            <w:tcW w:w="0" w:type="auto"/>
            <w:vAlign w:val="center"/>
          </w:tcPr>
          <w:p w14:paraId="120CA33F" w14:textId="1D805432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81180C" w:rsidRPr="00EF7E0F" w14:paraId="7B4D3DF3" w14:textId="77460853" w:rsidTr="00043012">
        <w:trPr>
          <w:trHeight w:val="302"/>
          <w:jc w:val="center"/>
        </w:trPr>
        <w:tc>
          <w:tcPr>
            <w:tcW w:w="0" w:type="auto"/>
            <w:vAlign w:val="center"/>
            <w:hideMark/>
          </w:tcPr>
          <w:p w14:paraId="5C586ED7" w14:textId="74E1B118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Before Matching (Crude)</w:t>
            </w:r>
          </w:p>
        </w:tc>
        <w:tc>
          <w:tcPr>
            <w:tcW w:w="0" w:type="auto"/>
            <w:vAlign w:val="center"/>
            <w:hideMark/>
          </w:tcPr>
          <w:p w14:paraId="47A10EFD" w14:textId="0F4845EB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N = 8</w:t>
            </w:r>
            <w:r w:rsidR="00043012">
              <w:rPr>
                <w:rFonts w:asciiTheme="majorHAnsi" w:hAnsiTheme="majorHAnsi" w:cs="Arial"/>
                <w:color w:val="000000"/>
                <w:sz w:val="18"/>
                <w:szCs w:val="18"/>
              </w:rPr>
              <w:t>6</w:t>
            </w: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,</w:t>
            </w:r>
            <w:r w:rsidR="00F56AFE">
              <w:rPr>
                <w:rFonts w:asciiTheme="majorHAnsi" w:hAnsiTheme="majorHAnsi" w:cs="Arial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0" w:type="auto"/>
            <w:vAlign w:val="center"/>
            <w:hideMark/>
          </w:tcPr>
          <w:p w14:paraId="08C8D46F" w14:textId="52774E48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N = </w:t>
            </w:r>
            <w:r w:rsidR="00043012">
              <w:rPr>
                <w:rFonts w:asciiTheme="majorHAnsi" w:hAnsiTheme="majorHAnsi" w:cs="Arial"/>
                <w:color w:val="000000"/>
                <w:sz w:val="18"/>
                <w:szCs w:val="18"/>
              </w:rPr>
              <w:t>1,0</w:t>
            </w:r>
            <w:r w:rsidR="00F56AFE">
              <w:rPr>
                <w:rFonts w:asciiTheme="majorHAnsi" w:hAnsiTheme="majorHAnsi" w:cs="Arial"/>
                <w:color w:val="000000"/>
                <w:sz w:val="18"/>
                <w:szCs w:val="18"/>
              </w:rPr>
              <w:t>62,657</w:t>
            </w:r>
          </w:p>
        </w:tc>
        <w:tc>
          <w:tcPr>
            <w:tcW w:w="0" w:type="auto"/>
            <w:vAlign w:val="center"/>
            <w:hideMark/>
          </w:tcPr>
          <w:p w14:paraId="1B8A559B" w14:textId="16AB8030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4BA49F8" w14:textId="2B0009D1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81180C" w:rsidRPr="00EF7E0F" w14:paraId="3987B9DD" w14:textId="77777777" w:rsidTr="00043012">
        <w:trPr>
          <w:trHeight w:val="302"/>
          <w:jc w:val="center"/>
        </w:trPr>
        <w:tc>
          <w:tcPr>
            <w:tcW w:w="0" w:type="auto"/>
            <w:vAlign w:val="center"/>
          </w:tcPr>
          <w:p w14:paraId="12936273" w14:textId="3B85568A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   Event Count (n)</w:t>
            </w:r>
          </w:p>
        </w:tc>
        <w:tc>
          <w:tcPr>
            <w:tcW w:w="0" w:type="auto"/>
            <w:vAlign w:val="center"/>
          </w:tcPr>
          <w:p w14:paraId="3B349AF0" w14:textId="7D54514D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30</w:t>
            </w:r>
            <w:r w:rsidR="00F56AFE">
              <w:rPr>
                <w:rFonts w:asciiTheme="majorHAnsi" w:hAnsiTheme="majorHAns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C28B5C3" w14:textId="7135C9CF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5,</w:t>
            </w:r>
            <w:r w:rsidR="00F56AFE">
              <w:rPr>
                <w:rFonts w:asciiTheme="majorHAnsi" w:hAnsiTheme="majorHAnsi" w:cs="Arial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0" w:type="auto"/>
            <w:vAlign w:val="center"/>
          </w:tcPr>
          <w:p w14:paraId="70D1EC1A" w14:textId="5F17E875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165AEECC" w14:textId="641DD134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</w:tr>
      <w:tr w:rsidR="0081180C" w:rsidRPr="00EF7E0F" w14:paraId="2474F8AD" w14:textId="77777777" w:rsidTr="00043012">
        <w:trPr>
          <w:trHeight w:val="302"/>
          <w:jc w:val="center"/>
        </w:trPr>
        <w:tc>
          <w:tcPr>
            <w:tcW w:w="0" w:type="auto"/>
            <w:vAlign w:val="center"/>
          </w:tcPr>
          <w:p w14:paraId="078D517C" w14:textId="66EF9553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   Absolute Risk (%)</w:t>
            </w:r>
          </w:p>
        </w:tc>
        <w:tc>
          <w:tcPr>
            <w:tcW w:w="0" w:type="auto"/>
            <w:vAlign w:val="center"/>
          </w:tcPr>
          <w:p w14:paraId="537BA869" w14:textId="7C9C6E13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0.3</w:t>
            </w:r>
            <w:r w:rsidR="00043012">
              <w:rPr>
                <w:rFonts w:asciiTheme="majorHAnsi" w:hAnsiTheme="majorHAnsi" w:cs="Arial"/>
                <w:color w:val="000000"/>
                <w:sz w:val="18"/>
                <w:szCs w:val="18"/>
              </w:rPr>
              <w:t>5</w:t>
            </w: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49F8A97C" w14:textId="35E88ABA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0.</w:t>
            </w:r>
            <w:r w:rsidR="00043012">
              <w:rPr>
                <w:rFonts w:asciiTheme="majorHAnsi" w:hAnsiTheme="majorHAnsi" w:cs="Arial"/>
                <w:color w:val="000000"/>
                <w:sz w:val="18"/>
                <w:szCs w:val="18"/>
              </w:rPr>
              <w:t>5</w:t>
            </w:r>
            <w:r w:rsidR="00F56AFE">
              <w:rPr>
                <w:rFonts w:asciiTheme="majorHAnsi" w:hAnsiTheme="majorHAnsi" w:cs="Arial"/>
                <w:color w:val="000000"/>
                <w:sz w:val="18"/>
                <w:szCs w:val="18"/>
              </w:rPr>
              <w:t>3</w:t>
            </w: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638ADA67" w14:textId="022535FD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7B8E7D97" w14:textId="3371BEA3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</w:tr>
      <w:tr w:rsidR="0081180C" w:rsidRPr="00EF7E0F" w14:paraId="3CC81FD9" w14:textId="77777777" w:rsidTr="00043012">
        <w:trPr>
          <w:trHeight w:val="302"/>
          <w:jc w:val="center"/>
        </w:trPr>
        <w:tc>
          <w:tcPr>
            <w:tcW w:w="0" w:type="auto"/>
            <w:vAlign w:val="center"/>
          </w:tcPr>
          <w:p w14:paraId="5904ABA1" w14:textId="2DAB51ED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   Cox Hazard Ratio</w:t>
            </w:r>
          </w:p>
        </w:tc>
        <w:tc>
          <w:tcPr>
            <w:tcW w:w="0" w:type="auto"/>
            <w:vAlign w:val="center"/>
          </w:tcPr>
          <w:p w14:paraId="23392BB0" w14:textId="2072BB5B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634DBD80" w14:textId="6C8A45C2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473A4BBA" w14:textId="77777777" w:rsidR="00EF7E0F" w:rsidRPr="005C7A54" w:rsidRDefault="0081180C" w:rsidP="0081180C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5C7A54">
              <w:rPr>
                <w:rFonts w:asciiTheme="majorHAnsi" w:hAnsiTheme="majorHAnsi" w:cs="Arial"/>
                <w:color w:val="000000"/>
                <w:sz w:val="18"/>
                <w:szCs w:val="18"/>
              </w:rPr>
              <w:t>HR: 0.607</w:t>
            </w:r>
          </w:p>
          <w:p w14:paraId="386BCB0A" w14:textId="640C4EDC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 (0.541, 0.682)</w:t>
            </w:r>
          </w:p>
        </w:tc>
        <w:tc>
          <w:tcPr>
            <w:tcW w:w="0" w:type="auto"/>
            <w:vAlign w:val="center"/>
          </w:tcPr>
          <w:p w14:paraId="6790E5AE" w14:textId="2D411B3D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&lt;0.01</w:t>
            </w:r>
          </w:p>
        </w:tc>
      </w:tr>
      <w:tr w:rsidR="0081180C" w:rsidRPr="00EF7E0F" w14:paraId="4DA512AD" w14:textId="77777777" w:rsidTr="00043012">
        <w:trPr>
          <w:trHeight w:val="302"/>
          <w:jc w:val="center"/>
        </w:trPr>
        <w:tc>
          <w:tcPr>
            <w:tcW w:w="0" w:type="auto"/>
            <w:vAlign w:val="center"/>
          </w:tcPr>
          <w:p w14:paraId="7765B3B3" w14:textId="67A9CBD8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After 1:1 PSM (Balanced)</w:t>
            </w:r>
          </w:p>
        </w:tc>
        <w:tc>
          <w:tcPr>
            <w:tcW w:w="0" w:type="auto"/>
            <w:vAlign w:val="center"/>
          </w:tcPr>
          <w:p w14:paraId="13ABBF42" w14:textId="77FDFB93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N = 85,336</w:t>
            </w:r>
          </w:p>
        </w:tc>
        <w:tc>
          <w:tcPr>
            <w:tcW w:w="0" w:type="auto"/>
            <w:vAlign w:val="center"/>
          </w:tcPr>
          <w:p w14:paraId="3ED509BD" w14:textId="65A93BFF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N = 85,336</w:t>
            </w:r>
          </w:p>
        </w:tc>
        <w:tc>
          <w:tcPr>
            <w:tcW w:w="0" w:type="auto"/>
            <w:vAlign w:val="center"/>
          </w:tcPr>
          <w:p w14:paraId="0DE36B6F" w14:textId="286FA0BF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26CA93A" w14:textId="26A25D1F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81180C" w:rsidRPr="00EF7E0F" w14:paraId="4A81F675" w14:textId="77777777" w:rsidTr="00043012">
        <w:trPr>
          <w:trHeight w:val="302"/>
          <w:jc w:val="center"/>
        </w:trPr>
        <w:tc>
          <w:tcPr>
            <w:tcW w:w="0" w:type="auto"/>
            <w:vAlign w:val="center"/>
          </w:tcPr>
          <w:p w14:paraId="6ECB3F32" w14:textId="3DDB2303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   Event Count (n)</w:t>
            </w:r>
          </w:p>
        </w:tc>
        <w:tc>
          <w:tcPr>
            <w:tcW w:w="0" w:type="auto"/>
            <w:vAlign w:val="center"/>
          </w:tcPr>
          <w:p w14:paraId="06444473" w14:textId="1ADAFF23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vAlign w:val="center"/>
          </w:tcPr>
          <w:p w14:paraId="040296D2" w14:textId="5E7A9B68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0" w:type="auto"/>
            <w:vAlign w:val="center"/>
          </w:tcPr>
          <w:p w14:paraId="72609BC0" w14:textId="20A8DFBE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70DC3248" w14:textId="48416E63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</w:tr>
      <w:tr w:rsidR="0081180C" w:rsidRPr="00EF7E0F" w14:paraId="000D57E5" w14:textId="77777777" w:rsidTr="00043012">
        <w:trPr>
          <w:trHeight w:val="302"/>
          <w:jc w:val="center"/>
        </w:trPr>
        <w:tc>
          <w:tcPr>
            <w:tcW w:w="0" w:type="auto"/>
            <w:vAlign w:val="center"/>
          </w:tcPr>
          <w:p w14:paraId="3C5B45E5" w14:textId="1134A655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   Absolute Risk (%)</w:t>
            </w:r>
          </w:p>
        </w:tc>
        <w:tc>
          <w:tcPr>
            <w:tcW w:w="0" w:type="auto"/>
            <w:vAlign w:val="center"/>
          </w:tcPr>
          <w:p w14:paraId="14953EBB" w14:textId="2BDDC09B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0.36%</w:t>
            </w:r>
          </w:p>
        </w:tc>
        <w:tc>
          <w:tcPr>
            <w:tcW w:w="0" w:type="auto"/>
            <w:vAlign w:val="center"/>
          </w:tcPr>
          <w:p w14:paraId="3C945A4F" w14:textId="7532B6D9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0.61%</w:t>
            </w:r>
          </w:p>
        </w:tc>
        <w:tc>
          <w:tcPr>
            <w:tcW w:w="0" w:type="auto"/>
            <w:vAlign w:val="center"/>
          </w:tcPr>
          <w:p w14:paraId="22596264" w14:textId="359D9A0B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262BF972" w14:textId="6FAF70EE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</w:tr>
      <w:tr w:rsidR="0081180C" w:rsidRPr="00EF7E0F" w14:paraId="70888B6F" w14:textId="77777777" w:rsidTr="00043012">
        <w:trPr>
          <w:trHeight w:val="302"/>
          <w:jc w:val="center"/>
        </w:trPr>
        <w:tc>
          <w:tcPr>
            <w:tcW w:w="0" w:type="auto"/>
            <w:vAlign w:val="center"/>
          </w:tcPr>
          <w:p w14:paraId="5BB81E95" w14:textId="388C447C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    Risk Ratio</w:t>
            </w:r>
          </w:p>
        </w:tc>
        <w:tc>
          <w:tcPr>
            <w:tcW w:w="0" w:type="auto"/>
            <w:vAlign w:val="center"/>
          </w:tcPr>
          <w:p w14:paraId="417A1DB5" w14:textId="782C23C8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04D291F5" w14:textId="5065AE96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6F5C477F" w14:textId="77777777" w:rsidR="00EF7E0F" w:rsidRPr="005C7A54" w:rsidRDefault="0081180C" w:rsidP="0081180C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5C7A54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HR: 0.585 </w:t>
            </w:r>
          </w:p>
          <w:p w14:paraId="1D361862" w14:textId="2277F770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(0.508, 0.674)</w:t>
            </w:r>
          </w:p>
        </w:tc>
        <w:tc>
          <w:tcPr>
            <w:tcW w:w="0" w:type="auto"/>
            <w:vAlign w:val="center"/>
          </w:tcPr>
          <w:p w14:paraId="4BB4C223" w14:textId="3B910051" w:rsidR="0081180C" w:rsidRPr="00EF7E0F" w:rsidRDefault="0081180C" w:rsidP="0081180C">
            <w:pPr>
              <w:jc w:val="center"/>
              <w:rPr>
                <w:rFonts w:asciiTheme="majorHAnsi" w:eastAsia="Times New Roman" w:hAnsiTheme="majorHAnsi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F7E0F">
              <w:rPr>
                <w:rFonts w:asciiTheme="majorHAnsi" w:hAnsiTheme="majorHAnsi" w:cs="Arial"/>
                <w:color w:val="000000"/>
                <w:sz w:val="18"/>
                <w:szCs w:val="18"/>
              </w:rPr>
              <w:t>&lt; 0.01</w:t>
            </w:r>
          </w:p>
        </w:tc>
      </w:tr>
    </w:tbl>
    <w:p w14:paraId="48782B26" w14:textId="77777777" w:rsidR="00414542" w:rsidRPr="00BA7608" w:rsidRDefault="00414542" w:rsidP="00414542">
      <w:pPr>
        <w:spacing w:after="0"/>
        <w:rPr>
          <w:rFonts w:asciiTheme="majorHAnsi" w:hAnsiTheme="majorHAnsi"/>
        </w:rPr>
      </w:pPr>
      <w:r w:rsidRPr="00BA7608">
        <w:rPr>
          <w:rFonts w:asciiTheme="majorHAnsi" w:hAnsiTheme="majorHAnsi"/>
        </w:rPr>
        <w:t xml:space="preserve"> </w:t>
      </w:r>
    </w:p>
    <w:p w14:paraId="4C1194F8" w14:textId="05B8579E" w:rsidR="00F56AFE" w:rsidRPr="000971CC" w:rsidRDefault="00F56AFE" w:rsidP="00F56AFE">
      <w:pPr>
        <w:rPr>
          <w:rFonts w:ascii="Times New Roman" w:hAnsi="Times New Roman" w:cs="Times New Roman"/>
          <w:b/>
          <w:bCs/>
        </w:rPr>
      </w:pPr>
      <w:r w:rsidRPr="000971C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0971CC">
        <w:rPr>
          <w:rFonts w:ascii="Times New Roman" w:hAnsi="Times New Roman" w:cs="Times New Roman"/>
          <w:b/>
          <w:bCs/>
        </w:rPr>
        <w:t xml:space="preserve">: </w:t>
      </w:r>
    </w:p>
    <w:p w14:paraId="5C544D1D" w14:textId="1A65638B" w:rsidR="005C7A54" w:rsidRPr="006964D3" w:rsidRDefault="00F56AFE" w:rsidP="005C7A54">
      <w:pPr>
        <w:rPr>
          <w:rFonts w:ascii="Times New Roman" w:hAnsi="Times New Roman" w:cs="Times New Roman"/>
          <w:b/>
          <w:bCs/>
        </w:rPr>
      </w:pPr>
      <w:r w:rsidRPr="004E4BBA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 xml:space="preserve">6: </w:t>
      </w:r>
      <w:r w:rsidR="005C7A54" w:rsidRPr="00B8035E">
        <w:rPr>
          <w:rFonts w:ascii="Times New Roman" w:hAnsi="Times New Roman" w:cs="Times New Roman"/>
          <w:b/>
          <w:bCs/>
        </w:rPr>
        <w:t xml:space="preserve">Raw </w:t>
      </w:r>
      <w:r w:rsidR="005C7A54">
        <w:rPr>
          <w:rFonts w:ascii="Times New Roman" w:hAnsi="Times New Roman" w:cs="Times New Roman"/>
          <w:b/>
          <w:bCs/>
        </w:rPr>
        <w:t>pneumothorax</w:t>
      </w:r>
      <w:r w:rsidR="005C7A54" w:rsidRPr="00B8035E">
        <w:rPr>
          <w:rFonts w:ascii="Times New Roman" w:hAnsi="Times New Roman" w:cs="Times New Roman"/>
          <w:b/>
          <w:bCs/>
        </w:rPr>
        <w:t xml:space="preserve"> rates within follow-up windows across antibiotic exposure cohorts.</w:t>
      </w:r>
      <w:r w:rsidR="005C7A54" w:rsidRPr="00B8035E">
        <w:rPr>
          <w:rFonts w:ascii="Times New Roman" w:hAnsi="Times New Roman" w:cs="Times New Roman"/>
        </w:rPr>
        <w:t xml:space="preserve">  Observed all-cause mortality counts and crude percentages are presented for the fluoroquinolone (FQ) and non-fluoroquinolone (non-FQ) cohorts</w:t>
      </w:r>
      <w:r w:rsidR="005C7A54">
        <w:rPr>
          <w:rFonts w:ascii="Times New Roman" w:hAnsi="Times New Roman" w:cs="Times New Roman"/>
        </w:rPr>
        <w:t xml:space="preserve"> assessed within 60 days of initiation of the antibiotic regimens</w:t>
      </w:r>
      <w:r w:rsidR="005C7A54" w:rsidRPr="00B8035E">
        <w:rPr>
          <w:rFonts w:ascii="Times New Roman" w:hAnsi="Times New Roman" w:cs="Times New Roman"/>
        </w:rPr>
        <w:t>.</w:t>
      </w:r>
      <w:r w:rsidR="005C7A54">
        <w:rPr>
          <w:rFonts w:ascii="Times New Roman" w:hAnsi="Times New Roman" w:cs="Times New Roman"/>
        </w:rPr>
        <w:t xml:space="preserve"> Before 1:1 PSM, and after 1:1 PSM, the fluoroquinolone group experienced a lower rate of pneumothorax incidence. </w:t>
      </w:r>
      <w:r w:rsidR="005C7A54" w:rsidRPr="00B8035E">
        <w:rPr>
          <w:rFonts w:ascii="Times New Roman" w:hAnsi="Times New Roman" w:cs="Times New Roman"/>
        </w:rPr>
        <w:t xml:space="preserve"> </w:t>
      </w:r>
    </w:p>
    <w:p w14:paraId="69242D04" w14:textId="5FAEA221" w:rsidR="00EF7E0F" w:rsidRPr="00043012" w:rsidRDefault="00043012" w:rsidP="00414542">
      <w:r w:rsidRPr="00B8035E">
        <w:rPr>
          <w:rFonts w:ascii="Times New Roman" w:hAnsi="Times New Roman" w:cs="Times New Roman"/>
          <w:i/>
          <w:iCs/>
        </w:rPr>
        <w:t>Abbreviations</w:t>
      </w:r>
      <w:r w:rsidRPr="00B8035E">
        <w:rPr>
          <w:rFonts w:ascii="Times New Roman" w:hAnsi="Times New Roman" w:cs="Times New Roman"/>
        </w:rPr>
        <w:t>. FQ = fluoroquinolone</w:t>
      </w:r>
      <w:r>
        <w:t xml:space="preserve"> </w:t>
      </w:r>
    </w:p>
    <w:p w14:paraId="484D75A3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3DC8E49B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4020D7E4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791160E0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63E7B13D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473A83CC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46DA68F6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544D148A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756DB8B8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7AA41CCA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3DCA7760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44492A5A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557FDF35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70E06ADD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p w14:paraId="6C1543F3" w14:textId="77777777" w:rsidR="00EF7E0F" w:rsidRDefault="00EF7E0F" w:rsidP="00414542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16"/>
        <w:gridCol w:w="1198"/>
        <w:gridCol w:w="1565"/>
        <w:gridCol w:w="1765"/>
        <w:gridCol w:w="978"/>
      </w:tblGrid>
      <w:tr w:rsidR="00EF7E0F" w:rsidRPr="00043012" w14:paraId="44751382" w14:textId="77777777" w:rsidTr="00B1711E">
        <w:trPr>
          <w:trHeight w:val="302"/>
          <w:jc w:val="center"/>
        </w:trPr>
        <w:tc>
          <w:tcPr>
            <w:tcW w:w="0" w:type="auto"/>
            <w:tcBorders>
              <w:top w:val="single" w:sz="8" w:space="0" w:color="C4C7C5"/>
              <w:left w:val="single" w:sz="8" w:space="0" w:color="C4C7C5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ED58F9B" w14:textId="35E15942" w:rsidR="00EF7E0F" w:rsidRPr="00043012" w:rsidRDefault="00EF7E0F" w:rsidP="00B1711E">
            <w:pPr>
              <w:spacing w:after="0" w:line="240" w:lineRule="auto"/>
              <w:ind w:firstLineChars="100" w:firstLine="181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C4C7C5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71F310A9" w14:textId="48130C24" w:rsidR="00EF7E0F" w:rsidRPr="00043012" w:rsidRDefault="00EF7E0F" w:rsidP="00B1711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FQ Exposure</w:t>
            </w:r>
          </w:p>
        </w:tc>
        <w:tc>
          <w:tcPr>
            <w:tcW w:w="0" w:type="auto"/>
            <w:tcBorders>
              <w:top w:val="single" w:sz="8" w:space="0" w:color="C4C7C5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14D31E0E" w14:textId="54DBA0D8" w:rsidR="00EF7E0F" w:rsidRPr="00043012" w:rsidRDefault="00EF7E0F" w:rsidP="00B1711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Non-FQ Exposure</w:t>
            </w:r>
          </w:p>
        </w:tc>
        <w:tc>
          <w:tcPr>
            <w:tcW w:w="1765" w:type="dxa"/>
            <w:tcBorders>
              <w:top w:val="single" w:sz="8" w:space="0" w:color="C4C7C5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0234BFE7" w14:textId="7D3643DC" w:rsidR="00EF7E0F" w:rsidRPr="00043012" w:rsidRDefault="005C7A54" w:rsidP="00B1711E">
            <w:pPr>
              <w:spacing w:after="0" w:line="240" w:lineRule="auto"/>
              <w:ind w:firstLineChars="100" w:firstLine="181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Hazard Ratio (HR)</w:t>
            </w:r>
          </w:p>
        </w:tc>
        <w:tc>
          <w:tcPr>
            <w:tcW w:w="978" w:type="dxa"/>
            <w:tcBorders>
              <w:top w:val="single" w:sz="8" w:space="0" w:color="C4C7C5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2F6EB07A" w14:textId="0681A9E2" w:rsidR="00EF7E0F" w:rsidRPr="00043012" w:rsidRDefault="00EF7E0F" w:rsidP="00B1711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hAnsiTheme="majorHAnsi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F7E0F" w:rsidRPr="00043012" w14:paraId="04BF7A64" w14:textId="77777777" w:rsidTr="00B1711E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C4C7C5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5A7A3E3D" w14:textId="77777777" w:rsidR="00EF7E0F" w:rsidRPr="00043012" w:rsidRDefault="00EF7E0F" w:rsidP="00B1711E">
            <w:pPr>
              <w:spacing w:after="0" w:line="240" w:lineRule="auto"/>
              <w:ind w:firstLineChars="100" w:firstLine="181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fore Matching (Crud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1EB28619" w14:textId="0F22412A" w:rsidR="00EF7E0F" w:rsidRPr="00043012" w:rsidRDefault="00043012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hAnsiTheme="majorHAnsi" w:cs="Arial"/>
                <w:color w:val="000000"/>
                <w:sz w:val="18"/>
                <w:szCs w:val="18"/>
              </w:rPr>
              <w:t>N = 86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1CF420D" w14:textId="47414AEE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 xml:space="preserve">N = </w:t>
            </w:r>
            <w:r w:rsid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,053</w:t>
            </w: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51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725C5D0" w14:textId="73620823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3CC5A108" w14:textId="12DF14F0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F7E0F" w:rsidRPr="00043012" w14:paraId="341AF1D7" w14:textId="77777777" w:rsidTr="00B1711E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C4C7C5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0C6F092" w14:textId="1332F629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Event Count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2B07EB41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2,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69D8EAC3" w14:textId="2962959E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2,54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1B325FD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770FCC3B" w14:textId="77777777" w:rsidR="00EF7E0F" w:rsidRPr="00043012" w:rsidRDefault="00EF7E0F" w:rsidP="00B1711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EF7E0F" w:rsidRPr="00043012" w14:paraId="4F74E0A6" w14:textId="77777777" w:rsidTr="00B1711E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C4C7C5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08BC8912" w14:textId="251A3480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Absolute Risk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3E32159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4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7B833ACE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4.10%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7473EB1E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5E8C8270" w14:textId="77777777" w:rsidR="00EF7E0F" w:rsidRPr="00043012" w:rsidRDefault="00EF7E0F" w:rsidP="00B1711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EF7E0F" w:rsidRPr="00043012" w14:paraId="4E01C7FA" w14:textId="77777777" w:rsidTr="00B1711E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C4C7C5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51DB119A" w14:textId="795CCF6A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Cox 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5C3F1DDB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7C693D63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51E115D6" w14:textId="788E0932" w:rsidR="005C7A54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.084</w:t>
            </w:r>
          </w:p>
          <w:p w14:paraId="6C64EF34" w14:textId="17953363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(1.064, 1.104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790849BD" w14:textId="7FF0522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&lt;0.01</w:t>
            </w:r>
          </w:p>
        </w:tc>
      </w:tr>
      <w:tr w:rsidR="00EF7E0F" w:rsidRPr="00043012" w14:paraId="70031B2E" w14:textId="77777777" w:rsidTr="00B1711E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C4C7C5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7EED3590" w14:textId="77777777" w:rsidR="00EF7E0F" w:rsidRPr="00043012" w:rsidRDefault="00EF7E0F" w:rsidP="00B1711E">
            <w:pPr>
              <w:spacing w:after="0" w:line="240" w:lineRule="auto"/>
              <w:ind w:firstLineChars="100" w:firstLine="181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fter 1:1 PSM (Balanc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6D2CC793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N = 85,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69F152C1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N = 85,33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6A0095CB" w14:textId="7C03AE62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3F0CFAED" w14:textId="3445E31C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F7E0F" w:rsidRPr="00043012" w14:paraId="7E6E534C" w14:textId="77777777" w:rsidTr="00B1711E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C4C7C5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2369FAF" w14:textId="7826663C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Event Count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498CCAC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3,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34F0C2FE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3,37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13756251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33F2A345" w14:textId="77777777" w:rsidR="00EF7E0F" w:rsidRPr="00043012" w:rsidRDefault="00EF7E0F" w:rsidP="00B1711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EF7E0F" w:rsidRPr="00043012" w14:paraId="0D9ECC7E" w14:textId="77777777" w:rsidTr="00B1711E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C4C7C5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697E8484" w14:textId="742D0D6C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Absolute Risk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35AEAA2C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5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08C33B3F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5.67%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4C48A85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63E61ACB" w14:textId="77777777" w:rsidR="00EF7E0F" w:rsidRPr="00043012" w:rsidRDefault="00EF7E0F" w:rsidP="00B1711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  <w:tr w:rsidR="00EF7E0F" w:rsidRPr="00043012" w14:paraId="11B1FC42" w14:textId="77777777" w:rsidTr="00B1711E">
        <w:trPr>
          <w:trHeight w:val="302"/>
          <w:jc w:val="center"/>
        </w:trPr>
        <w:tc>
          <w:tcPr>
            <w:tcW w:w="0" w:type="auto"/>
            <w:tcBorders>
              <w:top w:val="nil"/>
              <w:left w:val="single" w:sz="8" w:space="0" w:color="C4C7C5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2017C316" w14:textId="7F68CB5C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Cox 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4AA3D724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0A816A1B" w14:textId="77777777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3CB47E67" w14:textId="724E949C" w:rsidR="005C7A54" w:rsidRPr="00043012" w:rsidRDefault="00EF7E0F" w:rsidP="00B1711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1.004</w:t>
            </w:r>
          </w:p>
          <w:p w14:paraId="21D0421C" w14:textId="2D5BFAE2" w:rsidR="00EF7E0F" w:rsidRPr="00043012" w:rsidRDefault="00EF7E0F" w:rsidP="00B1711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(0.980, 1.02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4C7C5"/>
              <w:right w:val="single" w:sz="8" w:space="0" w:color="C4C7C5"/>
            </w:tcBorders>
            <w:vAlign w:val="center"/>
            <w:hideMark/>
          </w:tcPr>
          <w:p w14:paraId="020840FE" w14:textId="4C409C9E" w:rsidR="00EF7E0F" w:rsidRPr="00043012" w:rsidRDefault="00EF7E0F" w:rsidP="00B1711E">
            <w:pPr>
              <w:spacing w:after="0" w:line="240" w:lineRule="auto"/>
              <w:ind w:firstLineChars="100" w:firstLine="180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4301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</w:tbl>
    <w:p w14:paraId="7892CCD2" w14:textId="77777777" w:rsidR="00043012" w:rsidRDefault="00043012" w:rsidP="00414542">
      <w:pPr>
        <w:rPr>
          <w:rFonts w:ascii="Times New Roman" w:hAnsi="Times New Roman" w:cs="Times New Roman"/>
          <w:b/>
          <w:bCs/>
        </w:rPr>
      </w:pPr>
    </w:p>
    <w:p w14:paraId="575D2133" w14:textId="5E8FDD51" w:rsidR="00ED150D" w:rsidRDefault="00ED150D" w:rsidP="0041454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7:</w:t>
      </w:r>
    </w:p>
    <w:p w14:paraId="4C54C511" w14:textId="415F73B8" w:rsidR="00B8035E" w:rsidRPr="00ED150D" w:rsidRDefault="00B8035E" w:rsidP="00414542">
      <w:pPr>
        <w:rPr>
          <w:rFonts w:ascii="Times New Roman" w:hAnsi="Times New Roman" w:cs="Times New Roman"/>
          <w:b/>
          <w:bCs/>
        </w:rPr>
      </w:pPr>
      <w:r w:rsidRPr="00B8035E">
        <w:rPr>
          <w:rFonts w:ascii="Times New Roman" w:hAnsi="Times New Roman" w:cs="Times New Roman"/>
          <w:b/>
          <w:bCs/>
        </w:rPr>
        <w:t xml:space="preserve">Supplemental Table </w:t>
      </w:r>
      <w:r w:rsidR="00EF7E0F">
        <w:rPr>
          <w:rFonts w:ascii="Times New Roman" w:hAnsi="Times New Roman" w:cs="Times New Roman"/>
          <w:b/>
          <w:bCs/>
        </w:rPr>
        <w:t>7</w:t>
      </w:r>
      <w:r w:rsidR="00ED150D">
        <w:rPr>
          <w:rFonts w:ascii="Times New Roman" w:hAnsi="Times New Roman" w:cs="Times New Roman"/>
          <w:b/>
          <w:bCs/>
        </w:rPr>
        <w:t xml:space="preserve">: </w:t>
      </w:r>
      <w:r w:rsidRPr="00B8035E">
        <w:rPr>
          <w:rFonts w:ascii="Times New Roman" w:hAnsi="Times New Roman" w:cs="Times New Roman"/>
          <w:b/>
          <w:bCs/>
        </w:rPr>
        <w:t>Raw mortality rates within follow-up windows across antibiotic exposure cohorts.</w:t>
      </w:r>
      <w:r w:rsidRPr="00B8035E">
        <w:rPr>
          <w:rFonts w:ascii="Times New Roman" w:hAnsi="Times New Roman" w:cs="Times New Roman"/>
        </w:rPr>
        <w:t xml:space="preserve">  Observed all-cause mortality counts and crude percentages are presented for the fluoroquinolone (FQ) and non-fluoroquinolone (non-FQ) cohorts</w:t>
      </w:r>
      <w:r>
        <w:rPr>
          <w:rFonts w:ascii="Times New Roman" w:hAnsi="Times New Roman" w:cs="Times New Roman"/>
        </w:rPr>
        <w:t xml:space="preserve"> assessed within 60 days of initiation of the antibiotic regimens</w:t>
      </w:r>
      <w:r w:rsidRPr="00B8035E">
        <w:rPr>
          <w:rFonts w:ascii="Times New Roman" w:hAnsi="Times New Roman" w:cs="Times New Roman"/>
        </w:rPr>
        <w:t>.</w:t>
      </w:r>
      <w:r w:rsidR="005C7A54">
        <w:rPr>
          <w:rFonts w:ascii="Times New Roman" w:hAnsi="Times New Roman" w:cs="Times New Roman"/>
        </w:rPr>
        <w:t xml:space="preserve"> Before 1:1 PSM, the fluoroquinolone group faced slightly higher mortality. However, after 1:1 PSM, the groups did not encounter significantly different mortality.</w:t>
      </w:r>
      <w:r w:rsidRPr="00B8035E">
        <w:rPr>
          <w:rFonts w:ascii="Times New Roman" w:hAnsi="Times New Roman" w:cs="Times New Roman"/>
        </w:rPr>
        <w:t xml:space="preserve"> Note: Due to constraints </w:t>
      </w:r>
      <w:r>
        <w:rPr>
          <w:rFonts w:ascii="Times New Roman" w:hAnsi="Times New Roman" w:cs="Times New Roman"/>
        </w:rPr>
        <w:t>of</w:t>
      </w:r>
      <w:r w:rsidRPr="00B8035E">
        <w:rPr>
          <w:rFonts w:ascii="Times New Roman" w:hAnsi="Times New Roman" w:cs="Times New Roman"/>
        </w:rPr>
        <w:t xml:space="preserve"> the TriNetX analytics platform, implementation of a Fine-Gray proportional subdistribution hazards model or equivalent competing-risk framework was not supported. Consequently, all-cause mortality could not be formally modeled as a competing event for incident pneumothorax, and residual selection or survivorship biases may persist.</w:t>
      </w:r>
    </w:p>
    <w:p w14:paraId="41E256EF" w14:textId="42E1009A" w:rsidR="00414542" w:rsidRDefault="0032618A" w:rsidP="00414542">
      <w:r w:rsidRPr="00B8035E">
        <w:rPr>
          <w:rFonts w:ascii="Times New Roman" w:hAnsi="Times New Roman" w:cs="Times New Roman"/>
          <w:i/>
          <w:iCs/>
        </w:rPr>
        <w:t>Abbreviations</w:t>
      </w:r>
      <w:r w:rsidR="00414542" w:rsidRPr="00B8035E">
        <w:rPr>
          <w:rFonts w:ascii="Times New Roman" w:hAnsi="Times New Roman" w:cs="Times New Roman"/>
        </w:rPr>
        <w:t>. FQ = fluoroquinolone</w:t>
      </w:r>
      <w:r w:rsidR="00414542">
        <w:t xml:space="preserve"> </w:t>
      </w:r>
    </w:p>
    <w:p w14:paraId="745D9EC5" w14:textId="77777777" w:rsidR="00414542" w:rsidRDefault="00414542"/>
    <w:sectPr w:rsidR="00414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Erika Yoo" w:date="2026-06-01T15:41:00Z" w:initials="EY">
    <w:p w14:paraId="1BC108EC" w14:textId="77777777" w:rsidR="00107629" w:rsidRDefault="00951C21" w:rsidP="00107629">
      <w:pPr>
        <w:pStyle w:val="CommentText"/>
      </w:pPr>
      <w:r>
        <w:rPr>
          <w:rStyle w:val="CommentReference"/>
        </w:rPr>
        <w:annotationRef/>
      </w:r>
      <w:r w:rsidR="00107629">
        <w:t xml:space="preserve">For regression, White should have no HR since it is the Reference. There should be a HR for Black and for the third category of Other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BC108E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F9EF12E" w16cex:dateUtc="2026-06-01T19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BC108EC" w16cid:durableId="3F9EF12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4F23E7"/>
    <w:multiLevelType w:val="hybridMultilevel"/>
    <w:tmpl w:val="DBC4812C"/>
    <w:lvl w:ilvl="0" w:tplc="7B8AC9B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ED174B"/>
    <w:multiLevelType w:val="hybridMultilevel"/>
    <w:tmpl w:val="5780284C"/>
    <w:lvl w:ilvl="0" w:tplc="AA367D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071580">
    <w:abstractNumId w:val="0"/>
  </w:num>
  <w:num w:numId="2" w16cid:durableId="39285250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rika Yoo">
    <w15:presenceInfo w15:providerId="Windows Live" w15:userId="94e0b99eed4a0a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9A9"/>
    <w:rsid w:val="000049A9"/>
    <w:rsid w:val="00011F4F"/>
    <w:rsid w:val="00022D2D"/>
    <w:rsid w:val="00043012"/>
    <w:rsid w:val="00051A02"/>
    <w:rsid w:val="00056ACC"/>
    <w:rsid w:val="0006425D"/>
    <w:rsid w:val="00073273"/>
    <w:rsid w:val="000971CC"/>
    <w:rsid w:val="000A6DD9"/>
    <w:rsid w:val="000B51AD"/>
    <w:rsid w:val="000C5647"/>
    <w:rsid w:val="00105006"/>
    <w:rsid w:val="00107629"/>
    <w:rsid w:val="00124531"/>
    <w:rsid w:val="00155E6A"/>
    <w:rsid w:val="0016065B"/>
    <w:rsid w:val="0016555C"/>
    <w:rsid w:val="0017589E"/>
    <w:rsid w:val="00185068"/>
    <w:rsid w:val="001C63EE"/>
    <w:rsid w:val="001D7136"/>
    <w:rsid w:val="00226B27"/>
    <w:rsid w:val="00237881"/>
    <w:rsid w:val="00241686"/>
    <w:rsid w:val="00255B64"/>
    <w:rsid w:val="002758A6"/>
    <w:rsid w:val="00282143"/>
    <w:rsid w:val="002822C6"/>
    <w:rsid w:val="00283593"/>
    <w:rsid w:val="0029033D"/>
    <w:rsid w:val="00296B8C"/>
    <w:rsid w:val="002E1A75"/>
    <w:rsid w:val="002E7C8B"/>
    <w:rsid w:val="002F3D66"/>
    <w:rsid w:val="003123EF"/>
    <w:rsid w:val="0031277D"/>
    <w:rsid w:val="00320BFA"/>
    <w:rsid w:val="0032618A"/>
    <w:rsid w:val="00333187"/>
    <w:rsid w:val="00333AA8"/>
    <w:rsid w:val="0036555F"/>
    <w:rsid w:val="003944DC"/>
    <w:rsid w:val="003B26D4"/>
    <w:rsid w:val="003B6169"/>
    <w:rsid w:val="003D0040"/>
    <w:rsid w:val="003D7AE0"/>
    <w:rsid w:val="00414542"/>
    <w:rsid w:val="004175FA"/>
    <w:rsid w:val="00422124"/>
    <w:rsid w:val="00432652"/>
    <w:rsid w:val="00441BC4"/>
    <w:rsid w:val="004801F2"/>
    <w:rsid w:val="00483EEE"/>
    <w:rsid w:val="00496944"/>
    <w:rsid w:val="004B5381"/>
    <w:rsid w:val="004D528B"/>
    <w:rsid w:val="004E3E94"/>
    <w:rsid w:val="004E4BBA"/>
    <w:rsid w:val="00512CF3"/>
    <w:rsid w:val="0053056C"/>
    <w:rsid w:val="00532F76"/>
    <w:rsid w:val="00544075"/>
    <w:rsid w:val="00551555"/>
    <w:rsid w:val="00565A51"/>
    <w:rsid w:val="0056603B"/>
    <w:rsid w:val="00587C4F"/>
    <w:rsid w:val="005C0FCA"/>
    <w:rsid w:val="005C7A54"/>
    <w:rsid w:val="005D662C"/>
    <w:rsid w:val="005D6782"/>
    <w:rsid w:val="005E05BA"/>
    <w:rsid w:val="005F068C"/>
    <w:rsid w:val="005F3AC9"/>
    <w:rsid w:val="00611C54"/>
    <w:rsid w:val="006413FB"/>
    <w:rsid w:val="006964D3"/>
    <w:rsid w:val="006A22C3"/>
    <w:rsid w:val="006D430B"/>
    <w:rsid w:val="006E2465"/>
    <w:rsid w:val="006E7E85"/>
    <w:rsid w:val="00706D13"/>
    <w:rsid w:val="0071051E"/>
    <w:rsid w:val="007314AE"/>
    <w:rsid w:val="00754087"/>
    <w:rsid w:val="007A0691"/>
    <w:rsid w:val="007B17EE"/>
    <w:rsid w:val="007C0240"/>
    <w:rsid w:val="007C5C7E"/>
    <w:rsid w:val="007D6FEA"/>
    <w:rsid w:val="007E0F7F"/>
    <w:rsid w:val="007E40FF"/>
    <w:rsid w:val="007F6E7C"/>
    <w:rsid w:val="008054D0"/>
    <w:rsid w:val="0080773C"/>
    <w:rsid w:val="0081180C"/>
    <w:rsid w:val="00816E0C"/>
    <w:rsid w:val="008203FC"/>
    <w:rsid w:val="00833276"/>
    <w:rsid w:val="0083656A"/>
    <w:rsid w:val="00853B61"/>
    <w:rsid w:val="00857382"/>
    <w:rsid w:val="00873CDE"/>
    <w:rsid w:val="008859C9"/>
    <w:rsid w:val="00890B0D"/>
    <w:rsid w:val="00896D6D"/>
    <w:rsid w:val="008A4798"/>
    <w:rsid w:val="008A707D"/>
    <w:rsid w:val="008B71C7"/>
    <w:rsid w:val="008F41E0"/>
    <w:rsid w:val="008F449E"/>
    <w:rsid w:val="009246D4"/>
    <w:rsid w:val="0094114D"/>
    <w:rsid w:val="00951C21"/>
    <w:rsid w:val="00996087"/>
    <w:rsid w:val="009A1C61"/>
    <w:rsid w:val="009A6103"/>
    <w:rsid w:val="009B3618"/>
    <w:rsid w:val="009E34CA"/>
    <w:rsid w:val="009E5D11"/>
    <w:rsid w:val="009F46D0"/>
    <w:rsid w:val="00A007CD"/>
    <w:rsid w:val="00A15602"/>
    <w:rsid w:val="00A45F2A"/>
    <w:rsid w:val="00A520B4"/>
    <w:rsid w:val="00A64051"/>
    <w:rsid w:val="00A65FF1"/>
    <w:rsid w:val="00A66323"/>
    <w:rsid w:val="00A85167"/>
    <w:rsid w:val="00A94ECF"/>
    <w:rsid w:val="00A970F2"/>
    <w:rsid w:val="00A97FF0"/>
    <w:rsid w:val="00AA1552"/>
    <w:rsid w:val="00AD1764"/>
    <w:rsid w:val="00AD687D"/>
    <w:rsid w:val="00AE1BB4"/>
    <w:rsid w:val="00AE3647"/>
    <w:rsid w:val="00AE52C8"/>
    <w:rsid w:val="00AE7833"/>
    <w:rsid w:val="00AF683D"/>
    <w:rsid w:val="00AF7688"/>
    <w:rsid w:val="00B1711E"/>
    <w:rsid w:val="00B21A71"/>
    <w:rsid w:val="00B50A5C"/>
    <w:rsid w:val="00B632AF"/>
    <w:rsid w:val="00B6490F"/>
    <w:rsid w:val="00B660E0"/>
    <w:rsid w:val="00B66533"/>
    <w:rsid w:val="00B8035E"/>
    <w:rsid w:val="00B91E04"/>
    <w:rsid w:val="00BA526E"/>
    <w:rsid w:val="00BA7608"/>
    <w:rsid w:val="00BB4ACA"/>
    <w:rsid w:val="00BC5634"/>
    <w:rsid w:val="00BD03F7"/>
    <w:rsid w:val="00BD4B11"/>
    <w:rsid w:val="00BD62F2"/>
    <w:rsid w:val="00BE0835"/>
    <w:rsid w:val="00C37E5E"/>
    <w:rsid w:val="00C55ABD"/>
    <w:rsid w:val="00C66F1F"/>
    <w:rsid w:val="00C94CFC"/>
    <w:rsid w:val="00C96CDF"/>
    <w:rsid w:val="00CA3787"/>
    <w:rsid w:val="00CA654F"/>
    <w:rsid w:val="00CA7CD0"/>
    <w:rsid w:val="00CB7CA1"/>
    <w:rsid w:val="00CC3867"/>
    <w:rsid w:val="00CC4D9A"/>
    <w:rsid w:val="00CC6D6A"/>
    <w:rsid w:val="00D063CF"/>
    <w:rsid w:val="00D111CA"/>
    <w:rsid w:val="00D20E80"/>
    <w:rsid w:val="00D21966"/>
    <w:rsid w:val="00D2268C"/>
    <w:rsid w:val="00D268F6"/>
    <w:rsid w:val="00D30C7A"/>
    <w:rsid w:val="00D36D40"/>
    <w:rsid w:val="00D379E2"/>
    <w:rsid w:val="00D72EDD"/>
    <w:rsid w:val="00DD2561"/>
    <w:rsid w:val="00DD2B67"/>
    <w:rsid w:val="00DE0A1E"/>
    <w:rsid w:val="00DE30F0"/>
    <w:rsid w:val="00DE52B9"/>
    <w:rsid w:val="00DE5CA2"/>
    <w:rsid w:val="00DE7FEC"/>
    <w:rsid w:val="00DF7A85"/>
    <w:rsid w:val="00E03F52"/>
    <w:rsid w:val="00E17BE7"/>
    <w:rsid w:val="00E50163"/>
    <w:rsid w:val="00E5099F"/>
    <w:rsid w:val="00E56169"/>
    <w:rsid w:val="00E7799F"/>
    <w:rsid w:val="00E90A97"/>
    <w:rsid w:val="00EA4E3C"/>
    <w:rsid w:val="00EB2CB9"/>
    <w:rsid w:val="00ED150D"/>
    <w:rsid w:val="00EF3B5B"/>
    <w:rsid w:val="00EF7886"/>
    <w:rsid w:val="00EF7E0F"/>
    <w:rsid w:val="00F124AF"/>
    <w:rsid w:val="00F42684"/>
    <w:rsid w:val="00F50C6B"/>
    <w:rsid w:val="00F5566F"/>
    <w:rsid w:val="00F56AFE"/>
    <w:rsid w:val="00F6257B"/>
    <w:rsid w:val="00F75A5E"/>
    <w:rsid w:val="00F774A1"/>
    <w:rsid w:val="00F82E5A"/>
    <w:rsid w:val="00F930EA"/>
    <w:rsid w:val="00FC28D5"/>
    <w:rsid w:val="00FF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5B87E"/>
  <w15:chartTrackingRefBased/>
  <w15:docId w15:val="{A4C3BB45-17FC-8A4D-833C-E48B99DC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AFE"/>
  </w:style>
  <w:style w:type="paragraph" w:styleId="Heading1">
    <w:name w:val="heading 1"/>
    <w:basedOn w:val="Normal"/>
    <w:next w:val="Normal"/>
    <w:link w:val="Heading1Char"/>
    <w:uiPriority w:val="9"/>
    <w:qFormat/>
    <w:rsid w:val="00004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9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9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9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9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9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9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9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2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7D6F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7D6F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51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1C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C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C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78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444</Words>
  <Characters>823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bb</dc:creator>
  <cp:keywords/>
  <dc:description/>
  <cp:lastModifiedBy>Erika Yoo</cp:lastModifiedBy>
  <cp:revision>4</cp:revision>
  <dcterms:created xsi:type="dcterms:W3CDTF">2026-06-08T21:41:00Z</dcterms:created>
  <dcterms:modified xsi:type="dcterms:W3CDTF">2026-06-08T21:44:00Z</dcterms:modified>
</cp:coreProperties>
</file>